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C81E6" w14:textId="1AEAA955" w:rsidR="00981D6F" w:rsidRDefault="00981D6F" w:rsidP="00347CC1">
      <w:pPr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upporting </w:t>
      </w:r>
      <w:r w:rsidR="00F05BF9">
        <w:rPr>
          <w:rFonts w:ascii="Arial" w:hAnsi="Arial" w:cs="Arial"/>
          <w:b/>
          <w:lang w:val="en-GB"/>
        </w:rPr>
        <w:t xml:space="preserve">Online </w:t>
      </w:r>
      <w:r>
        <w:rPr>
          <w:rFonts w:ascii="Arial" w:hAnsi="Arial" w:cs="Arial"/>
          <w:b/>
          <w:lang w:val="en-GB"/>
        </w:rPr>
        <w:t xml:space="preserve">Table </w:t>
      </w:r>
      <w:r w:rsidR="00154BC2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1:</w:t>
      </w:r>
    </w:p>
    <w:p w14:paraId="75A038F6" w14:textId="77777777" w:rsidR="00C629B6" w:rsidRDefault="00C629B6" w:rsidP="008A575C">
      <w:pPr>
        <w:rPr>
          <w:rFonts w:ascii="Arial" w:hAnsi="Arial" w:cs="Arial"/>
          <w:b/>
          <w:lang w:val="en-GB"/>
        </w:rPr>
      </w:pPr>
    </w:p>
    <w:p w14:paraId="6440CD2B" w14:textId="54473763" w:rsidR="009D76C6" w:rsidRDefault="009D76C6" w:rsidP="00714AC4">
      <w:pPr>
        <w:tabs>
          <w:tab w:val="left" w:pos="218"/>
        </w:tabs>
        <w:rPr>
          <w:rFonts w:ascii="Arial" w:hAnsi="Arial" w:cs="Arial"/>
          <w:b/>
          <w:lang w:val="en-GB"/>
        </w:rPr>
      </w:pPr>
    </w:p>
    <w:p w14:paraId="53B583E9" w14:textId="77777777" w:rsidR="009D76C6" w:rsidRDefault="009D76C6" w:rsidP="00347CC1">
      <w:pPr>
        <w:jc w:val="center"/>
        <w:rPr>
          <w:rFonts w:ascii="Arial" w:hAnsi="Arial" w:cs="Arial"/>
          <w:b/>
          <w:lang w:val="en-GB"/>
        </w:rPr>
      </w:pPr>
    </w:p>
    <w:p w14:paraId="365E4D06" w14:textId="6607C88F" w:rsidR="00151B44" w:rsidRPr="00347CC1" w:rsidRDefault="008A575C" w:rsidP="00F05BF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</w:t>
      </w:r>
      <w:r w:rsidR="00F05BF9">
        <w:rPr>
          <w:rFonts w:ascii="Arial" w:hAnsi="Arial" w:cs="Arial"/>
          <w:b/>
          <w:lang w:val="en-GB"/>
        </w:rPr>
        <w:t xml:space="preserve">) </w:t>
      </w:r>
      <w:r w:rsidR="00347CC1" w:rsidRPr="00347CC1">
        <w:rPr>
          <w:rFonts w:ascii="Arial" w:hAnsi="Arial" w:cs="Arial"/>
          <w:b/>
          <w:lang w:val="en-GB"/>
        </w:rPr>
        <w:t xml:space="preserve">Strains of </w:t>
      </w:r>
      <w:r w:rsidR="00347CC1" w:rsidRPr="00347CC1">
        <w:rPr>
          <w:rFonts w:ascii="Arial" w:hAnsi="Arial" w:cs="Arial"/>
          <w:b/>
          <w:i/>
          <w:lang w:val="en-GB"/>
        </w:rPr>
        <w:t>Saccharomyces cerevisiae</w:t>
      </w:r>
      <w:r w:rsidR="00347CC1" w:rsidRPr="00347CC1">
        <w:rPr>
          <w:rFonts w:ascii="Arial" w:hAnsi="Arial" w:cs="Arial"/>
          <w:b/>
          <w:lang w:val="en-GB"/>
        </w:rPr>
        <w:t xml:space="preserve"> </w:t>
      </w:r>
      <w:r w:rsidR="00981D6F">
        <w:rPr>
          <w:rFonts w:ascii="Arial" w:hAnsi="Arial" w:cs="Arial"/>
          <w:b/>
          <w:lang w:val="en-GB"/>
        </w:rPr>
        <w:t xml:space="preserve">used by </w:t>
      </w:r>
      <w:r w:rsidR="00D34459" w:rsidRPr="001253BF">
        <w:rPr>
          <w:rFonts w:ascii="Arial" w:hAnsi="Arial" w:cs="Arial"/>
          <w:b/>
          <w:lang w:val="en-GB"/>
        </w:rPr>
        <w:t>Aref</w:t>
      </w:r>
      <w:r w:rsidR="00981D6F" w:rsidRPr="001253BF">
        <w:rPr>
          <w:rFonts w:ascii="Arial" w:hAnsi="Arial" w:cs="Arial"/>
          <w:b/>
          <w:lang w:val="en-GB"/>
        </w:rPr>
        <w:t xml:space="preserve"> </w:t>
      </w:r>
      <w:r w:rsidR="001253BF" w:rsidRPr="001253BF">
        <w:rPr>
          <w:rFonts w:ascii="Arial" w:hAnsi="Arial" w:cs="Arial"/>
          <w:b/>
          <w:lang w:val="en-GB"/>
        </w:rPr>
        <w:t>and Schüller</w:t>
      </w:r>
    </w:p>
    <w:p w14:paraId="5ABDB07A" w14:textId="77777777" w:rsidR="002E1CA1" w:rsidRDefault="002E1CA1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38"/>
        <w:gridCol w:w="7224"/>
      </w:tblGrid>
      <w:tr w:rsidR="001253BF" w:rsidRPr="001253BF" w14:paraId="17910996" w14:textId="77777777" w:rsidTr="002F2BC7">
        <w:tc>
          <w:tcPr>
            <w:tcW w:w="1838" w:type="dxa"/>
          </w:tcPr>
          <w:p w14:paraId="3A28153B" w14:textId="77777777" w:rsidR="00347CC1" w:rsidRPr="001253BF" w:rsidRDefault="00347CC1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b/>
                <w:color w:val="000000" w:themeColor="text1"/>
                <w:lang w:val="en-GB"/>
              </w:rPr>
              <w:t>Strain</w:t>
            </w:r>
          </w:p>
        </w:tc>
        <w:tc>
          <w:tcPr>
            <w:tcW w:w="7224" w:type="dxa"/>
          </w:tcPr>
          <w:p w14:paraId="2EC35B44" w14:textId="77777777" w:rsidR="00347CC1" w:rsidRPr="001253BF" w:rsidRDefault="00347CC1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b/>
                <w:color w:val="000000" w:themeColor="text1"/>
                <w:lang w:val="en-GB"/>
              </w:rPr>
              <w:t>Genotype</w:t>
            </w:r>
          </w:p>
        </w:tc>
      </w:tr>
      <w:tr w:rsidR="001253BF" w:rsidRPr="001253BF" w14:paraId="7B09981F" w14:textId="77777777" w:rsidTr="002F2BC7">
        <w:tc>
          <w:tcPr>
            <w:tcW w:w="1838" w:type="dxa"/>
          </w:tcPr>
          <w:p w14:paraId="322976B7" w14:textId="77777777" w:rsidR="00F05BF9" w:rsidRPr="001253BF" w:rsidRDefault="00F05BF9" w:rsidP="00C96F1C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C13-ABY.S86</w:t>
            </w:r>
          </w:p>
        </w:tc>
        <w:tc>
          <w:tcPr>
            <w:tcW w:w="7224" w:type="dxa"/>
          </w:tcPr>
          <w:p w14:paraId="7BBC1F4C" w14:textId="77777777" w:rsidR="00F05BF9" w:rsidRPr="001253BF" w:rsidRDefault="00F05BF9" w:rsidP="00C96F1C">
            <w:pPr>
              <w:tabs>
                <w:tab w:val="left" w:pos="-720"/>
              </w:tabs>
              <w:suppressAutoHyphens/>
              <w:spacing w:line="240" w:lineRule="atLeast"/>
              <w:ind w:left="1440" w:hanging="1440"/>
              <w:jc w:val="both"/>
              <w:rPr>
                <w:rFonts w:ascii="Arial" w:hAnsi="Arial" w:cs="Arial"/>
                <w:color w:val="000000" w:themeColor="text1"/>
                <w:spacing w:val="-3"/>
                <w:lang w:val="en-GB"/>
              </w:rPr>
            </w:pPr>
            <w:r w:rsidRPr="001253BF">
              <w:rPr>
                <w:rFonts w:ascii="Arial" w:hAnsi="Arial" w:cs="Arial"/>
                <w:i/>
                <w:color w:val="000000" w:themeColor="text1"/>
                <w:spacing w:val="-3"/>
                <w:lang w:val="en-GB"/>
              </w:rPr>
              <w:t>MAT</w:t>
            </w:r>
            <w:r w:rsidRPr="001253BF">
              <w:rPr>
                <w:rFonts w:ascii="Symbol" w:hAnsi="Symbol" w:cs="Arial"/>
                <w:color w:val="000000" w:themeColor="text1"/>
                <w:spacing w:val="-3"/>
                <w:lang w:val="it-IT"/>
              </w:rPr>
              <w:t></w:t>
            </w:r>
            <w:r w:rsidRPr="001253BF">
              <w:rPr>
                <w:rFonts w:ascii="Arial" w:hAnsi="Arial" w:cs="Arial"/>
                <w:i/>
                <w:color w:val="000000" w:themeColor="text1"/>
                <w:spacing w:val="-3"/>
                <w:lang w:val="en-GB"/>
              </w:rPr>
              <w:t xml:space="preserve"> ura3 leu2 pra1 prb1 prc1 cps1</w:t>
            </w:r>
          </w:p>
        </w:tc>
      </w:tr>
      <w:tr w:rsidR="001253BF" w:rsidRPr="00492DF9" w14:paraId="6CFBDFAE" w14:textId="77777777" w:rsidTr="002F2BC7">
        <w:tc>
          <w:tcPr>
            <w:tcW w:w="1838" w:type="dxa"/>
            <w:vAlign w:val="center"/>
          </w:tcPr>
          <w:p w14:paraId="3A1DE4A8" w14:textId="490B6B2C" w:rsidR="00442025" w:rsidRPr="001253BF" w:rsidRDefault="00442025" w:rsidP="00442025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  <w:lang w:val="en"/>
              </w:rPr>
              <w:t>PJ 69- 4 A</w:t>
            </w:r>
          </w:p>
        </w:tc>
        <w:tc>
          <w:tcPr>
            <w:tcW w:w="7224" w:type="dxa"/>
            <w:vAlign w:val="center"/>
          </w:tcPr>
          <w:p w14:paraId="27D9E390" w14:textId="3F9C8AE5" w:rsidR="00442025" w:rsidRPr="001253BF" w:rsidRDefault="00442025" w:rsidP="005F25EC">
            <w:pPr>
              <w:rPr>
                <w:rFonts w:asciiTheme="minorBidi" w:hAnsiTheme="minorBidi"/>
                <w:i/>
                <w:iCs/>
                <w:color w:val="000000" w:themeColor="text1"/>
                <w:lang w:val="en"/>
              </w:rPr>
            </w:pP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"/>
              </w:rPr>
              <w:t>MATα trp1-901 leu2-3,112 ura3-53 his3- 200 ∆gal4 ∆gal80 GAL2-ADE2 lys2</w:t>
            </w:r>
            <w:r w:rsidR="002F2BC7" w:rsidRPr="001253BF">
              <w:rPr>
                <w:rFonts w:asciiTheme="minorBidi" w:hAnsiTheme="minorBidi"/>
                <w:i/>
                <w:iCs/>
                <w:color w:val="000000" w:themeColor="text1"/>
                <w:lang w:val="en"/>
              </w:rPr>
              <w:t xml:space="preserve"> 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"/>
              </w:rPr>
              <w:t>::</w:t>
            </w:r>
            <w:r w:rsidR="002F2BC7" w:rsidRPr="001253BF">
              <w:rPr>
                <w:rFonts w:asciiTheme="minorBidi" w:hAnsiTheme="minorBidi"/>
                <w:i/>
                <w:iCs/>
                <w:color w:val="000000" w:themeColor="text1"/>
                <w:lang w:val="en"/>
              </w:rPr>
              <w:t xml:space="preserve"> 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"/>
              </w:rPr>
              <w:t>GAL1-HIS3 met2::GAL7-lacZ</w:t>
            </w:r>
          </w:p>
        </w:tc>
      </w:tr>
      <w:tr w:rsidR="001253BF" w:rsidRPr="001253BF" w14:paraId="0B827621" w14:textId="77777777" w:rsidTr="002F2BC7">
        <w:tc>
          <w:tcPr>
            <w:tcW w:w="1838" w:type="dxa"/>
            <w:vAlign w:val="center"/>
          </w:tcPr>
          <w:p w14:paraId="2B1CF1BA" w14:textId="4BB5A5C4" w:rsidR="00357755" w:rsidRPr="001253BF" w:rsidRDefault="00357755" w:rsidP="00357755">
            <w:pPr>
              <w:rPr>
                <w:rFonts w:asciiTheme="minorBidi" w:hAnsiTheme="minorBidi"/>
                <w:color w:val="000000" w:themeColor="text1"/>
                <w:lang w:val="en"/>
              </w:rPr>
            </w:pPr>
            <w:r w:rsidRPr="001253BF">
              <w:rPr>
                <w:rFonts w:ascii="Arial" w:hAnsi="Arial"/>
                <w:color w:val="000000" w:themeColor="text1"/>
                <w:lang w:val="en"/>
              </w:rPr>
              <w:t>FKY11</w:t>
            </w:r>
          </w:p>
        </w:tc>
        <w:tc>
          <w:tcPr>
            <w:tcW w:w="7224" w:type="dxa"/>
            <w:vAlign w:val="center"/>
          </w:tcPr>
          <w:p w14:paraId="107249B6" w14:textId="33292376" w:rsidR="00357755" w:rsidRPr="001253BF" w:rsidRDefault="00357755" w:rsidP="00357755">
            <w:pPr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1253BF">
              <w:rPr>
                <w:rFonts w:ascii="Arial" w:hAnsi="Arial"/>
                <w:i/>
                <w:iCs/>
                <w:color w:val="000000" w:themeColor="text1"/>
              </w:rPr>
              <w:t>MAT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"/>
              </w:rPr>
              <w:t>α</w:t>
            </w:r>
            <w:r w:rsidRPr="001253BF">
              <w:rPr>
                <w:rFonts w:ascii="Arial" w:hAnsi="Arial"/>
                <w:i/>
                <w:iCs/>
                <w:color w:val="000000" w:themeColor="text1"/>
              </w:rPr>
              <w:t xml:space="preserve"> ura3 leu2 pra1 prb1 prc1 cps1 SIN3-HA</w:t>
            </w:r>
            <w:r w:rsidRPr="001253BF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3</w:t>
            </w:r>
            <w:r w:rsidRPr="001253BF">
              <w:rPr>
                <w:rFonts w:ascii="Arial" w:hAnsi="Arial"/>
                <w:i/>
                <w:iCs/>
                <w:color w:val="000000" w:themeColor="text1"/>
              </w:rPr>
              <w:t>::kanMX</w:t>
            </w:r>
          </w:p>
        </w:tc>
      </w:tr>
      <w:tr w:rsidR="001253BF" w:rsidRPr="00247BE2" w14:paraId="08521F2C" w14:textId="77777777" w:rsidTr="002F2BC7">
        <w:tc>
          <w:tcPr>
            <w:tcW w:w="1838" w:type="dxa"/>
            <w:vAlign w:val="center"/>
          </w:tcPr>
          <w:p w14:paraId="05390DA9" w14:textId="4C422362" w:rsidR="00357755" w:rsidRPr="001253BF" w:rsidRDefault="00357755" w:rsidP="00357755">
            <w:pPr>
              <w:rPr>
                <w:rFonts w:asciiTheme="minorBidi" w:hAnsiTheme="minorBidi"/>
                <w:color w:val="000000" w:themeColor="text1"/>
                <w:lang w:val="en"/>
              </w:rPr>
            </w:pPr>
            <w:r w:rsidRPr="001253BF">
              <w:rPr>
                <w:rStyle w:val="hps"/>
                <w:rFonts w:asciiTheme="minorBidi" w:hAnsiTheme="minorBidi" w:cstheme="minorBidi"/>
                <w:color w:val="000000" w:themeColor="text1"/>
                <w:lang w:val="en"/>
              </w:rPr>
              <w:t>RAY1</w:t>
            </w:r>
          </w:p>
        </w:tc>
        <w:tc>
          <w:tcPr>
            <w:tcW w:w="7224" w:type="dxa"/>
            <w:vAlign w:val="center"/>
          </w:tcPr>
          <w:p w14:paraId="78CDC02B" w14:textId="20544550" w:rsidR="00357755" w:rsidRPr="001253BF" w:rsidRDefault="00357755" w:rsidP="00357755">
            <w:pPr>
              <w:rPr>
                <w:rFonts w:asciiTheme="minorBidi" w:hAnsiTheme="minorBidi"/>
                <w:i/>
                <w:iCs/>
                <w:color w:val="000000" w:themeColor="text1"/>
                <w:lang w:val="en"/>
              </w:rPr>
            </w:pPr>
            <w:r w:rsidRPr="001253BF">
              <w:rPr>
                <w:rFonts w:asciiTheme="minorBidi" w:hAnsiTheme="minorBidi" w:cstheme="minorBidi"/>
                <w:i/>
                <w:iCs/>
                <w:color w:val="000000" w:themeColor="text1"/>
                <w:lang w:val="en"/>
              </w:rPr>
              <w:t>MATα ura3 leu2 pra1 prb1 prc1 cps1 CTI6-HA</w:t>
            </w:r>
            <w:r w:rsidRPr="001253BF">
              <w:rPr>
                <w:rFonts w:asciiTheme="minorBidi" w:hAnsiTheme="minorBidi" w:cstheme="minorBidi"/>
                <w:i/>
                <w:iCs/>
                <w:color w:val="000000" w:themeColor="text1"/>
                <w:vertAlign w:val="subscript"/>
                <w:lang w:val="en"/>
              </w:rPr>
              <w:t>3</w:t>
            </w:r>
            <w:r w:rsidRPr="001253BF">
              <w:rPr>
                <w:rFonts w:asciiTheme="minorBidi" w:hAnsiTheme="minorBidi" w:cstheme="minorBidi"/>
                <w:i/>
                <w:iCs/>
                <w:color w:val="000000" w:themeColor="text1"/>
                <w:lang w:val="en"/>
              </w:rPr>
              <w:t>::kanMX</w:t>
            </w:r>
          </w:p>
        </w:tc>
      </w:tr>
      <w:tr w:rsidR="001253BF" w:rsidRPr="00247BE2" w14:paraId="04842E6F" w14:textId="77777777" w:rsidTr="002F2BC7">
        <w:tc>
          <w:tcPr>
            <w:tcW w:w="1838" w:type="dxa"/>
            <w:vAlign w:val="center"/>
          </w:tcPr>
          <w:p w14:paraId="15C10449" w14:textId="5BF3D851" w:rsidR="00357755" w:rsidRPr="001253BF" w:rsidRDefault="00357755" w:rsidP="00357755">
            <w:pPr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1253BF">
              <w:rPr>
                <w:rStyle w:val="hps"/>
                <w:rFonts w:asciiTheme="minorBidi" w:hAnsiTheme="minorBidi" w:cstheme="minorBidi"/>
                <w:color w:val="000000" w:themeColor="text1"/>
                <w:lang w:val="en"/>
              </w:rPr>
              <w:t>RAY3</w:t>
            </w:r>
          </w:p>
        </w:tc>
        <w:tc>
          <w:tcPr>
            <w:tcW w:w="7224" w:type="dxa"/>
            <w:vAlign w:val="center"/>
          </w:tcPr>
          <w:p w14:paraId="28CE118E" w14:textId="34BE757E" w:rsidR="00357755" w:rsidRPr="001253BF" w:rsidRDefault="00357755" w:rsidP="00357755">
            <w:pPr>
              <w:rPr>
                <w:rFonts w:asciiTheme="minorBidi" w:hAnsiTheme="minorBidi" w:cstheme="minorBidi"/>
                <w:color w:val="000000" w:themeColor="text1"/>
                <w:spacing w:val="-3"/>
                <w:lang w:val="en-GB"/>
              </w:rPr>
            </w:pPr>
            <w:r w:rsidRPr="001253BF">
              <w:rPr>
                <w:rFonts w:asciiTheme="minorBidi" w:hAnsiTheme="minorBidi" w:cstheme="minorBidi"/>
                <w:i/>
                <w:iCs/>
                <w:color w:val="000000" w:themeColor="text1"/>
                <w:lang w:val="en-GB"/>
              </w:rPr>
              <w:t>MAT</w:t>
            </w:r>
            <w:r w:rsidRPr="001253BF">
              <w:rPr>
                <w:rFonts w:asciiTheme="minorBidi" w:hAnsiTheme="minorBidi" w:cstheme="minorBidi"/>
                <w:i/>
                <w:iCs/>
                <w:color w:val="000000" w:themeColor="text1"/>
                <w:lang w:val="en"/>
              </w:rPr>
              <w:t>α</w:t>
            </w:r>
            <w:r w:rsidRPr="001253BF">
              <w:rPr>
                <w:rFonts w:asciiTheme="minorBidi" w:hAnsiTheme="minorBidi" w:cstheme="minorBidi"/>
                <w:i/>
                <w:iCs/>
                <w:color w:val="000000" w:themeColor="text1"/>
                <w:lang w:val="en-GB"/>
              </w:rPr>
              <w:t xml:space="preserve"> ura3 leu2 pra1 prb1 prc1 cps1 SIN3-HA</w:t>
            </w:r>
            <w:r w:rsidRPr="001253BF">
              <w:rPr>
                <w:rFonts w:asciiTheme="minorBidi" w:hAnsiTheme="minorBidi" w:cstheme="minorBidi"/>
                <w:i/>
                <w:iCs/>
                <w:color w:val="000000" w:themeColor="text1"/>
                <w:vertAlign w:val="subscript"/>
                <w:lang w:val="en-GB"/>
              </w:rPr>
              <w:t xml:space="preserve">3 </w:t>
            </w:r>
            <w:r w:rsidRPr="001253BF">
              <w:rPr>
                <w:rFonts w:asciiTheme="minorBidi" w:hAnsiTheme="minorBidi" w:cstheme="minorBidi"/>
                <w:i/>
                <w:iCs/>
                <w:color w:val="000000" w:themeColor="text1"/>
                <w:lang w:val="en-GB"/>
              </w:rPr>
              <w:t xml:space="preserve">:: kanMX </w:t>
            </w:r>
            <w:r w:rsidRPr="001253BF">
              <w:rPr>
                <w:rFonts w:asciiTheme="minorBidi" w:hAnsiTheme="minorBidi" w:cstheme="minorBidi"/>
                <w:i/>
                <w:iCs/>
                <w:color w:val="000000" w:themeColor="text1"/>
                <w:lang w:val="en"/>
              </w:rPr>
              <w:t>Δ cti6 :: LEU2</w:t>
            </w:r>
          </w:p>
        </w:tc>
      </w:tr>
      <w:tr w:rsidR="001253BF" w:rsidRPr="00247BE2" w14:paraId="573AEFAA" w14:textId="77777777" w:rsidTr="002F2BC7">
        <w:tc>
          <w:tcPr>
            <w:tcW w:w="1838" w:type="dxa"/>
            <w:vAlign w:val="center"/>
          </w:tcPr>
          <w:p w14:paraId="0CCEB42F" w14:textId="1587DA47" w:rsidR="00357755" w:rsidRPr="001253BF" w:rsidRDefault="00357755" w:rsidP="00357755">
            <w:pPr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  <w:lang w:val="en"/>
              </w:rPr>
              <w:t>NKTS</w:t>
            </w:r>
          </w:p>
        </w:tc>
        <w:tc>
          <w:tcPr>
            <w:tcW w:w="7224" w:type="dxa"/>
            <w:vAlign w:val="center"/>
          </w:tcPr>
          <w:p w14:paraId="70E3337B" w14:textId="6B97FE24" w:rsidR="00357755" w:rsidRPr="001253BF" w:rsidRDefault="00357755" w:rsidP="00357755">
            <w:pPr>
              <w:rPr>
                <w:rFonts w:asciiTheme="minorBidi" w:hAnsiTheme="minorBidi" w:cstheme="minorBidi"/>
                <w:i/>
                <w:color w:val="000000" w:themeColor="text1"/>
                <w:spacing w:val="-3"/>
                <w:lang w:val="en-GB"/>
              </w:rPr>
            </w:pPr>
            <w:r w:rsidRPr="001253BF">
              <w:rPr>
                <w:rFonts w:ascii="Arial" w:hAnsi="Arial"/>
                <w:i/>
                <w:iCs/>
                <w:color w:val="000000" w:themeColor="text1"/>
                <w:lang w:val="en"/>
              </w:rPr>
              <w:t>MATα ura3 leu2 his3 trp1 CYC1-lacZ::URA3</w:t>
            </w:r>
          </w:p>
        </w:tc>
      </w:tr>
      <w:tr w:rsidR="001253BF" w:rsidRPr="00247BE2" w14:paraId="56C86034" w14:textId="77777777" w:rsidTr="002F2BC7">
        <w:tc>
          <w:tcPr>
            <w:tcW w:w="1838" w:type="dxa"/>
            <w:vAlign w:val="center"/>
          </w:tcPr>
          <w:p w14:paraId="0B0941E0" w14:textId="59B5B38C" w:rsidR="00357755" w:rsidRPr="001253BF" w:rsidRDefault="00357755" w:rsidP="00357755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  <w:lang w:val="en"/>
              </w:rPr>
              <w:t>RTS + lexA</w:t>
            </w:r>
          </w:p>
        </w:tc>
        <w:tc>
          <w:tcPr>
            <w:tcW w:w="7224" w:type="dxa"/>
            <w:vAlign w:val="center"/>
          </w:tcPr>
          <w:p w14:paraId="7D30DE2D" w14:textId="1EFF0516" w:rsidR="00357755" w:rsidRPr="001253BF" w:rsidRDefault="00357755" w:rsidP="00357755">
            <w:pPr>
              <w:rPr>
                <w:rFonts w:ascii="Arial" w:hAnsi="Arial" w:cs="Arial"/>
                <w:color w:val="000000" w:themeColor="text1"/>
                <w:spacing w:val="-3"/>
                <w:lang w:val="en-GB"/>
              </w:rPr>
            </w:pPr>
            <w:r w:rsidRPr="001253BF">
              <w:rPr>
                <w:rFonts w:ascii="Arial" w:hAnsi="Arial"/>
                <w:i/>
                <w:iCs/>
                <w:color w:val="000000" w:themeColor="text1"/>
                <w:lang w:val="en"/>
              </w:rPr>
              <w:t>MATα ura3 leu2 his3 trp1 lexA</w:t>
            </w:r>
            <w:r w:rsidRPr="001253BF">
              <w:rPr>
                <w:rFonts w:ascii="Arial" w:hAnsi="Arial"/>
                <w:i/>
                <w:iCs/>
                <w:color w:val="000000" w:themeColor="text1"/>
                <w:vertAlign w:val="subscript"/>
                <w:lang w:val="en"/>
              </w:rPr>
              <w:t>OP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"/>
              </w:rPr>
              <w:t xml:space="preserve"> CYC1- lacZ::URA3</w:t>
            </w:r>
          </w:p>
        </w:tc>
      </w:tr>
    </w:tbl>
    <w:p w14:paraId="230D979F" w14:textId="77777777" w:rsidR="00347CC1" w:rsidRPr="0059457A" w:rsidRDefault="00347CC1">
      <w:pPr>
        <w:rPr>
          <w:rFonts w:ascii="Arial" w:hAnsi="Arial" w:cs="Arial"/>
          <w:lang w:val="en-US"/>
        </w:rPr>
      </w:pPr>
    </w:p>
    <w:p w14:paraId="5B7E6BAD" w14:textId="77777777" w:rsidR="00F379AA" w:rsidRPr="0059457A" w:rsidRDefault="00F379AA">
      <w:pPr>
        <w:rPr>
          <w:rFonts w:ascii="Arial" w:hAnsi="Arial" w:cs="Arial"/>
          <w:lang w:val="en-US"/>
        </w:rPr>
      </w:pPr>
    </w:p>
    <w:p w14:paraId="1BF5BF8A" w14:textId="2942092A" w:rsidR="00F05BF9" w:rsidRPr="00347CC1" w:rsidRDefault="00F05BF9" w:rsidP="00F05BF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b) Plasmids constructed and used by </w:t>
      </w:r>
      <w:r w:rsidR="001253BF" w:rsidRPr="001253BF">
        <w:rPr>
          <w:rFonts w:ascii="Arial" w:hAnsi="Arial" w:cs="Arial"/>
          <w:b/>
          <w:lang w:val="en-GB"/>
        </w:rPr>
        <w:t>Aref and Schüller</w:t>
      </w:r>
    </w:p>
    <w:p w14:paraId="3DC1D5FE" w14:textId="77777777" w:rsidR="00F05BF9" w:rsidRDefault="00F05BF9" w:rsidP="00F05BF9">
      <w:pPr>
        <w:rPr>
          <w:rFonts w:ascii="Arial" w:hAnsi="Arial" w:cs="Arial"/>
          <w:lang w:val="en-GB"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71"/>
        <w:gridCol w:w="7791"/>
      </w:tblGrid>
      <w:tr w:rsidR="001253BF" w:rsidRPr="001253BF" w14:paraId="464CA1B0" w14:textId="77777777" w:rsidTr="002F2BC7">
        <w:tc>
          <w:tcPr>
            <w:tcW w:w="1271" w:type="dxa"/>
          </w:tcPr>
          <w:p w14:paraId="503B4857" w14:textId="77777777" w:rsidR="00F05BF9" w:rsidRPr="001253BF" w:rsidRDefault="00F05BF9" w:rsidP="00C96F1C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b/>
                <w:color w:val="000000" w:themeColor="text1"/>
                <w:lang w:val="en-GB"/>
              </w:rPr>
              <w:t>Plasmid</w:t>
            </w:r>
          </w:p>
        </w:tc>
        <w:tc>
          <w:tcPr>
            <w:tcW w:w="7791" w:type="dxa"/>
          </w:tcPr>
          <w:p w14:paraId="0D530DFF" w14:textId="77777777" w:rsidR="00F05BF9" w:rsidRPr="001253BF" w:rsidRDefault="00F05BF9" w:rsidP="00C96F1C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b/>
                <w:color w:val="000000" w:themeColor="text1"/>
                <w:lang w:val="en-GB"/>
              </w:rPr>
              <w:t>Genotype</w:t>
            </w:r>
          </w:p>
        </w:tc>
      </w:tr>
      <w:tr w:rsidR="001253BF" w:rsidRPr="00247BE2" w14:paraId="23581F51" w14:textId="77777777" w:rsidTr="002F2BC7">
        <w:tc>
          <w:tcPr>
            <w:tcW w:w="1271" w:type="dxa"/>
          </w:tcPr>
          <w:p w14:paraId="04E3C3AB" w14:textId="77777777" w:rsidR="00F379AA" w:rsidRPr="001253BF" w:rsidRDefault="00F379AA" w:rsidP="00F53AE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pCW117</w:t>
            </w:r>
          </w:p>
        </w:tc>
        <w:tc>
          <w:tcPr>
            <w:tcW w:w="7791" w:type="dxa"/>
          </w:tcPr>
          <w:p w14:paraId="30D62BB9" w14:textId="5E43536E" w:rsidR="00F379AA" w:rsidRPr="001253BF" w:rsidRDefault="00F379AA" w:rsidP="001D18E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  <w:r w:rsidRPr="001253BF">
              <w:rPr>
                <w:rFonts w:ascii="Symbol" w:hAnsi="Symbol" w:cs="Arial"/>
                <w:color w:val="000000" w:themeColor="text1"/>
                <w:lang w:val="en-GB"/>
              </w:rPr>
              <w:t>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m </w:t>
            </w:r>
            <w:r w:rsidRPr="001253BF">
              <w:rPr>
                <w:rFonts w:ascii="Arial" w:hAnsi="Arial" w:cs="Arial"/>
                <w:i/>
                <w:color w:val="000000" w:themeColor="text1"/>
                <w:lang w:val="en-GB"/>
              </w:rPr>
              <w:t>URA3 MET25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HA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3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1253BF">
              <w:rPr>
                <w:rFonts w:ascii="Arial" w:hAnsi="Arial" w:cs="Arial"/>
                <w:i/>
                <w:color w:val="000000" w:themeColor="text1"/>
                <w:lang w:val="en-GB"/>
              </w:rPr>
              <w:t>SIN3-CYC1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Ter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 (full length)</w:t>
            </w:r>
            <w:r w:rsidR="008C2F46"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; Wagner </w:t>
            </w:r>
            <w:r w:rsidR="008C2F46" w:rsidRPr="00D10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t al.</w:t>
            </w:r>
            <w:r w:rsidR="00D10854" w:rsidRPr="00D10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,</w:t>
            </w:r>
            <w:r w:rsidR="008C2F46"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 2001</w:t>
            </w:r>
          </w:p>
        </w:tc>
      </w:tr>
      <w:tr w:rsidR="001253BF" w:rsidRPr="00247BE2" w14:paraId="5E053662" w14:textId="77777777" w:rsidTr="002F2BC7">
        <w:tc>
          <w:tcPr>
            <w:tcW w:w="1271" w:type="dxa"/>
          </w:tcPr>
          <w:p w14:paraId="1B852F18" w14:textId="10114BF4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pSW11</w:t>
            </w:r>
          </w:p>
        </w:tc>
        <w:tc>
          <w:tcPr>
            <w:tcW w:w="7791" w:type="dxa"/>
          </w:tcPr>
          <w:p w14:paraId="5F6C6FAD" w14:textId="5D40F9E9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et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HA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3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1253BF">
              <w:rPr>
                <w:rFonts w:ascii="Arial" w:hAnsi="Arial" w:cs="Arial"/>
                <w:i/>
                <w:color w:val="000000" w:themeColor="text1"/>
                <w:lang w:val="en-GB"/>
              </w:rPr>
              <w:t>SIN3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 (full length); Grigat </w:t>
            </w:r>
            <w:r w:rsidRPr="00D10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t al.,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 2012</w:t>
            </w:r>
          </w:p>
        </w:tc>
      </w:tr>
      <w:tr w:rsidR="001253BF" w:rsidRPr="00247BE2" w14:paraId="5A4127CF" w14:textId="77777777" w:rsidTr="002F2BC7">
        <w:tc>
          <w:tcPr>
            <w:tcW w:w="1271" w:type="dxa"/>
          </w:tcPr>
          <w:p w14:paraId="42A8068C" w14:textId="230E8F9C" w:rsidR="000F46BF" w:rsidRPr="00D10854" w:rsidRDefault="000F46BF" w:rsidP="000F46BF">
            <w:pPr>
              <w:pStyle w:val="NormalWeb"/>
              <w:rPr>
                <w:color w:val="000000" w:themeColor="text1"/>
              </w:rPr>
            </w:pPr>
            <w:r w:rsidRPr="00D10854">
              <w:rPr>
                <w:rFonts w:ascii="Arial" w:hAnsi="Arial" w:cs="Arial"/>
                <w:color w:val="000000" w:themeColor="text1"/>
              </w:rPr>
              <w:t>p</w:t>
            </w:r>
            <w:r w:rsidR="001D735A" w:rsidRPr="00D10854">
              <w:rPr>
                <w:rFonts w:ascii="Arial" w:hAnsi="Arial" w:cs="Arial"/>
                <w:color w:val="000000" w:themeColor="text1"/>
                <w:lang w:val="en-GB" w:eastAsia="de-DE"/>
              </w:rPr>
              <w:t>RAR110</w:t>
            </w:r>
          </w:p>
        </w:tc>
        <w:tc>
          <w:tcPr>
            <w:tcW w:w="7791" w:type="dxa"/>
          </w:tcPr>
          <w:p w14:paraId="43100FF6" w14:textId="65729FD3" w:rsidR="000F46BF" w:rsidRPr="001D735A" w:rsidRDefault="000F46BF" w:rsidP="000F46BF">
            <w:pPr>
              <w:pStyle w:val="NormalWeb"/>
              <w:rPr>
                <w:color w:val="000000" w:themeColor="text1"/>
                <w:lang w:val="en-US"/>
              </w:rPr>
            </w:pPr>
            <w:r w:rsidRPr="001D735A">
              <w:rPr>
                <w:rFonts w:ascii="Arial" w:hAnsi="Arial" w:cs="Arial"/>
                <w:color w:val="000000" w:themeColor="text1"/>
                <w:lang w:val="en-GB" w:eastAsia="de-DE"/>
              </w:rPr>
              <w:t>tet</w:t>
            </w:r>
            <w:r w:rsidRPr="001D735A">
              <w:rPr>
                <w:rFonts w:ascii="Arial" w:hAnsi="Arial" w:cs="Arial"/>
                <w:color w:val="000000" w:themeColor="text1"/>
                <w:vertAlign w:val="subscript"/>
                <w:lang w:val="en-GB" w:eastAsia="de-DE"/>
              </w:rPr>
              <w:t>Pr/Op</w:t>
            </w:r>
            <w:r w:rsidRPr="001D735A">
              <w:rPr>
                <w:rFonts w:ascii="Arial" w:hAnsi="Arial" w:cs="Arial"/>
                <w:color w:val="000000" w:themeColor="text1"/>
                <w:lang w:val="en-GB" w:eastAsia="de-DE"/>
              </w:rPr>
              <w:t>-HA</w:t>
            </w:r>
            <w:r w:rsidRPr="001D735A">
              <w:rPr>
                <w:rFonts w:ascii="Arial" w:hAnsi="Arial" w:cs="Arial"/>
                <w:color w:val="000000" w:themeColor="text1"/>
                <w:vertAlign w:val="subscript"/>
                <w:lang w:val="en-GB" w:eastAsia="de-DE"/>
              </w:rPr>
              <w:t>3</w:t>
            </w:r>
            <w:r w:rsidRPr="001D735A">
              <w:rPr>
                <w:rFonts w:ascii="Arial" w:hAnsi="Arial" w:cs="Arial"/>
                <w:color w:val="000000" w:themeColor="text1"/>
                <w:lang w:val="en-GB" w:eastAsia="de-DE"/>
              </w:rPr>
              <w:t>-</w:t>
            </w:r>
            <w:r w:rsidRPr="001D735A">
              <w:rPr>
                <w:rFonts w:ascii="Arial" w:hAnsi="Arial" w:cs="Arial"/>
                <w:i/>
                <w:iCs/>
                <w:color w:val="000000" w:themeColor="text1"/>
                <w:lang w:val="en-GB" w:eastAsia="de-DE"/>
              </w:rPr>
              <w:t>TUP</w:t>
            </w:r>
            <w:r w:rsidRPr="001D735A">
              <w:rPr>
                <w:rFonts w:ascii="Arial" w:hAnsi="Arial" w:cs="Arial"/>
                <w:color w:val="000000" w:themeColor="text1"/>
                <w:lang w:val="en-GB" w:eastAsia="de-DE"/>
              </w:rPr>
              <w:t>1 (</w:t>
            </w:r>
            <w:r w:rsidR="001D735A" w:rsidRPr="001D735A">
              <w:rPr>
                <w:rFonts w:ascii="Arial" w:hAnsi="Arial" w:cs="Arial"/>
                <w:color w:val="000000" w:themeColor="text1"/>
                <w:lang w:val="en-GB" w:eastAsia="de-DE"/>
              </w:rPr>
              <w:t>full length</w:t>
            </w:r>
            <w:r w:rsidRPr="001D735A">
              <w:rPr>
                <w:rFonts w:ascii="Arial" w:hAnsi="Arial" w:cs="Arial"/>
                <w:color w:val="000000" w:themeColor="text1"/>
                <w:lang w:val="en-GB" w:eastAsia="de-DE"/>
              </w:rPr>
              <w:t>)</w:t>
            </w:r>
            <w:r w:rsidRPr="001D735A">
              <w:rPr>
                <w:rFonts w:ascii="Arial" w:hAnsi="Arial" w:cs="Arial"/>
                <w:color w:val="000000" w:themeColor="text1"/>
                <w:position w:val="-4"/>
                <w:sz w:val="14"/>
                <w:szCs w:val="14"/>
                <w:lang w:val="en-US"/>
              </w:rPr>
              <w:t xml:space="preserve"> </w:t>
            </w:r>
          </w:p>
        </w:tc>
      </w:tr>
      <w:tr w:rsidR="001253BF" w:rsidRPr="00247BE2" w14:paraId="261204CE" w14:textId="77777777" w:rsidTr="002F2BC7">
        <w:tc>
          <w:tcPr>
            <w:tcW w:w="1271" w:type="dxa"/>
          </w:tcPr>
          <w:p w14:paraId="65E5AC3E" w14:textId="77777777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pFK77</w:t>
            </w:r>
          </w:p>
        </w:tc>
        <w:tc>
          <w:tcPr>
            <w:tcW w:w="7791" w:type="dxa"/>
          </w:tcPr>
          <w:p w14:paraId="370DC381" w14:textId="201C0B88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et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HA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3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1253BF">
              <w:rPr>
                <w:rFonts w:ascii="Arial" w:hAnsi="Arial" w:cs="Arial"/>
                <w:i/>
                <w:color w:val="000000" w:themeColor="text1"/>
                <w:lang w:val="en-GB"/>
              </w:rPr>
              <w:t>CYC8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83183C"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10 TPR Motifs, 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aa 1-398)</w:t>
            </w:r>
          </w:p>
        </w:tc>
      </w:tr>
      <w:tr w:rsidR="001253BF" w:rsidRPr="001253BF" w14:paraId="24C435AF" w14:textId="77777777" w:rsidTr="002F2BC7">
        <w:tc>
          <w:tcPr>
            <w:tcW w:w="1271" w:type="dxa"/>
            <w:vAlign w:val="center"/>
          </w:tcPr>
          <w:p w14:paraId="1C4F1D9E" w14:textId="55A44E1B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</w:rPr>
              <w:t>pCW83</w:t>
            </w:r>
          </w:p>
        </w:tc>
        <w:tc>
          <w:tcPr>
            <w:tcW w:w="7791" w:type="dxa"/>
            <w:vAlign w:val="center"/>
          </w:tcPr>
          <w:p w14:paraId="222FF484" w14:textId="0F2212C9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MET25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-HA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3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-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SIN3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1-300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 xml:space="preserve"> CYC1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TER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2</w:t>
            </w:r>
            <w:r w:rsidRPr="001253BF">
              <w:rPr>
                <w:rFonts w:asciiTheme="minorBidi" w:hAnsiTheme="minorBidi"/>
                <w:color w:val="000000" w:themeColor="text1"/>
              </w:rPr>
              <w:t>μ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 xml:space="preserve">m 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URA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 xml:space="preserve">3 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Jäschke </w:t>
            </w:r>
            <w:r w:rsidRPr="001253BF">
              <w:rPr>
                <w:rFonts w:asciiTheme="minorBidi" w:hAnsiTheme="minorBidi" w:cstheme="minorBidi"/>
                <w:i/>
                <w:iCs/>
                <w:noProof/>
                <w:color w:val="000000" w:themeColor="text1"/>
              </w:rPr>
              <w:t xml:space="preserve">et al. </w:t>
            </w:r>
            <w:r w:rsidRPr="001253BF">
              <w:rPr>
                <w:rFonts w:asciiTheme="minorBidi" w:hAnsiTheme="minorBidi" w:cstheme="minorBidi"/>
                <w:noProof/>
                <w:color w:val="000000" w:themeColor="text1"/>
              </w:rPr>
              <w:t>2011</w:t>
            </w:r>
          </w:p>
        </w:tc>
      </w:tr>
      <w:tr w:rsidR="001253BF" w:rsidRPr="001253BF" w14:paraId="29C2D4F9" w14:textId="77777777" w:rsidTr="002F2BC7">
        <w:tc>
          <w:tcPr>
            <w:tcW w:w="1271" w:type="dxa"/>
            <w:vAlign w:val="center"/>
          </w:tcPr>
          <w:p w14:paraId="164C4A3A" w14:textId="6DC9B3B9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</w:rPr>
              <w:t>pYJ91</w:t>
            </w:r>
          </w:p>
        </w:tc>
        <w:tc>
          <w:tcPr>
            <w:tcW w:w="7791" w:type="dxa"/>
            <w:vAlign w:val="center"/>
          </w:tcPr>
          <w:p w14:paraId="07C849C6" w14:textId="4F0CF7BF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MET25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-HA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3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-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SIN3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301-600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 xml:space="preserve"> CYC1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TER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2</w:t>
            </w:r>
            <w:r w:rsidRPr="001253BF">
              <w:rPr>
                <w:rFonts w:asciiTheme="minorBidi" w:hAnsiTheme="minorBidi"/>
                <w:color w:val="000000" w:themeColor="text1"/>
              </w:rPr>
              <w:t>μ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 xml:space="preserve">m 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URA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 xml:space="preserve">3 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Jäschke </w:t>
            </w:r>
            <w:r w:rsidRPr="001253BF">
              <w:rPr>
                <w:rFonts w:asciiTheme="minorBidi" w:hAnsiTheme="minorBidi" w:cstheme="minorBidi"/>
                <w:i/>
                <w:iCs/>
                <w:noProof/>
                <w:color w:val="000000" w:themeColor="text1"/>
              </w:rPr>
              <w:t xml:space="preserve">et al. </w:t>
            </w:r>
            <w:r w:rsidRPr="001253BF">
              <w:rPr>
                <w:rFonts w:asciiTheme="minorBidi" w:hAnsiTheme="minorBidi" w:cstheme="minorBidi"/>
                <w:noProof/>
                <w:color w:val="000000" w:themeColor="text1"/>
              </w:rPr>
              <w:t>2011</w:t>
            </w:r>
          </w:p>
        </w:tc>
      </w:tr>
      <w:tr w:rsidR="001253BF" w:rsidRPr="001253BF" w14:paraId="63BC67DC" w14:textId="77777777" w:rsidTr="002F2BC7">
        <w:tc>
          <w:tcPr>
            <w:tcW w:w="1271" w:type="dxa"/>
            <w:vAlign w:val="center"/>
          </w:tcPr>
          <w:p w14:paraId="32711618" w14:textId="231201A0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</w:rPr>
              <w:t>pYJ90</w:t>
            </w:r>
          </w:p>
        </w:tc>
        <w:tc>
          <w:tcPr>
            <w:tcW w:w="7791" w:type="dxa"/>
            <w:vAlign w:val="center"/>
          </w:tcPr>
          <w:p w14:paraId="3769750E" w14:textId="113F5964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MET25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-HA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3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-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SIN3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601-950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 xml:space="preserve"> 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CYC1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TER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2</w:t>
            </w:r>
            <w:r w:rsidRPr="001253BF">
              <w:rPr>
                <w:rFonts w:asciiTheme="minorBidi" w:hAnsiTheme="minorBidi"/>
                <w:color w:val="000000" w:themeColor="text1"/>
              </w:rPr>
              <w:t>μ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 xml:space="preserve">m 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URA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 xml:space="preserve">3 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Jäschke </w:t>
            </w:r>
            <w:r w:rsidRPr="001253BF">
              <w:rPr>
                <w:rFonts w:asciiTheme="minorBidi" w:hAnsiTheme="minorBidi" w:cstheme="minorBidi"/>
                <w:i/>
                <w:iCs/>
                <w:noProof/>
                <w:color w:val="000000" w:themeColor="text1"/>
              </w:rPr>
              <w:t xml:space="preserve">et al. </w:t>
            </w:r>
            <w:r w:rsidRPr="001253BF">
              <w:rPr>
                <w:rFonts w:asciiTheme="minorBidi" w:hAnsiTheme="minorBidi" w:cstheme="minorBidi"/>
                <w:noProof/>
                <w:color w:val="000000" w:themeColor="text1"/>
              </w:rPr>
              <w:t>2011</w:t>
            </w:r>
          </w:p>
        </w:tc>
      </w:tr>
      <w:tr w:rsidR="001253BF" w:rsidRPr="001253BF" w14:paraId="18C53696" w14:textId="77777777" w:rsidTr="002F2BC7">
        <w:tc>
          <w:tcPr>
            <w:tcW w:w="1271" w:type="dxa"/>
            <w:vAlign w:val="center"/>
          </w:tcPr>
          <w:p w14:paraId="4DE95197" w14:textId="2B6FF0EE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</w:rPr>
              <w:t>pYJ89</w:t>
            </w:r>
          </w:p>
        </w:tc>
        <w:tc>
          <w:tcPr>
            <w:tcW w:w="7791" w:type="dxa"/>
            <w:vAlign w:val="center"/>
          </w:tcPr>
          <w:p w14:paraId="0AEBF290" w14:textId="60A9606B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MET25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-HA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3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-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SIN3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801-1100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CYC1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TER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2</w:t>
            </w:r>
            <w:r w:rsidRPr="001253BF">
              <w:rPr>
                <w:rFonts w:asciiTheme="minorBidi" w:hAnsiTheme="minorBidi"/>
                <w:color w:val="000000" w:themeColor="text1"/>
              </w:rPr>
              <w:t>μ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 xml:space="preserve">m 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URA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 xml:space="preserve">3 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Jäschke </w:t>
            </w:r>
            <w:r w:rsidRPr="001253BF">
              <w:rPr>
                <w:rFonts w:asciiTheme="minorBidi" w:hAnsiTheme="minorBidi" w:cstheme="minorBidi"/>
                <w:i/>
                <w:iCs/>
                <w:noProof/>
                <w:color w:val="000000" w:themeColor="text1"/>
              </w:rPr>
              <w:t xml:space="preserve">et al. </w:t>
            </w:r>
            <w:r w:rsidRPr="001253BF">
              <w:rPr>
                <w:rFonts w:asciiTheme="minorBidi" w:hAnsiTheme="minorBidi" w:cstheme="minorBidi"/>
                <w:noProof/>
                <w:color w:val="000000" w:themeColor="text1"/>
              </w:rPr>
              <w:t>2011</w:t>
            </w:r>
          </w:p>
        </w:tc>
      </w:tr>
      <w:tr w:rsidR="001253BF" w:rsidRPr="001253BF" w14:paraId="357F1186" w14:textId="77777777" w:rsidTr="002F2BC7">
        <w:tc>
          <w:tcPr>
            <w:tcW w:w="1271" w:type="dxa"/>
            <w:vAlign w:val="center"/>
          </w:tcPr>
          <w:p w14:paraId="60CBDBC7" w14:textId="7C372C3C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</w:rPr>
              <w:t>pMP20</w:t>
            </w:r>
          </w:p>
        </w:tc>
        <w:tc>
          <w:tcPr>
            <w:tcW w:w="7791" w:type="dxa"/>
            <w:vAlign w:val="center"/>
          </w:tcPr>
          <w:p w14:paraId="07BB3F7B" w14:textId="64B3BDB9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MET25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-HA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3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-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SIN3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1101-1536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CYC1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  <w:lang w:val="en-US"/>
              </w:rPr>
              <w:t>TER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2</w:t>
            </w:r>
            <w:r w:rsidRPr="001253BF">
              <w:rPr>
                <w:rFonts w:asciiTheme="minorBidi" w:hAnsiTheme="minorBidi"/>
                <w:color w:val="000000" w:themeColor="text1"/>
              </w:rPr>
              <w:t>μ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 xml:space="preserve">m 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URA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 xml:space="preserve">3 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 xml:space="preserve">Jäschke </w:t>
            </w:r>
            <w:r w:rsidRPr="001253BF">
              <w:rPr>
                <w:rFonts w:asciiTheme="minorBidi" w:hAnsiTheme="minorBidi" w:cstheme="minorBidi"/>
                <w:i/>
                <w:iCs/>
                <w:noProof/>
                <w:color w:val="000000" w:themeColor="text1"/>
              </w:rPr>
              <w:t xml:space="preserve">et al. </w:t>
            </w:r>
            <w:r w:rsidRPr="001253BF">
              <w:rPr>
                <w:rFonts w:asciiTheme="minorBidi" w:hAnsiTheme="minorBidi" w:cstheme="minorBidi"/>
                <w:noProof/>
                <w:color w:val="000000" w:themeColor="text1"/>
              </w:rPr>
              <w:t>2011</w:t>
            </w:r>
          </w:p>
        </w:tc>
      </w:tr>
      <w:tr w:rsidR="001253BF" w:rsidRPr="001253BF" w14:paraId="6AAB0EDB" w14:textId="77777777" w:rsidTr="002F2BC7">
        <w:tc>
          <w:tcPr>
            <w:tcW w:w="1271" w:type="dxa"/>
            <w:vAlign w:val="center"/>
          </w:tcPr>
          <w:p w14:paraId="66D0123A" w14:textId="1F7BCF4C" w:rsidR="000F46BF" w:rsidRPr="001253BF" w:rsidRDefault="000F46BF" w:rsidP="000F46B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</w:rPr>
              <w:t>pJW6</w:t>
            </w:r>
          </w:p>
        </w:tc>
        <w:tc>
          <w:tcPr>
            <w:tcW w:w="7791" w:type="dxa"/>
            <w:vAlign w:val="center"/>
          </w:tcPr>
          <w:p w14:paraId="57581F06" w14:textId="4A1CCFED" w:rsidR="000F46BF" w:rsidRPr="001253BF" w:rsidRDefault="000F46BF" w:rsidP="000F46BF">
            <w:pPr>
              <w:rPr>
                <w:rFonts w:ascii="Arial" w:hAnsi="Arial" w:cs="Arial"/>
                <w:i/>
                <w:color w:val="000000" w:themeColor="text1"/>
              </w:rPr>
            </w:pPr>
            <w:r w:rsidRPr="001253BF">
              <w:rPr>
                <w:rFonts w:asciiTheme="minorBidi" w:hAnsiTheme="minorBidi"/>
                <w:color w:val="000000" w:themeColor="text1"/>
              </w:rPr>
              <w:t>ADH1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</w:rPr>
              <w:t>PRO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</w:rPr>
              <w:t>-GAL4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</w:rPr>
              <w:t>DBD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</w:rPr>
              <w:t>-SIN3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</w:rPr>
              <w:t>1-300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</w:rPr>
              <w:t>-ADH1</w:t>
            </w:r>
            <w:r w:rsidRPr="001253BF">
              <w:rPr>
                <w:rFonts w:asciiTheme="minorBidi" w:hAnsiTheme="minorBidi"/>
                <w:color w:val="000000" w:themeColor="text1"/>
                <w:vertAlign w:val="subscript"/>
              </w:rPr>
              <w:t>TER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</w:rPr>
              <w:t xml:space="preserve">2μm TRP1 </w:t>
            </w:r>
            <w:r w:rsidR="004A65EE" w:rsidRPr="001253BF">
              <w:rPr>
                <w:rFonts w:ascii="Arial" w:hAnsi="Arial" w:cs="Arial"/>
                <w:color w:val="000000" w:themeColor="text1"/>
                <w:lang w:val="en-GB"/>
              </w:rPr>
              <w:t>Wittmann, 2000</w:t>
            </w:r>
          </w:p>
        </w:tc>
      </w:tr>
      <w:tr w:rsidR="001253BF" w:rsidRPr="00247BE2" w14:paraId="4818B2BC" w14:textId="77777777" w:rsidTr="002F2BC7">
        <w:tc>
          <w:tcPr>
            <w:tcW w:w="1271" w:type="dxa"/>
            <w:vAlign w:val="center"/>
          </w:tcPr>
          <w:p w14:paraId="3F65D40E" w14:textId="09E15E6F" w:rsidR="004A65EE" w:rsidRPr="001253BF" w:rsidRDefault="004A65EE" w:rsidP="004A65E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JW50</w:t>
            </w:r>
          </w:p>
        </w:tc>
        <w:tc>
          <w:tcPr>
            <w:tcW w:w="7791" w:type="dxa"/>
            <w:vAlign w:val="center"/>
          </w:tcPr>
          <w:p w14:paraId="4084F786" w14:textId="71DD01C3" w:rsidR="004A65EE" w:rsidRPr="001253BF" w:rsidRDefault="004A65EE" w:rsidP="004A65E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  <w:lang w:val="en-US"/>
              </w:rPr>
              <w:t>ADH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-GAL4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DBD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- SIN3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301-888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-ADH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TER 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2</w:t>
            </w:r>
            <w:r w:rsidRPr="001253BF">
              <w:rPr>
                <w:rFonts w:ascii="Arial" w:hAnsi="Arial"/>
                <w:i/>
                <w:iCs/>
                <w:color w:val="000000" w:themeColor="text1"/>
              </w:rPr>
              <w:t>μ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 xml:space="preserve">mTRP1 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Wittmann, 2000</w:t>
            </w:r>
          </w:p>
        </w:tc>
      </w:tr>
      <w:tr w:rsidR="001253BF" w:rsidRPr="00247BE2" w14:paraId="0D61FC24" w14:textId="77777777" w:rsidTr="002F2BC7">
        <w:tc>
          <w:tcPr>
            <w:tcW w:w="1271" w:type="dxa"/>
            <w:vAlign w:val="center"/>
          </w:tcPr>
          <w:p w14:paraId="768DB514" w14:textId="389C97BA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Theme="minorBidi" w:hAnsiTheme="minorBidi"/>
                <w:color w:val="000000" w:themeColor="text1"/>
              </w:rPr>
              <w:t>pRAR3</w:t>
            </w:r>
          </w:p>
        </w:tc>
        <w:tc>
          <w:tcPr>
            <w:tcW w:w="7791" w:type="dxa"/>
            <w:vAlign w:val="center"/>
          </w:tcPr>
          <w:p w14:paraId="3568B7DA" w14:textId="3805BDD6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ac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GST-</w:t>
            </w:r>
            <w:r w:rsidRPr="001253BF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Theme="minorBidi" w:hAnsiTheme="minorBidi"/>
                <w:color w:val="000000" w:themeColor="text1"/>
                <w:lang w:val="en-US"/>
              </w:rPr>
              <w:t>6 (aa 1-506, full length)</w:t>
            </w:r>
          </w:p>
        </w:tc>
      </w:tr>
      <w:tr w:rsidR="001253BF" w:rsidRPr="00247BE2" w14:paraId="7108F93B" w14:textId="77777777" w:rsidTr="002F2BC7">
        <w:tc>
          <w:tcPr>
            <w:tcW w:w="1271" w:type="dxa"/>
            <w:vAlign w:val="center"/>
          </w:tcPr>
          <w:p w14:paraId="0312B1AC" w14:textId="4F5089A4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10</w:t>
            </w:r>
          </w:p>
        </w:tc>
        <w:tc>
          <w:tcPr>
            <w:tcW w:w="7791" w:type="dxa"/>
            <w:vAlign w:val="center"/>
          </w:tcPr>
          <w:p w14:paraId="7F36B69F" w14:textId="5FBD3CAE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ac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GST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 (aa 1-196)</w:t>
            </w:r>
          </w:p>
        </w:tc>
      </w:tr>
      <w:tr w:rsidR="001253BF" w:rsidRPr="00247BE2" w14:paraId="779C9749" w14:textId="77777777" w:rsidTr="002F2BC7">
        <w:tc>
          <w:tcPr>
            <w:tcW w:w="1271" w:type="dxa"/>
            <w:vAlign w:val="center"/>
          </w:tcPr>
          <w:p w14:paraId="004E4CF1" w14:textId="79CDD2D2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11</w:t>
            </w:r>
          </w:p>
        </w:tc>
        <w:tc>
          <w:tcPr>
            <w:tcW w:w="7791" w:type="dxa"/>
            <w:vAlign w:val="center"/>
          </w:tcPr>
          <w:p w14:paraId="56EA5A71" w14:textId="681DCCE7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ac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GST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 (aa 197-506)</w:t>
            </w:r>
          </w:p>
        </w:tc>
      </w:tr>
      <w:tr w:rsidR="001253BF" w:rsidRPr="00247BE2" w14:paraId="7CF6C9C7" w14:textId="77777777" w:rsidTr="002F2BC7">
        <w:tc>
          <w:tcPr>
            <w:tcW w:w="1271" w:type="dxa"/>
            <w:vAlign w:val="center"/>
          </w:tcPr>
          <w:p w14:paraId="4D64CBDF" w14:textId="5A4ABB9E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14</w:t>
            </w:r>
          </w:p>
        </w:tc>
        <w:tc>
          <w:tcPr>
            <w:tcW w:w="7791" w:type="dxa"/>
            <w:vAlign w:val="center"/>
          </w:tcPr>
          <w:p w14:paraId="2EEE09B2" w14:textId="000C865A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ac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GST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 (aa 241-350)</w:t>
            </w:r>
          </w:p>
        </w:tc>
      </w:tr>
      <w:tr w:rsidR="001253BF" w:rsidRPr="00247BE2" w14:paraId="1176A854" w14:textId="77777777" w:rsidTr="002F2BC7">
        <w:tc>
          <w:tcPr>
            <w:tcW w:w="1271" w:type="dxa"/>
            <w:vAlign w:val="center"/>
          </w:tcPr>
          <w:p w14:paraId="22A7C883" w14:textId="7B8AD806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15</w:t>
            </w:r>
          </w:p>
        </w:tc>
        <w:tc>
          <w:tcPr>
            <w:tcW w:w="7791" w:type="dxa"/>
            <w:vAlign w:val="center"/>
          </w:tcPr>
          <w:p w14:paraId="19C40EC0" w14:textId="188E5A44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ac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GST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 (aa 351-506)</w:t>
            </w:r>
          </w:p>
        </w:tc>
      </w:tr>
      <w:tr w:rsidR="001253BF" w:rsidRPr="00247BE2" w14:paraId="630E4BA8" w14:textId="77777777" w:rsidTr="002F2BC7">
        <w:tc>
          <w:tcPr>
            <w:tcW w:w="1271" w:type="dxa"/>
            <w:vAlign w:val="center"/>
          </w:tcPr>
          <w:p w14:paraId="10246A6C" w14:textId="28299C2D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30</w:t>
            </w:r>
          </w:p>
        </w:tc>
        <w:tc>
          <w:tcPr>
            <w:tcW w:w="7791" w:type="dxa"/>
            <w:vAlign w:val="center"/>
          </w:tcPr>
          <w:p w14:paraId="601364C9" w14:textId="5F592A09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ac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GST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 (aa 351-429)</w:t>
            </w:r>
          </w:p>
        </w:tc>
      </w:tr>
      <w:tr w:rsidR="001253BF" w:rsidRPr="00247BE2" w14:paraId="660F98A7" w14:textId="77777777" w:rsidTr="002F2BC7">
        <w:tc>
          <w:tcPr>
            <w:tcW w:w="1271" w:type="dxa"/>
            <w:vAlign w:val="center"/>
          </w:tcPr>
          <w:p w14:paraId="367967AA" w14:textId="7AAE843E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31</w:t>
            </w:r>
          </w:p>
        </w:tc>
        <w:tc>
          <w:tcPr>
            <w:tcW w:w="7791" w:type="dxa"/>
            <w:vAlign w:val="center"/>
          </w:tcPr>
          <w:p w14:paraId="6A8AB35B" w14:textId="14142AB9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ac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GST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 (aa 430-506)</w:t>
            </w:r>
          </w:p>
        </w:tc>
      </w:tr>
      <w:tr w:rsidR="001253BF" w:rsidRPr="00247BE2" w14:paraId="03AB476A" w14:textId="77777777" w:rsidTr="002F2BC7">
        <w:tc>
          <w:tcPr>
            <w:tcW w:w="1271" w:type="dxa"/>
            <w:vAlign w:val="center"/>
          </w:tcPr>
          <w:p w14:paraId="7F601C66" w14:textId="64B7B9C5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47</w:t>
            </w:r>
          </w:p>
        </w:tc>
        <w:tc>
          <w:tcPr>
            <w:tcW w:w="7791" w:type="dxa"/>
            <w:vAlign w:val="center"/>
          </w:tcPr>
          <w:p w14:paraId="252E7E2D" w14:textId="775EAE1A" w:rsidR="009C3023" w:rsidRPr="001253BF" w:rsidRDefault="009C3023" w:rsidP="009C3023">
            <w:pPr>
              <w:tabs>
                <w:tab w:val="left" w:pos="-720"/>
              </w:tabs>
              <w:suppressAutoHyphens/>
              <w:spacing w:line="240" w:lineRule="atLeast"/>
              <w:jc w:val="both"/>
              <w:rPr>
                <w:rFonts w:ascii="Arial" w:hAnsi="Arial" w:cs="Arial"/>
                <w:color w:val="000000" w:themeColor="text1"/>
                <w:spacing w:val="-3"/>
                <w:lang w:val="en-GB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ac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GST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 (aa 450-506)</w:t>
            </w:r>
          </w:p>
        </w:tc>
      </w:tr>
      <w:tr w:rsidR="001253BF" w:rsidRPr="00247BE2" w14:paraId="410C54E6" w14:textId="77777777" w:rsidTr="002F2BC7">
        <w:tc>
          <w:tcPr>
            <w:tcW w:w="1271" w:type="dxa"/>
            <w:vAlign w:val="center"/>
          </w:tcPr>
          <w:p w14:paraId="5CDF506C" w14:textId="064A1F19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20</w:t>
            </w:r>
          </w:p>
        </w:tc>
        <w:tc>
          <w:tcPr>
            <w:tcW w:w="7791" w:type="dxa"/>
            <w:vAlign w:val="center"/>
          </w:tcPr>
          <w:p w14:paraId="7E1D31CC" w14:textId="6548ADA0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  <w:lang w:val="en-US"/>
              </w:rPr>
              <w:t>ADH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GAL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4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TAD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(aa 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351-50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)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ADH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TER 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2</w:t>
            </w:r>
            <w:r w:rsidRPr="001253BF">
              <w:rPr>
                <w:rFonts w:ascii="Arial" w:hAnsi="Arial"/>
                <w:color w:val="000000" w:themeColor="text1"/>
              </w:rPr>
              <w:t>μ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 xml:space="preserve">m 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TRP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</w:p>
        </w:tc>
      </w:tr>
      <w:tr w:rsidR="001253BF" w:rsidRPr="00247BE2" w14:paraId="4A620BFA" w14:textId="77777777" w:rsidTr="002F2BC7">
        <w:tc>
          <w:tcPr>
            <w:tcW w:w="1271" w:type="dxa"/>
            <w:vAlign w:val="center"/>
          </w:tcPr>
          <w:p w14:paraId="1121C3B7" w14:textId="1FE7AE66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37</w:t>
            </w:r>
          </w:p>
        </w:tc>
        <w:tc>
          <w:tcPr>
            <w:tcW w:w="7791" w:type="dxa"/>
            <w:vAlign w:val="center"/>
          </w:tcPr>
          <w:p w14:paraId="575DF3E2" w14:textId="12DBB218" w:rsidR="009C3023" w:rsidRPr="001253BF" w:rsidRDefault="009C3023" w:rsidP="009C302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  <w:lang w:val="en-US"/>
              </w:rPr>
              <w:t>ADH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GAL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4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TAD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(aa 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430-50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)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ADH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TER 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2</w:t>
            </w:r>
            <w:r w:rsidRPr="001253BF">
              <w:rPr>
                <w:rFonts w:ascii="Arial" w:hAnsi="Arial"/>
                <w:color w:val="000000" w:themeColor="text1"/>
              </w:rPr>
              <w:t>μ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 xml:space="preserve">m 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TRP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</w:p>
        </w:tc>
      </w:tr>
      <w:tr w:rsidR="001253BF" w:rsidRPr="00247BE2" w14:paraId="03C50198" w14:textId="77777777" w:rsidTr="002F2BC7">
        <w:tc>
          <w:tcPr>
            <w:tcW w:w="1271" w:type="dxa"/>
            <w:vAlign w:val="center"/>
          </w:tcPr>
          <w:p w14:paraId="2E725EB9" w14:textId="7E8EF0F7" w:rsidR="006C37CE" w:rsidRPr="001253BF" w:rsidRDefault="006C37CE" w:rsidP="006C37C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49</w:t>
            </w:r>
          </w:p>
        </w:tc>
        <w:tc>
          <w:tcPr>
            <w:tcW w:w="7791" w:type="dxa"/>
            <w:vAlign w:val="center"/>
          </w:tcPr>
          <w:p w14:paraId="74A89E12" w14:textId="32C08AE2" w:rsidR="006C37CE" w:rsidRPr="001253BF" w:rsidRDefault="006C37CE" w:rsidP="006C37C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  <w:lang w:val="en-US"/>
              </w:rPr>
              <w:t>ADH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GAL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4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TAD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(aa 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450-50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)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ADH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TER 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2</w:t>
            </w:r>
            <w:r w:rsidRPr="001253BF">
              <w:rPr>
                <w:rFonts w:ascii="Arial" w:hAnsi="Arial"/>
                <w:color w:val="000000" w:themeColor="text1"/>
              </w:rPr>
              <w:t>μ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 xml:space="preserve">m 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TRP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</w:p>
        </w:tc>
      </w:tr>
      <w:tr w:rsidR="001253BF" w:rsidRPr="00247BE2" w14:paraId="12652C71" w14:textId="7BBB13DD" w:rsidTr="002F2BC7">
        <w:tc>
          <w:tcPr>
            <w:tcW w:w="1271" w:type="dxa"/>
            <w:vAlign w:val="center"/>
          </w:tcPr>
          <w:p w14:paraId="37DACACF" w14:textId="4977F2B1" w:rsidR="006C37CE" w:rsidRPr="001253BF" w:rsidRDefault="006C37CE" w:rsidP="006C37C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50</w:t>
            </w:r>
          </w:p>
        </w:tc>
        <w:tc>
          <w:tcPr>
            <w:tcW w:w="7791" w:type="dxa"/>
            <w:vAlign w:val="center"/>
          </w:tcPr>
          <w:p w14:paraId="5FA32F94" w14:textId="3A159C6F" w:rsidR="006C37CE" w:rsidRPr="001253BF" w:rsidRDefault="00B76196" w:rsidP="006C37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ac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="006C37CE" w:rsidRPr="001253BF">
              <w:rPr>
                <w:rFonts w:ascii="Arial" w:hAnsi="Arial"/>
                <w:color w:val="000000" w:themeColor="text1"/>
                <w:lang w:val="en-US"/>
              </w:rPr>
              <w:t>GST-</w:t>
            </w:r>
            <w:r w:rsidR="006C37CE"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="006C37CE" w:rsidRPr="001253BF">
              <w:rPr>
                <w:rFonts w:ascii="Arial" w:hAnsi="Arial"/>
                <w:color w:val="000000" w:themeColor="text1"/>
                <w:lang w:val="en-US"/>
              </w:rPr>
              <w:t>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(aa </w:t>
            </w:r>
            <w:r w:rsidR="006C37CE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450-50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)</w:t>
            </w:r>
            <w:r w:rsidR="006C37CE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 </w:t>
            </w:r>
            <w:r w:rsidR="006C37CE" w:rsidRPr="001253BF">
              <w:rPr>
                <w:rFonts w:ascii="Arial" w:hAnsi="Arial"/>
                <w:color w:val="000000" w:themeColor="text1"/>
                <w:lang w:val="en-US"/>
              </w:rPr>
              <w:t>V467A,  (Mut. - PCR pRAR47)</w:t>
            </w:r>
          </w:p>
        </w:tc>
      </w:tr>
      <w:tr w:rsidR="001253BF" w:rsidRPr="00247BE2" w14:paraId="737C8F69" w14:textId="42A3750B" w:rsidTr="002F2BC7">
        <w:tc>
          <w:tcPr>
            <w:tcW w:w="1271" w:type="dxa"/>
            <w:vAlign w:val="center"/>
          </w:tcPr>
          <w:p w14:paraId="30B69C07" w14:textId="19A652C2" w:rsidR="006C37CE" w:rsidRPr="001253BF" w:rsidRDefault="006C37CE" w:rsidP="006C37C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51</w:t>
            </w:r>
          </w:p>
        </w:tc>
        <w:tc>
          <w:tcPr>
            <w:tcW w:w="7791" w:type="dxa"/>
            <w:vAlign w:val="center"/>
          </w:tcPr>
          <w:p w14:paraId="688C8FFB" w14:textId="15D38D3D" w:rsidR="006C37CE" w:rsidRPr="001253BF" w:rsidRDefault="00B76196" w:rsidP="006C37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ac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="006C37CE" w:rsidRPr="001253BF">
              <w:rPr>
                <w:rFonts w:ascii="Arial" w:hAnsi="Arial"/>
                <w:color w:val="000000" w:themeColor="text1"/>
                <w:lang w:val="en-US"/>
              </w:rPr>
              <w:t>GST-</w:t>
            </w:r>
            <w:r w:rsidR="006C37CE"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="006C37CE" w:rsidRPr="001253BF">
              <w:rPr>
                <w:rFonts w:ascii="Arial" w:hAnsi="Arial"/>
                <w:color w:val="000000" w:themeColor="text1"/>
                <w:lang w:val="en-US"/>
              </w:rPr>
              <w:t>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(aa </w:t>
            </w:r>
            <w:r w:rsidR="006C37CE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459-50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)</w:t>
            </w:r>
            <w:r w:rsidR="006C37CE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 </w:t>
            </w:r>
            <w:r w:rsidR="006C37CE" w:rsidRPr="001253BF">
              <w:rPr>
                <w:rFonts w:ascii="Arial" w:hAnsi="Arial"/>
                <w:color w:val="000000" w:themeColor="text1"/>
                <w:lang w:val="en-US"/>
              </w:rPr>
              <w:t>L481A, (Mut. - PCR pRAR47)</w:t>
            </w:r>
          </w:p>
        </w:tc>
      </w:tr>
      <w:tr w:rsidR="001253BF" w:rsidRPr="00247BE2" w14:paraId="5E1B3F13" w14:textId="14C2686D" w:rsidTr="002F2BC7">
        <w:tc>
          <w:tcPr>
            <w:tcW w:w="1271" w:type="dxa"/>
            <w:vAlign w:val="center"/>
          </w:tcPr>
          <w:p w14:paraId="632532C4" w14:textId="2AE2FAC3" w:rsidR="006C37CE" w:rsidRPr="001253BF" w:rsidRDefault="006C37CE" w:rsidP="006C37C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253BF">
              <w:rPr>
                <w:rFonts w:ascii="Arial" w:hAnsi="Arial"/>
                <w:color w:val="000000" w:themeColor="text1"/>
              </w:rPr>
              <w:t>pRAR52</w:t>
            </w:r>
          </w:p>
        </w:tc>
        <w:tc>
          <w:tcPr>
            <w:tcW w:w="7791" w:type="dxa"/>
            <w:vAlign w:val="center"/>
          </w:tcPr>
          <w:p w14:paraId="25197E9E" w14:textId="35DAA742" w:rsidR="006C37CE" w:rsidRPr="001253BF" w:rsidRDefault="00B76196" w:rsidP="006C37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tac</w:t>
            </w:r>
            <w:r w:rsidRPr="001253BF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Pr/Op</w:t>
            </w:r>
            <w:r w:rsidRPr="001253BF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="006C37CE" w:rsidRPr="001253BF">
              <w:rPr>
                <w:rFonts w:ascii="Arial" w:hAnsi="Arial"/>
                <w:color w:val="000000" w:themeColor="text1"/>
                <w:lang w:val="en-US"/>
              </w:rPr>
              <w:t>GST-</w:t>
            </w:r>
            <w:r w:rsidR="006C37CE"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="006C37CE" w:rsidRPr="001253BF">
              <w:rPr>
                <w:rFonts w:ascii="Arial" w:hAnsi="Arial"/>
                <w:color w:val="000000" w:themeColor="text1"/>
                <w:lang w:val="en-US"/>
              </w:rPr>
              <w:t>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(aa </w:t>
            </w:r>
            <w:r w:rsidR="006C37CE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459-506</w:t>
            </w:r>
            <w:r w:rsidR="002356A0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)</w:t>
            </w:r>
            <w:r w:rsidR="006C37CE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 </w:t>
            </w:r>
            <w:r w:rsidR="006C37CE" w:rsidRPr="001253BF">
              <w:rPr>
                <w:rFonts w:ascii="Arial" w:hAnsi="Arial"/>
                <w:color w:val="000000" w:themeColor="text1"/>
                <w:lang w:val="en-US"/>
              </w:rPr>
              <w:t>L491,492,493A, (Mut. - PCR pRAR47)</w:t>
            </w:r>
          </w:p>
        </w:tc>
      </w:tr>
      <w:tr w:rsidR="001253BF" w:rsidRPr="001253BF" w14:paraId="3A7ADC29" w14:textId="77777777" w:rsidTr="002F2BC7">
        <w:tc>
          <w:tcPr>
            <w:tcW w:w="1271" w:type="dxa"/>
            <w:vAlign w:val="center"/>
          </w:tcPr>
          <w:p w14:paraId="1938A856" w14:textId="7AF779C6" w:rsidR="00141DDC" w:rsidRPr="001253BF" w:rsidRDefault="00141DDC" w:rsidP="00141DDC">
            <w:pPr>
              <w:rPr>
                <w:rFonts w:ascii="Arial" w:hAnsi="Arial"/>
                <w:color w:val="000000" w:themeColor="text1"/>
              </w:rPr>
            </w:pPr>
            <w:r w:rsidRPr="001253BF">
              <w:rPr>
                <w:rFonts w:ascii="Arial" w:hAnsi="Arial"/>
                <w:color w:val="000000" w:themeColor="text1"/>
              </w:rPr>
              <w:t>pRT-lexA</w:t>
            </w:r>
          </w:p>
        </w:tc>
        <w:tc>
          <w:tcPr>
            <w:tcW w:w="7791" w:type="dxa"/>
            <w:vAlign w:val="center"/>
          </w:tcPr>
          <w:p w14:paraId="2D9EA709" w14:textId="1074F0E9" w:rsidR="00141DDC" w:rsidRPr="001253BF" w:rsidRDefault="00141DDC" w:rsidP="00141DDC">
            <w:pPr>
              <w:rPr>
                <w:rFonts w:ascii="Arial" w:hAnsi="Arial"/>
                <w:i/>
                <w:iCs/>
                <w:color w:val="000000" w:themeColor="text1"/>
                <w:lang w:val="en-US"/>
              </w:rPr>
            </w:pPr>
            <w:r w:rsidRPr="001253BF">
              <w:rPr>
                <w:rFonts w:ascii="Arial" w:hAnsi="Arial"/>
                <w:i/>
                <w:iCs/>
                <w:color w:val="000000" w:themeColor="text1"/>
              </w:rPr>
              <w:t>MET25</w:t>
            </w:r>
            <w:r w:rsidRPr="001253BF">
              <w:rPr>
                <w:rFonts w:ascii="Arial" w:hAnsi="Arial"/>
                <w:color w:val="000000" w:themeColor="text1"/>
              </w:rPr>
              <w:t>-</w:t>
            </w:r>
            <w:r w:rsidR="00D22172" w:rsidRPr="001253BF">
              <w:rPr>
                <w:rFonts w:ascii="Arial" w:hAnsi="Arial"/>
                <w:color w:val="000000" w:themeColor="text1"/>
              </w:rPr>
              <w:t>l</w:t>
            </w:r>
            <w:r w:rsidRPr="001253BF">
              <w:rPr>
                <w:rFonts w:ascii="Arial" w:hAnsi="Arial"/>
                <w:i/>
                <w:iCs/>
                <w:color w:val="000000" w:themeColor="text1"/>
              </w:rPr>
              <w:t>exA</w:t>
            </w:r>
            <w:r w:rsidRPr="001253BF">
              <w:rPr>
                <w:rFonts w:ascii="Arial" w:hAnsi="Arial"/>
                <w:color w:val="000000" w:themeColor="text1"/>
                <w:vertAlign w:val="subscript"/>
              </w:rPr>
              <w:t>DBD</w:t>
            </w:r>
            <w:r w:rsidRPr="001253BF">
              <w:rPr>
                <w:rFonts w:ascii="Arial" w:hAnsi="Arial"/>
                <w:color w:val="000000" w:themeColor="text1"/>
              </w:rPr>
              <w:t>-NLS</w:t>
            </w:r>
          </w:p>
        </w:tc>
      </w:tr>
      <w:tr w:rsidR="001253BF" w:rsidRPr="00247BE2" w14:paraId="58445FC5" w14:textId="77777777" w:rsidTr="002F2BC7">
        <w:tc>
          <w:tcPr>
            <w:tcW w:w="1271" w:type="dxa"/>
            <w:vAlign w:val="center"/>
          </w:tcPr>
          <w:p w14:paraId="4D230FAC" w14:textId="5FDCFCF2" w:rsidR="00141DDC" w:rsidRPr="001253BF" w:rsidRDefault="00141DDC" w:rsidP="00141DDC">
            <w:pPr>
              <w:rPr>
                <w:rFonts w:ascii="Arial" w:hAnsi="Arial"/>
                <w:color w:val="000000" w:themeColor="text1"/>
              </w:rPr>
            </w:pPr>
            <w:r w:rsidRPr="001253BF">
              <w:rPr>
                <w:rFonts w:ascii="Arial" w:hAnsi="Arial"/>
                <w:color w:val="000000" w:themeColor="text1"/>
              </w:rPr>
              <w:t>pRAR27</w:t>
            </w:r>
          </w:p>
        </w:tc>
        <w:tc>
          <w:tcPr>
            <w:tcW w:w="7791" w:type="dxa"/>
            <w:vAlign w:val="center"/>
          </w:tcPr>
          <w:p w14:paraId="551D1891" w14:textId="6A6C9452" w:rsidR="00141DDC" w:rsidRPr="001253BF" w:rsidRDefault="00D22172" w:rsidP="00141DDC">
            <w:pPr>
              <w:rPr>
                <w:rFonts w:ascii="Arial" w:hAnsi="Arial"/>
                <w:i/>
                <w:iCs/>
                <w:color w:val="000000" w:themeColor="text1"/>
                <w:lang w:val="en-US"/>
              </w:rPr>
            </w:pP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MET25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="00141DDC" w:rsidRPr="001253BF">
              <w:rPr>
                <w:rFonts w:ascii="Arial" w:hAnsi="Arial"/>
                <w:color w:val="000000" w:themeColor="text1"/>
                <w:lang w:val="en-US"/>
              </w:rPr>
              <w:t>HA</w:t>
            </w:r>
            <w:r w:rsidR="00141DDC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3</w:t>
            </w:r>
            <w:r w:rsidR="00141DDC" w:rsidRPr="001253BF">
              <w:rPr>
                <w:rFonts w:ascii="Arial" w:hAnsi="Arial"/>
                <w:color w:val="000000" w:themeColor="text1"/>
                <w:lang w:val="en-US"/>
              </w:rPr>
              <w:t>-lexA</w:t>
            </w:r>
            <w:r w:rsidR="00141DDC"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DBD</w:t>
            </w:r>
            <w:r w:rsidR="00141DDC" w:rsidRPr="001253BF">
              <w:rPr>
                <w:rFonts w:ascii="Arial" w:hAnsi="Arial"/>
                <w:color w:val="000000" w:themeColor="text1"/>
                <w:lang w:val="en-US"/>
              </w:rPr>
              <w:t>-NLS-</w:t>
            </w:r>
            <w:r w:rsidR="00141DDC"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="00141DDC" w:rsidRPr="001253BF">
              <w:rPr>
                <w:rFonts w:ascii="Arial" w:hAnsi="Arial"/>
                <w:color w:val="000000" w:themeColor="text1"/>
                <w:lang w:val="en-US"/>
              </w:rPr>
              <w:t xml:space="preserve">6 </w:t>
            </w:r>
            <w:r w:rsidR="00141DDC" w:rsidRPr="001253BF">
              <w:rPr>
                <w:rFonts w:asciiTheme="minorBidi" w:hAnsiTheme="minorBidi"/>
                <w:color w:val="000000" w:themeColor="text1"/>
                <w:lang w:val="en-US"/>
              </w:rPr>
              <w:t>(aa 1-506, full length)</w:t>
            </w:r>
          </w:p>
        </w:tc>
      </w:tr>
      <w:tr w:rsidR="001253BF" w:rsidRPr="00247BE2" w14:paraId="7BB25E49" w14:textId="77777777" w:rsidTr="002F2BC7">
        <w:tc>
          <w:tcPr>
            <w:tcW w:w="1271" w:type="dxa"/>
            <w:vAlign w:val="center"/>
          </w:tcPr>
          <w:p w14:paraId="521AF463" w14:textId="3A9AB024" w:rsidR="00227FB1" w:rsidRPr="001253BF" w:rsidRDefault="00227FB1" w:rsidP="00227FB1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1253BF">
              <w:rPr>
                <w:rFonts w:ascii="Arial" w:hAnsi="Arial"/>
                <w:color w:val="000000" w:themeColor="text1"/>
              </w:rPr>
              <w:t>pRAR65</w:t>
            </w:r>
          </w:p>
        </w:tc>
        <w:tc>
          <w:tcPr>
            <w:tcW w:w="7791" w:type="dxa"/>
            <w:vAlign w:val="center"/>
          </w:tcPr>
          <w:p w14:paraId="6F1E626A" w14:textId="4570C673" w:rsidR="00227FB1" w:rsidRPr="001253BF" w:rsidRDefault="00227FB1" w:rsidP="00227FB1">
            <w:pPr>
              <w:rPr>
                <w:rFonts w:ascii="Arial" w:hAnsi="Arial"/>
                <w:i/>
                <w:iCs/>
                <w:color w:val="000000" w:themeColor="text1"/>
                <w:lang w:val="en-US"/>
              </w:rPr>
            </w:pP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ADH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GAL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4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TAD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450-506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 xml:space="preserve"> [V467A]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ADH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TER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2</w:t>
            </w:r>
            <w:r w:rsidRPr="001253BF">
              <w:rPr>
                <w:rFonts w:ascii="Arial" w:hAnsi="Arial"/>
                <w:color w:val="000000" w:themeColor="text1"/>
              </w:rPr>
              <w:t>μ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 xml:space="preserve">m 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TRP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</w:p>
        </w:tc>
      </w:tr>
      <w:tr w:rsidR="001253BF" w:rsidRPr="00247BE2" w14:paraId="791CBEAA" w14:textId="77777777" w:rsidTr="002F2BC7">
        <w:tc>
          <w:tcPr>
            <w:tcW w:w="1271" w:type="dxa"/>
            <w:vAlign w:val="center"/>
          </w:tcPr>
          <w:p w14:paraId="418825E1" w14:textId="5B6436EF" w:rsidR="00227FB1" w:rsidRPr="001253BF" w:rsidRDefault="00227FB1" w:rsidP="00227FB1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1253BF">
              <w:rPr>
                <w:rFonts w:ascii="Arial" w:hAnsi="Arial"/>
                <w:color w:val="000000" w:themeColor="text1"/>
              </w:rPr>
              <w:lastRenderedPageBreak/>
              <w:t>pRAR66</w:t>
            </w:r>
          </w:p>
        </w:tc>
        <w:tc>
          <w:tcPr>
            <w:tcW w:w="7791" w:type="dxa"/>
            <w:vAlign w:val="center"/>
          </w:tcPr>
          <w:p w14:paraId="1F221217" w14:textId="06C08ED6" w:rsidR="00227FB1" w:rsidRPr="001253BF" w:rsidRDefault="00227FB1" w:rsidP="00227FB1">
            <w:pPr>
              <w:rPr>
                <w:rFonts w:ascii="Arial" w:hAnsi="Arial"/>
                <w:i/>
                <w:iCs/>
                <w:color w:val="000000" w:themeColor="text1"/>
                <w:lang w:val="en-US"/>
              </w:rPr>
            </w:pP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ADH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GAL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4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TAD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450-506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 xml:space="preserve"> [L481A]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ADH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TER 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2</w:t>
            </w:r>
            <w:r w:rsidRPr="001253BF">
              <w:rPr>
                <w:rFonts w:ascii="Arial" w:hAnsi="Arial"/>
                <w:color w:val="000000" w:themeColor="text1"/>
              </w:rPr>
              <w:t>μ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 xml:space="preserve">m 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TRP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</w:p>
        </w:tc>
      </w:tr>
      <w:tr w:rsidR="001253BF" w:rsidRPr="00247BE2" w14:paraId="24E8E8AC" w14:textId="77777777" w:rsidTr="002F2BC7">
        <w:tc>
          <w:tcPr>
            <w:tcW w:w="1271" w:type="dxa"/>
            <w:vAlign w:val="center"/>
          </w:tcPr>
          <w:p w14:paraId="12B01AE9" w14:textId="2E9C5135" w:rsidR="00227FB1" w:rsidRPr="001253BF" w:rsidRDefault="00227FB1" w:rsidP="00227FB1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1253BF">
              <w:rPr>
                <w:rFonts w:ascii="Arial" w:hAnsi="Arial"/>
                <w:color w:val="000000" w:themeColor="text1"/>
              </w:rPr>
              <w:t>pRAR67</w:t>
            </w:r>
          </w:p>
        </w:tc>
        <w:tc>
          <w:tcPr>
            <w:tcW w:w="7791" w:type="dxa"/>
            <w:vAlign w:val="center"/>
          </w:tcPr>
          <w:p w14:paraId="090521A8" w14:textId="20CEDA55" w:rsidR="00227FB1" w:rsidRPr="001253BF" w:rsidRDefault="00227FB1" w:rsidP="00227FB1">
            <w:pPr>
              <w:rPr>
                <w:rFonts w:ascii="Arial" w:hAnsi="Arial"/>
                <w:i/>
                <w:iCs/>
                <w:color w:val="000000" w:themeColor="text1"/>
                <w:lang w:val="en-US"/>
              </w:rPr>
            </w:pP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ADH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PRO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GAL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4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TAD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CTI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6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>450-506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 xml:space="preserve"> [L491,492,493A]-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ADH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  <w:r w:rsidRPr="001253BF">
              <w:rPr>
                <w:rFonts w:ascii="Arial" w:hAnsi="Arial"/>
                <w:color w:val="000000" w:themeColor="text1"/>
                <w:vertAlign w:val="subscript"/>
                <w:lang w:val="en-US"/>
              </w:rPr>
              <w:t xml:space="preserve">TER 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2</w:t>
            </w:r>
            <w:r w:rsidRPr="001253BF">
              <w:rPr>
                <w:rFonts w:ascii="Arial" w:hAnsi="Arial"/>
                <w:color w:val="000000" w:themeColor="text1"/>
              </w:rPr>
              <w:t>μ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 xml:space="preserve">m </w:t>
            </w:r>
            <w:r w:rsidRPr="001253BF">
              <w:rPr>
                <w:rFonts w:ascii="Arial" w:hAnsi="Arial"/>
                <w:i/>
                <w:iCs/>
                <w:color w:val="000000" w:themeColor="text1"/>
                <w:lang w:val="en-US"/>
              </w:rPr>
              <w:t>TRP</w:t>
            </w:r>
            <w:r w:rsidRPr="001253BF">
              <w:rPr>
                <w:rFonts w:ascii="Arial" w:hAnsi="Arial"/>
                <w:color w:val="000000" w:themeColor="text1"/>
                <w:lang w:val="en-US"/>
              </w:rPr>
              <w:t>1</w:t>
            </w:r>
          </w:p>
        </w:tc>
      </w:tr>
      <w:tr w:rsidR="001253BF" w:rsidRPr="001253BF" w14:paraId="743D079F" w14:textId="77777777" w:rsidTr="002F2BC7">
        <w:tc>
          <w:tcPr>
            <w:tcW w:w="1271" w:type="dxa"/>
            <w:vAlign w:val="center"/>
          </w:tcPr>
          <w:p w14:paraId="70C42CF1" w14:textId="39F73852" w:rsidR="00BF5CCB" w:rsidRPr="001253BF" w:rsidRDefault="00BF5CCB" w:rsidP="00BF5CCB">
            <w:pPr>
              <w:rPr>
                <w:rFonts w:ascii="Arial" w:hAnsi="Arial"/>
                <w:color w:val="000000" w:themeColor="text1"/>
                <w:lang w:val="en-US"/>
              </w:rPr>
            </w:pPr>
            <w:r w:rsidRPr="001253BF">
              <w:rPr>
                <w:rFonts w:asciiTheme="minorBidi" w:hAnsiTheme="minorBidi"/>
                <w:color w:val="000000" w:themeColor="text1"/>
              </w:rPr>
              <w:t>pRA</w:t>
            </w:r>
            <w:r w:rsidR="001253BF" w:rsidRPr="001253BF">
              <w:rPr>
                <w:rFonts w:asciiTheme="minorBidi" w:hAnsiTheme="minorBidi"/>
                <w:color w:val="000000" w:themeColor="text1"/>
              </w:rPr>
              <w:t>R</w:t>
            </w:r>
            <w:r w:rsidRPr="001253BF">
              <w:rPr>
                <w:rFonts w:asciiTheme="minorBidi" w:hAnsiTheme="minorBidi"/>
                <w:color w:val="000000" w:themeColor="text1"/>
              </w:rPr>
              <w:t>81</w:t>
            </w:r>
          </w:p>
        </w:tc>
        <w:tc>
          <w:tcPr>
            <w:tcW w:w="7791" w:type="dxa"/>
            <w:vAlign w:val="center"/>
          </w:tcPr>
          <w:p w14:paraId="30FCFB2F" w14:textId="1DA1071A" w:rsidR="00BF5CCB" w:rsidRPr="001253BF" w:rsidRDefault="00BF5CCB" w:rsidP="00BF5CCB">
            <w:pPr>
              <w:rPr>
                <w:rFonts w:ascii="Arial" w:hAnsi="Arial"/>
                <w:i/>
                <w:iCs/>
                <w:color w:val="000000" w:themeColor="text1"/>
                <w:lang w:val="en-US"/>
              </w:rPr>
            </w:pPr>
            <w:r w:rsidRPr="001253BF">
              <w:rPr>
                <w:rFonts w:asciiTheme="minorBidi" w:hAnsiTheme="minorBidi"/>
                <w:i/>
                <w:iCs/>
                <w:color w:val="000000" w:themeColor="text1"/>
              </w:rPr>
              <w:t>ΔCTI6::LEU2</w:t>
            </w:r>
          </w:p>
        </w:tc>
      </w:tr>
    </w:tbl>
    <w:p w14:paraId="4E669F33" w14:textId="29D11FFB" w:rsidR="00F05BF9" w:rsidRDefault="00F05BF9" w:rsidP="00CF6699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a, amino acids; Pr, promoter; Op, operator; Ter, terminator</w:t>
      </w:r>
      <w:r w:rsidR="0010619F">
        <w:rPr>
          <w:rFonts w:ascii="Arial" w:hAnsi="Arial" w:cs="Arial"/>
          <w:lang w:val="en-GB"/>
        </w:rPr>
        <w:t>; Mut, mutation</w:t>
      </w:r>
      <w:r w:rsidR="00CF6699">
        <w:rPr>
          <w:rFonts w:ascii="Arial" w:hAnsi="Arial" w:cs="Arial"/>
          <w:lang w:val="en-GB"/>
        </w:rPr>
        <w:t xml:space="preserve">; </w:t>
      </w:r>
      <w:r w:rsidR="00CF6699" w:rsidRPr="00CF6699">
        <w:rPr>
          <w:rFonts w:ascii="Arial" w:hAnsi="Arial" w:cs="Arial"/>
          <w:u w:val="single"/>
          <w:lang w:val="en-GB"/>
        </w:rPr>
        <w:t>t</w:t>
      </w:r>
      <w:r w:rsidR="00CF6699" w:rsidRPr="00CF6699">
        <w:rPr>
          <w:rFonts w:ascii="Arial" w:hAnsi="Arial" w:cs="Arial"/>
          <w:lang w:val="en-GB"/>
        </w:rPr>
        <w:t>etratrico</w:t>
      </w:r>
      <w:r w:rsidR="00CF6699" w:rsidRPr="00CF6699">
        <w:rPr>
          <w:rFonts w:ascii="Arial" w:hAnsi="Arial" w:cs="Arial"/>
          <w:u w:val="single"/>
          <w:lang w:val="en-GB"/>
        </w:rPr>
        <w:t>p</w:t>
      </w:r>
      <w:r w:rsidR="00CF6699" w:rsidRPr="00CF6699">
        <w:rPr>
          <w:rFonts w:ascii="Arial" w:hAnsi="Arial" w:cs="Arial"/>
          <w:lang w:val="en-GB"/>
        </w:rPr>
        <w:t xml:space="preserve">eptide </w:t>
      </w:r>
      <w:r w:rsidR="00CF6699" w:rsidRPr="00CF6699">
        <w:rPr>
          <w:rFonts w:ascii="Arial" w:hAnsi="Arial" w:cs="Arial"/>
          <w:u w:val="single"/>
          <w:lang w:val="en-GB"/>
        </w:rPr>
        <w:t>r</w:t>
      </w:r>
      <w:r w:rsidR="00CF6699" w:rsidRPr="00CF6699">
        <w:rPr>
          <w:rFonts w:ascii="Arial" w:hAnsi="Arial" w:cs="Arial"/>
          <w:lang w:val="en-GB"/>
        </w:rPr>
        <w:t>epeats (TPR)</w:t>
      </w:r>
    </w:p>
    <w:p w14:paraId="51F6518D" w14:textId="77777777" w:rsidR="00F05BF9" w:rsidRDefault="00F05BF9" w:rsidP="00F05BF9">
      <w:pPr>
        <w:rPr>
          <w:rFonts w:ascii="Arial" w:hAnsi="Arial" w:cs="Arial"/>
          <w:lang w:val="en-GB"/>
        </w:rPr>
      </w:pPr>
    </w:p>
    <w:p w14:paraId="71A368E2" w14:textId="77777777" w:rsidR="001D18E6" w:rsidRDefault="001D18E6" w:rsidP="00F05BF9">
      <w:pPr>
        <w:rPr>
          <w:rFonts w:ascii="Arial" w:hAnsi="Arial" w:cs="Arial"/>
          <w:lang w:val="en-GB"/>
        </w:rPr>
      </w:pPr>
    </w:p>
    <w:p w14:paraId="24FB9E10" w14:textId="795478DC" w:rsidR="00B23927" w:rsidRDefault="00F05BF9" w:rsidP="00F05BF9">
      <w:pPr>
        <w:outlineLvl w:val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c) </w:t>
      </w:r>
      <w:r w:rsidRPr="00F05BF9">
        <w:rPr>
          <w:rFonts w:ascii="Arial" w:hAnsi="Arial" w:cs="Arial"/>
          <w:b/>
          <w:lang w:val="en-GB"/>
        </w:rPr>
        <w:t xml:space="preserve">Table of oligonucleotides used by </w:t>
      </w:r>
      <w:r w:rsidR="00492DF9">
        <w:rPr>
          <w:rFonts w:ascii="Arial" w:hAnsi="Arial" w:cs="Arial"/>
          <w:b/>
          <w:lang w:val="en-GB"/>
        </w:rPr>
        <w:t>Aref</w:t>
      </w:r>
      <w:bookmarkStart w:id="0" w:name="_GoBack"/>
      <w:bookmarkEnd w:id="0"/>
      <w:r w:rsidR="00247BE2">
        <w:rPr>
          <w:rFonts w:ascii="Arial" w:hAnsi="Arial" w:cs="Arial"/>
          <w:b/>
          <w:lang w:val="en-GB"/>
        </w:rPr>
        <w:t xml:space="preserve"> and </w:t>
      </w:r>
      <w:r w:rsidR="00247BE2" w:rsidRPr="001253BF">
        <w:rPr>
          <w:rFonts w:ascii="Arial" w:hAnsi="Arial" w:cs="Arial"/>
          <w:b/>
          <w:lang w:val="en-GB"/>
        </w:rPr>
        <w:t>Schüller</w:t>
      </w:r>
      <w:r w:rsidR="00430453">
        <w:rPr>
          <w:rFonts w:ascii="Arial" w:hAnsi="Arial" w:cs="Arial"/>
          <w:b/>
          <w:lang w:val="en-GB"/>
        </w:rPr>
        <w:t xml:space="preserve"> </w:t>
      </w:r>
    </w:p>
    <w:p w14:paraId="63EB9E4F" w14:textId="207E3A61" w:rsidR="00F05BF9" w:rsidRDefault="00B23927" w:rsidP="00B23927">
      <w:pPr>
        <w:jc w:val="both"/>
        <w:outlineLvl w:val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(</w:t>
      </w:r>
      <w:r w:rsidR="00584DC8">
        <w:rPr>
          <w:rFonts w:ascii="Arial" w:hAnsi="Arial" w:cs="Arial"/>
          <w:b/>
          <w:lang w:val="en-GB"/>
        </w:rPr>
        <w:t xml:space="preserve">Construction of expression plasmids for GST- tagged </w:t>
      </w:r>
      <w:r w:rsidR="00584DC8" w:rsidRPr="00387DCC">
        <w:rPr>
          <w:rFonts w:ascii="Arial" w:hAnsi="Arial" w:cs="Arial"/>
          <w:b/>
          <w:i/>
          <w:iCs/>
          <w:lang w:val="en-GB"/>
        </w:rPr>
        <w:t>Cti6</w:t>
      </w:r>
      <w:r w:rsidR="00584DC8">
        <w:rPr>
          <w:rFonts w:ascii="Arial" w:hAnsi="Arial" w:cs="Arial"/>
          <w:b/>
          <w:lang w:val="en-GB"/>
        </w:rPr>
        <w:t xml:space="preserve"> (full length and length variants);</w:t>
      </w:r>
      <w:r w:rsidR="00584DC8">
        <w:rPr>
          <w:rFonts w:ascii="Arial" w:hAnsi="Arial" w:cs="Arial"/>
          <w:b/>
          <w:i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PCR primers</w:t>
      </w:r>
      <w:r w:rsidR="003F5CEA">
        <w:rPr>
          <w:rFonts w:ascii="Arial" w:hAnsi="Arial" w:cs="Arial"/>
          <w:b/>
          <w:lang w:val="en-GB"/>
        </w:rPr>
        <w:t xml:space="preserve"> for</w:t>
      </w:r>
      <w:r w:rsidR="00FF1DB9">
        <w:rPr>
          <w:rFonts w:ascii="Arial" w:hAnsi="Arial" w:cs="Arial"/>
          <w:b/>
          <w:lang w:val="en-GB"/>
        </w:rPr>
        <w:t xml:space="preserve"> </w:t>
      </w:r>
      <w:r w:rsidR="00387DCC" w:rsidRPr="00387DCC">
        <w:rPr>
          <w:rFonts w:ascii="Arial" w:hAnsi="Arial" w:cs="Arial"/>
          <w:b/>
          <w:i/>
          <w:iCs/>
          <w:lang w:val="en-GB"/>
        </w:rPr>
        <w:t>Cti6</w:t>
      </w:r>
      <w:r w:rsidR="00FF1DB9">
        <w:rPr>
          <w:rFonts w:ascii="Arial" w:hAnsi="Arial" w:cs="Arial"/>
          <w:b/>
          <w:i/>
          <w:iCs/>
          <w:lang w:val="en-GB"/>
        </w:rPr>
        <w:t xml:space="preserve"> </w:t>
      </w:r>
      <w:r w:rsidR="00FF1DB9">
        <w:rPr>
          <w:rFonts w:ascii="Arial" w:hAnsi="Arial" w:cs="Arial"/>
          <w:b/>
          <w:lang w:val="en-GB"/>
        </w:rPr>
        <w:t>strain modifications</w:t>
      </w:r>
      <w:r w:rsidR="00252DDA">
        <w:rPr>
          <w:rFonts w:ascii="Arial" w:hAnsi="Arial" w:cs="Arial"/>
          <w:b/>
          <w:lang w:val="en-GB"/>
        </w:rPr>
        <w:t>,</w:t>
      </w:r>
      <w:r w:rsidR="00FF1DB9">
        <w:rPr>
          <w:rFonts w:ascii="Arial" w:hAnsi="Arial" w:cs="Arial"/>
          <w:b/>
          <w:lang w:val="en-GB"/>
        </w:rPr>
        <w:t xml:space="preserve"> and</w:t>
      </w:r>
      <w:r w:rsidR="00252DDA">
        <w:rPr>
          <w:rFonts w:ascii="Arial" w:hAnsi="Arial" w:cs="Arial"/>
          <w:b/>
          <w:lang w:val="en-GB"/>
        </w:rPr>
        <w:t xml:space="preserve"> </w:t>
      </w:r>
      <w:r w:rsidR="00252DDA" w:rsidRPr="00252DDA">
        <w:rPr>
          <w:rFonts w:ascii="Arial" w:hAnsi="Arial" w:cs="Arial"/>
          <w:b/>
          <w:i/>
          <w:iCs/>
          <w:lang w:val="en-GB"/>
        </w:rPr>
        <w:t>SMF3</w:t>
      </w:r>
      <w:r w:rsidR="00252DDA">
        <w:rPr>
          <w:rFonts w:ascii="Arial" w:hAnsi="Arial" w:cs="Arial"/>
          <w:b/>
          <w:lang w:val="en-GB"/>
        </w:rPr>
        <w:t xml:space="preserve"> and </w:t>
      </w:r>
      <w:r w:rsidR="00252DDA" w:rsidRPr="00252DDA">
        <w:rPr>
          <w:rFonts w:ascii="Arial" w:hAnsi="Arial" w:cs="Arial"/>
          <w:b/>
          <w:i/>
          <w:iCs/>
          <w:lang w:val="en-GB"/>
        </w:rPr>
        <w:t>RNR3</w:t>
      </w:r>
      <w:r w:rsidR="00252DDA">
        <w:rPr>
          <w:rFonts w:ascii="Arial" w:hAnsi="Arial" w:cs="Arial"/>
          <w:b/>
          <w:lang w:val="en-GB"/>
        </w:rPr>
        <w:t xml:space="preserve"> </w:t>
      </w:r>
      <w:r w:rsidR="00FF1DB9">
        <w:rPr>
          <w:rFonts w:ascii="Arial" w:hAnsi="Arial" w:cs="Arial"/>
          <w:b/>
          <w:lang w:val="en-GB"/>
        </w:rPr>
        <w:t>for</w:t>
      </w:r>
      <w:r>
        <w:rPr>
          <w:rFonts w:ascii="Arial" w:hAnsi="Arial" w:cs="Arial"/>
          <w:b/>
          <w:lang w:val="en-GB"/>
        </w:rPr>
        <w:t xml:space="preserve"> ChIP analyses</w:t>
      </w:r>
      <w:r w:rsidR="00430453">
        <w:rPr>
          <w:rFonts w:ascii="Arial" w:hAnsi="Arial" w:cs="Arial"/>
          <w:b/>
          <w:lang w:val="en-GB"/>
        </w:rPr>
        <w:t>)</w:t>
      </w:r>
    </w:p>
    <w:p w14:paraId="526D0A48" w14:textId="3C304B64" w:rsidR="001C5B98" w:rsidRDefault="001C5B98" w:rsidP="00B23927">
      <w:pPr>
        <w:jc w:val="both"/>
        <w:outlineLvl w:val="0"/>
        <w:rPr>
          <w:rFonts w:ascii="Arial" w:hAnsi="Arial" w:cs="Arial"/>
          <w:b/>
          <w:lang w:val="en-GB"/>
        </w:rPr>
      </w:pPr>
    </w:p>
    <w:tbl>
      <w:tblPr>
        <w:tblStyle w:val="TableGrid"/>
        <w:tblW w:w="9360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073"/>
        <w:gridCol w:w="1519"/>
        <w:gridCol w:w="4407"/>
        <w:gridCol w:w="22"/>
        <w:gridCol w:w="71"/>
      </w:tblGrid>
      <w:tr w:rsidR="001C5B98" w:rsidRPr="00C86927" w14:paraId="74BA1944" w14:textId="77777777" w:rsidTr="00D10854">
        <w:trPr>
          <w:gridAfter w:val="2"/>
          <w:wAfter w:w="93" w:type="dxa"/>
          <w:trHeight w:val="30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78D37" w14:textId="77777777" w:rsidR="001C5B98" w:rsidRPr="00C86927" w:rsidRDefault="001C5B98" w:rsidP="00BD22D7">
            <w:pPr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</w:pPr>
            <w:r w:rsidRPr="00C86927"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  <w:t>Nam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71602E" w14:textId="77777777" w:rsidR="001C5B98" w:rsidRPr="00C86927" w:rsidRDefault="001C5B98" w:rsidP="00BD22D7">
            <w:pPr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</w:pPr>
            <w:r w:rsidRPr="00C86927"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  <w:t>Gen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839F73" w14:textId="77777777" w:rsidR="001C5B98" w:rsidRPr="00C86927" w:rsidRDefault="001C5B98" w:rsidP="00BD22D7">
            <w:pPr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</w:pPr>
            <w:r w:rsidRPr="00C86927"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  <w:t>Position</w:t>
            </w:r>
          </w:p>
        </w:tc>
        <w:tc>
          <w:tcPr>
            <w:tcW w:w="44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88D758" w14:textId="77777777" w:rsidR="001C5B98" w:rsidRPr="00C86927" w:rsidRDefault="001C5B98" w:rsidP="00BD22D7">
            <w:pPr>
              <w:rPr>
                <w:rStyle w:val="hps"/>
                <w:rFonts w:asciiTheme="minorBidi" w:hAnsiTheme="minorBidi" w:cstheme="minorBidi"/>
                <w:sz w:val="22"/>
                <w:szCs w:val="22"/>
                <w:lang w:bidi="ar-EG"/>
              </w:rPr>
            </w:pPr>
            <w:r w:rsidRPr="00C86927"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  <w:t>Sequence (5</w:t>
            </w:r>
            <w:r w:rsidRPr="00C86927">
              <w:rPr>
                <w:rStyle w:val="hps"/>
                <w:rFonts w:asciiTheme="minorBidi" w:hAnsiTheme="minorBidi" w:cstheme="minorBidi"/>
                <w:sz w:val="22"/>
                <w:szCs w:val="22"/>
                <w:lang w:bidi="ar-EG"/>
              </w:rPr>
              <w:t>'-3')</w:t>
            </w:r>
          </w:p>
        </w:tc>
      </w:tr>
      <w:tr w:rsidR="001C5B98" w:rsidRPr="00C86927" w14:paraId="26E5CD0D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683ECA" w14:textId="77777777" w:rsidR="001C5B98" w:rsidRPr="00C86927" w:rsidRDefault="001C5B98" w:rsidP="006C7B35">
            <w:pPr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 START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gl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l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3D933E" w14:textId="77777777" w:rsidR="001C5B98" w:rsidRPr="00C86927" w:rsidRDefault="001C5B98" w:rsidP="006C7B35">
            <w:pPr>
              <w:pStyle w:val="ListParagraph"/>
              <w:ind w:left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466C6B" w14:textId="77777777" w:rsidR="001C5B98" w:rsidRPr="00C86927" w:rsidRDefault="001C5B98" w:rsidP="00BD22D7">
            <w:pPr>
              <w:pStyle w:val="ListParagraph"/>
              <w:ind w:left="0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 /+20</w:t>
            </w:r>
          </w:p>
        </w:tc>
        <w:tc>
          <w:tcPr>
            <w:tcW w:w="44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BA15DE" w14:textId="77777777" w:rsidR="001C5B98" w:rsidRPr="00C86927" w:rsidRDefault="001C5B98" w:rsidP="006C7B35">
            <w:pPr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ct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agatct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ATGGAATCGACAGCAATAGT</w:t>
            </w:r>
          </w:p>
        </w:tc>
      </w:tr>
      <w:tr w:rsidR="001C5B98" w:rsidRPr="00C86927" w14:paraId="2CF155CB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838AC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 STOP  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Xho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A30D3A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3F55BF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521/+1502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93489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ct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tcgag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TTATTGAATGGCATTAGTGT</w:t>
            </w:r>
          </w:p>
        </w:tc>
      </w:tr>
      <w:tr w:rsidR="001C5B98" w:rsidRPr="00C86927" w14:paraId="2A286A38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52769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5F aa 197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gl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II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5B8BE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3D2372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591/+610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59EC3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tc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agatct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GCTGTAGCATTAGCCAAGGA</w:t>
            </w:r>
          </w:p>
        </w:tc>
      </w:tr>
      <w:tr w:rsidR="001C5B98" w:rsidRPr="00C86927" w14:paraId="3C9F0526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7FB5D7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5F aa 230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mH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6FEE98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10FDD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690/+709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6A788A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tc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ggatcc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GGAGATAGTGATAAGAAGCT</w:t>
            </w:r>
          </w:p>
        </w:tc>
      </w:tr>
      <w:tr w:rsidR="001C5B98" w:rsidRPr="00C86927" w14:paraId="0D63DA06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5536E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3R aa 350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Hind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III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E6785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63AE0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050/+1031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D69E2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tc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aagctt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TCAAGTGTCTTGCGCCGAACCCG</w:t>
            </w:r>
          </w:p>
        </w:tc>
      </w:tr>
      <w:tr w:rsidR="001C5B98" w:rsidRPr="00C86927" w14:paraId="6E4A4AC4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FC044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5F aa 450 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mH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6FD15C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BF9C67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350/+1369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FD70F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tc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ggatcc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TCAGTCTGATCGAGAGGA</w:t>
            </w:r>
          </w:p>
        </w:tc>
      </w:tr>
      <w:tr w:rsidR="001C5B98" w:rsidRPr="00C86927" w14:paraId="292FBDDA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2325C2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3R aa 429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Xho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C5452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BCD9D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287/1268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3BFB98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ct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tcgag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TCACATTTCGTTTAATGAGGTCC</w:t>
            </w:r>
          </w:p>
        </w:tc>
      </w:tr>
      <w:tr w:rsidR="001C5B98" w:rsidRPr="00C86927" w14:paraId="1B8B14A1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3208D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5F aa 430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mH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547838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94E2A0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290/1309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C6C548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ct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ggatcc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AGAAGAAGGGTATCCGCTAT</w:t>
            </w:r>
          </w:p>
        </w:tc>
      </w:tr>
      <w:tr w:rsidR="001C5B98" w:rsidRPr="00C86927" w14:paraId="2FE8617F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A3242D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3R aa 350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Xho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AFBB53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224FD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050/+1031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41BC79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tc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tcgag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TCAAGTGTCTTGCGCCGAACCCG</w:t>
            </w:r>
          </w:p>
        </w:tc>
      </w:tr>
      <w:tr w:rsidR="001C5B98" w:rsidRPr="00C86927" w14:paraId="74C55CB9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F12294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5F aa 351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mH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C82849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E4BEB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053/+1072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33BAF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tc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ggatcc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GAAAACTGATGAACCCAT</w:t>
            </w:r>
          </w:p>
        </w:tc>
      </w:tr>
      <w:tr w:rsidR="001C5B98" w:rsidRPr="00C86927" w14:paraId="54666366" w14:textId="77777777" w:rsidTr="00D10854">
        <w:trPr>
          <w:gridAfter w:val="2"/>
          <w:wAfter w:w="93" w:type="dxa"/>
          <w:trHeight w:val="425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830F3B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3R aa 506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la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EC252D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AE18C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521/+1502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8BAC86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ct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atcgat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TTATTGAATGGCATTAGTGTT</w:t>
            </w:r>
          </w:p>
        </w:tc>
      </w:tr>
      <w:tr w:rsidR="001C5B98" w:rsidRPr="00C86927" w14:paraId="60663DCD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02E45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CTI6 5F aa 241 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mH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C14AF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27516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723/+742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29BF7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tc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ggatcc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AGGGCAACTTTCATGGCAAG</w:t>
            </w:r>
          </w:p>
        </w:tc>
      </w:tr>
      <w:tr w:rsidR="001C5B98" w:rsidRPr="00C86927" w14:paraId="0DCA8CA7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DD0F7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 5F V467A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26785C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43917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372/+1421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6EEEC2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TACGATTCGTGGAAAACCAGCATTTC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GCA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AAAAGTTGATACGATTTA</w:t>
            </w:r>
          </w:p>
        </w:tc>
      </w:tr>
      <w:tr w:rsidR="001C5B98" w:rsidRPr="00C86927" w14:paraId="6FAC2021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2A608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 3R V467A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83FB2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071BF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421/+1372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B87D4E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TAAATCGTATCAACTTTTTCTGCGAAA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TGC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TGGTTTTCCACGAATCGTAC</w:t>
            </w:r>
          </w:p>
        </w:tc>
      </w:tr>
      <w:tr w:rsidR="001C5B98" w:rsidRPr="00C86927" w14:paraId="75511919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598980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 5F L481A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FCC28D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066E7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412/+1471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</w:tcPr>
          <w:p w14:paraId="293870EE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ATACGATTTACAACGGTTATAATGAAAGT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GCA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TCAATGATGGACGACCTGACTAGAGAGT</w:t>
            </w:r>
          </w:p>
        </w:tc>
      </w:tr>
      <w:tr w:rsidR="001C5B98" w:rsidRPr="00C86927" w14:paraId="0F935D75" w14:textId="77777777" w:rsidTr="00D10854">
        <w:trPr>
          <w:gridAfter w:val="2"/>
          <w:wAfter w:w="93" w:type="dxa"/>
          <w:trHeight w:val="426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CCE97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 3R L481A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E5019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38F5F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471/+1412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000383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ACTCTCTAGTCAGGTCGTCCATCATTGA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TGC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ACTTTCATTATAACCGTTGTAAATCGTAT</w:t>
            </w:r>
          </w:p>
        </w:tc>
      </w:tr>
      <w:tr w:rsidR="001C5B98" w:rsidRPr="00C86927" w14:paraId="2ADC85FD" w14:textId="77777777" w:rsidTr="00D10854">
        <w:trPr>
          <w:gridAfter w:val="2"/>
          <w:wAfter w:w="93" w:type="dxa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51311" w14:textId="77777777" w:rsidR="001C5B98" w:rsidRPr="00C86927" w:rsidRDefault="001C5B98" w:rsidP="006C7B35">
            <w:pPr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 5F L491,492, 493A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94A8A" w14:textId="77777777" w:rsidR="001C5B98" w:rsidRPr="00C86927" w:rsidRDefault="001C5B98" w:rsidP="006C7B35">
            <w:pPr>
              <w:jc w:val="center"/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5D8865" w14:textId="77777777" w:rsidR="001C5B98" w:rsidRPr="00C86927" w:rsidRDefault="001C5B98" w:rsidP="00BD22D7">
            <w:pPr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</w:pPr>
            <w:r w:rsidRPr="00C86927"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  <w:t>+1473/+1532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46529F" w14:textId="77777777" w:rsidR="001C5B98" w:rsidRPr="00C86927" w:rsidRDefault="001C5B98" w:rsidP="006C7B35">
            <w:pPr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TATCAATGATGGACGACCTGACTAGAGAG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GCAGCAGCA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TGGGAGAAAAAATATTCAAATA</w:t>
            </w:r>
          </w:p>
        </w:tc>
      </w:tr>
      <w:tr w:rsidR="001C5B98" w:rsidRPr="00C86927" w14:paraId="24A9F49D" w14:textId="77777777" w:rsidTr="00D10854">
        <w:trPr>
          <w:gridAfter w:val="2"/>
          <w:wAfter w:w="93" w:type="dxa"/>
          <w:trHeight w:val="781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0D07C9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 3R L491,492, 493A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091CC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6088A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Style w:val="hps"/>
                <w:rFonts w:asciiTheme="minorBidi" w:hAnsiTheme="minorBidi" w:cstheme="minorBidi"/>
                <w:sz w:val="22"/>
                <w:szCs w:val="22"/>
                <w:lang w:val="en"/>
              </w:rPr>
              <w:t>+1532/+1473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27045" w14:textId="77777777" w:rsidR="001C5B98" w:rsidRPr="00C86927" w:rsidRDefault="001C5B98" w:rsidP="006C7B35">
            <w:pPr>
              <w:spacing w:after="120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TATTTGAATATTTTTTCTCCCA</w:t>
            </w:r>
            <w:r w:rsidRPr="00C8692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TGCTGCTGC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CTCTAGTCAGGTCGTCCATCATTGATA</w:t>
            </w:r>
          </w:p>
        </w:tc>
      </w:tr>
      <w:tr w:rsidR="001C5B98" w:rsidRPr="00C86927" w14:paraId="43CBF6EB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9F418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-Ver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5F404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F193E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270/+1289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8268F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ACCTCATTAAACGAAATGAG</w:t>
            </w:r>
          </w:p>
        </w:tc>
      </w:tr>
      <w:tr w:rsidR="001C5B98" w:rsidRPr="00C86927" w14:paraId="197A23BB" w14:textId="77777777" w:rsidTr="00D10854">
        <w:trPr>
          <w:gridAfter w:val="2"/>
          <w:wAfter w:w="93" w:type="dxa"/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C6D57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CTI6  FOR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8B5F85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C6502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474/+1518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BD9A9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ACTATGGGAGAAAAAATATTCAAATAACACTAATGCCATTCAAtcccaccaccatcatcatcac</w:t>
            </w:r>
          </w:p>
        </w:tc>
      </w:tr>
      <w:tr w:rsidR="001C5B98" w:rsidRPr="00C86927" w14:paraId="22196C67" w14:textId="77777777" w:rsidTr="00D10854">
        <w:trPr>
          <w:gridAfter w:val="2"/>
          <w:wAfter w:w="93" w:type="dxa"/>
          <w:trHeight w:val="431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96FCE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  REV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033EDA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F0556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711/+1667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CB3C6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ATGTGCTAGTCCATTAGATGTTTGGATCCTTAATCATCGTGCCAactatagggagaccggcagat</w:t>
            </w:r>
          </w:p>
        </w:tc>
      </w:tr>
      <w:tr w:rsidR="001C5B98" w:rsidRPr="00C86927" w14:paraId="38B90BCD" w14:textId="77777777" w:rsidTr="00D10854">
        <w:trPr>
          <w:gridAfter w:val="2"/>
          <w:wAfter w:w="93" w:type="dxa"/>
          <w:trHeight w:val="431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06B1B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-5F-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EcoR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F9D3C9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E8BDB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-453/-434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80F21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 w:hanging="708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ctgaaTTCACCCACTTCTGGCACTT</w:t>
            </w:r>
          </w:p>
        </w:tc>
      </w:tr>
      <w:tr w:rsidR="001C5B98" w:rsidRPr="00C86927" w14:paraId="4F93023C" w14:textId="77777777" w:rsidTr="00D10854">
        <w:trPr>
          <w:gridAfter w:val="2"/>
          <w:wAfter w:w="93" w:type="dxa"/>
          <w:trHeight w:val="431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694C3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-5F-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BamH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5CCCA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E33F5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-50/-69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BF7ED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 w:hanging="708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ctggatcCGCAAAGTAAACTTCGAAGG</w:t>
            </w:r>
          </w:p>
        </w:tc>
      </w:tr>
      <w:tr w:rsidR="001C5B98" w:rsidRPr="00C86927" w14:paraId="40F11A8A" w14:textId="77777777" w:rsidTr="00D10854">
        <w:trPr>
          <w:gridAfter w:val="2"/>
          <w:wAfter w:w="93" w:type="dxa"/>
          <w:trHeight w:val="431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9880B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-3F-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Xba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4FC71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54ADA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568/+1587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551D5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 w:hanging="708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cttctaGAGGCGAACAAACACATCTA</w:t>
            </w:r>
          </w:p>
        </w:tc>
      </w:tr>
      <w:tr w:rsidR="001C5B98" w:rsidRPr="00C86927" w14:paraId="07A4664F" w14:textId="77777777" w:rsidTr="00D10854">
        <w:trPr>
          <w:gridAfter w:val="2"/>
          <w:wAfter w:w="93" w:type="dxa"/>
          <w:trHeight w:val="431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408E1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-3F-</w:t>
            </w: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Hindl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ll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59D64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3F6B1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982/+1963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BDDB0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 w:hanging="708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TTAAAACTCTACGCAAACC</w:t>
            </w:r>
          </w:p>
        </w:tc>
      </w:tr>
      <w:tr w:rsidR="001C5B98" w:rsidRPr="00C86927" w14:paraId="3329DACA" w14:textId="77777777" w:rsidTr="00D10854">
        <w:trPr>
          <w:gridAfter w:val="2"/>
          <w:wAfter w:w="93" w:type="dxa"/>
          <w:trHeight w:val="431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58F1C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-Ver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FF7AC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D3470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2010/+1991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173F2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 w:hanging="708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ATAATCATTATCCAGGGTGC</w:t>
            </w:r>
          </w:p>
        </w:tc>
      </w:tr>
      <w:tr w:rsidR="001C5B98" w:rsidRPr="00C86927" w14:paraId="5E2FB546" w14:textId="77777777" w:rsidTr="00D10854">
        <w:trPr>
          <w:gridAfter w:val="2"/>
          <w:wAfter w:w="93" w:type="dxa"/>
          <w:trHeight w:val="431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B42FC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TI6-ORF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5A1F4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CTI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22D066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241/+1260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1D330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 w:hanging="708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CAGTAAAGCCCAGATTACCC</w:t>
            </w:r>
          </w:p>
        </w:tc>
      </w:tr>
      <w:tr w:rsidR="001C5B98" w:rsidRPr="00C86927" w14:paraId="19AC98FF" w14:textId="77777777" w:rsidTr="00D10854">
        <w:trPr>
          <w:gridAfter w:val="2"/>
          <w:wAfter w:w="93" w:type="dxa"/>
          <w:trHeight w:val="431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4A1A4A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LEU2-ORF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DF7D40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LEU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4B719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1024/+1043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1126C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 w:hanging="708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TAGGTGGTTCCAACAGTACC</w:t>
            </w:r>
          </w:p>
        </w:tc>
      </w:tr>
      <w:tr w:rsidR="001C5B98" w:rsidRPr="00C86927" w14:paraId="7F9AB733" w14:textId="77777777" w:rsidTr="00D10854">
        <w:trPr>
          <w:gridAfter w:val="1"/>
          <w:wAfter w:w="71" w:type="dxa"/>
          <w:trHeight w:val="431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76275C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kanK2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0BB28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kanMX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8B2FD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+52/+70</w:t>
            </w:r>
          </w:p>
        </w:tc>
        <w:tc>
          <w:tcPr>
            <w:tcW w:w="442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77C5C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8" w:hanging="708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GGCGACAGTCACATCATGC</w:t>
            </w:r>
          </w:p>
        </w:tc>
      </w:tr>
      <w:tr w:rsidR="001C5B98" w:rsidRPr="00C86927" w14:paraId="237067E1" w14:textId="77777777" w:rsidTr="00D10854">
        <w:trPr>
          <w:trHeight w:val="425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3214D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SMF3 FOR 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177E3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SMF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1357B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-350/-329</w:t>
            </w:r>
          </w:p>
        </w:tc>
        <w:tc>
          <w:tcPr>
            <w:tcW w:w="450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D6675" w14:textId="77777777" w:rsidR="001C5B98" w:rsidRPr="00C86927" w:rsidRDefault="001C5B98" w:rsidP="006C7B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TGCCCGCCCTGCCTCTCTTCC</w:t>
            </w:r>
          </w:p>
        </w:tc>
      </w:tr>
      <w:tr w:rsidR="001C5B98" w:rsidRPr="00C86927" w14:paraId="7DA10E0B" w14:textId="77777777" w:rsidTr="00D10854">
        <w:trPr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4DE042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SMF3 REV 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A0FC54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SMF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CC669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-80/-99</w:t>
            </w:r>
          </w:p>
        </w:tc>
        <w:tc>
          <w:tcPr>
            <w:tcW w:w="450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45DD8" w14:textId="77777777" w:rsidR="001C5B98" w:rsidRPr="00C86927" w:rsidRDefault="001C5B98" w:rsidP="006C7B35">
            <w:pPr>
              <w:ind w:left="708" w:hanging="708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TAGTTTGGGTATGACAACTG</w:t>
            </w:r>
          </w:p>
        </w:tc>
      </w:tr>
      <w:tr w:rsidR="001C5B98" w:rsidRPr="00C86927" w14:paraId="6EFA9D3C" w14:textId="77777777" w:rsidTr="00D10854">
        <w:trPr>
          <w:trHeight w:val="427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4AF63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RNR3 FOR 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E93851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RNR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223C9E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-400/-381</w:t>
            </w:r>
          </w:p>
        </w:tc>
        <w:tc>
          <w:tcPr>
            <w:tcW w:w="450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C2DED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AGCCAAGTTATCTGCCTACG</w:t>
            </w:r>
          </w:p>
        </w:tc>
      </w:tr>
      <w:tr w:rsidR="001C5B98" w:rsidRPr="00C86927" w14:paraId="033DFC4E" w14:textId="77777777" w:rsidTr="00D10854">
        <w:trPr>
          <w:trHeight w:val="432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EF338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 xml:space="preserve">RNR3 REV 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57EE3" w14:textId="77777777" w:rsidR="001C5B98" w:rsidRPr="00C86927" w:rsidRDefault="001C5B98" w:rsidP="006C7B3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RNR</w:t>
            </w:r>
            <w:r w:rsidRPr="00C86927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15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1B89B" w14:textId="77777777" w:rsidR="001C5B98" w:rsidRPr="00C86927" w:rsidRDefault="001C5B98" w:rsidP="00BD22D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-100/-118</w:t>
            </w:r>
          </w:p>
        </w:tc>
        <w:tc>
          <w:tcPr>
            <w:tcW w:w="450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64131B" w14:textId="77777777" w:rsidR="001C5B98" w:rsidRPr="00C86927" w:rsidRDefault="001C5B98" w:rsidP="006C7B3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86927">
              <w:rPr>
                <w:rFonts w:asciiTheme="minorBidi" w:hAnsiTheme="minorBidi" w:cstheme="minorBidi"/>
                <w:sz w:val="22"/>
                <w:szCs w:val="22"/>
              </w:rPr>
              <w:t>GAAGGCAAAATAGCAGTGCG</w:t>
            </w:r>
          </w:p>
        </w:tc>
      </w:tr>
    </w:tbl>
    <w:p w14:paraId="05E780CC" w14:textId="77777777" w:rsidR="007958AD" w:rsidRDefault="00F05BF9" w:rsidP="00F07308">
      <w:pPr>
        <w:rPr>
          <w:rFonts w:ascii="Arial" w:hAnsi="Arial" w:cs="Arial"/>
          <w:lang w:val="en-US"/>
        </w:rPr>
      </w:pPr>
      <w:r w:rsidRPr="00F05BF9">
        <w:rPr>
          <w:rFonts w:ascii="Arial" w:hAnsi="Arial" w:cs="Arial"/>
          <w:lang w:val="en-US"/>
        </w:rPr>
        <w:t xml:space="preserve">Artificially inserted cleavage sequences for restriction enzymes are shown in </w:t>
      </w:r>
      <w:r w:rsidRPr="00F05BF9">
        <w:rPr>
          <w:rFonts w:ascii="Arial" w:hAnsi="Arial" w:cs="Arial"/>
          <w:b/>
          <w:lang w:val="en-US"/>
        </w:rPr>
        <w:t>bold</w:t>
      </w:r>
      <w:r w:rsidRPr="00F05BF9">
        <w:rPr>
          <w:rFonts w:ascii="Arial" w:hAnsi="Arial" w:cs="Arial"/>
          <w:lang w:val="en-US"/>
        </w:rPr>
        <w:t>; capital letters represent genuine gene-specific sequences.</w:t>
      </w:r>
    </w:p>
    <w:p w14:paraId="1D44C4FD" w14:textId="77777777" w:rsidR="001D18E6" w:rsidRPr="001D18E6" w:rsidRDefault="001D18E6" w:rsidP="00F07308">
      <w:pPr>
        <w:rPr>
          <w:rFonts w:ascii="Arial" w:hAnsi="Arial" w:cs="Arial"/>
          <w:lang w:val="en-US"/>
        </w:rPr>
      </w:pPr>
    </w:p>
    <w:sectPr w:rsidR="001D18E6" w:rsidRPr="001D18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250145"/>
    <w:multiLevelType w:val="multilevel"/>
    <w:tmpl w:val="DF566288"/>
    <w:lvl w:ilvl="0">
      <w:start w:val="5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sz w:val="28"/>
        <w:szCs w:val="28"/>
      </w:rPr>
    </w:lvl>
    <w:lvl w:ilvl="1">
      <w:start w:val="4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2.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77971C32"/>
    <w:multiLevelType w:val="multilevel"/>
    <w:tmpl w:val="31B08752"/>
    <w:lvl w:ilvl="0">
      <w:start w:val="5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bCs/>
        <w:i w:val="0"/>
        <w:iCs w:val="0"/>
        <w:sz w:val="28"/>
        <w:szCs w:val="28"/>
      </w:rPr>
    </w:lvl>
    <w:lvl w:ilvl="1">
      <w:start w:val="8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2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2.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CC1"/>
    <w:rsid w:val="00001BE4"/>
    <w:rsid w:val="00001D54"/>
    <w:rsid w:val="00001FD2"/>
    <w:rsid w:val="00002119"/>
    <w:rsid w:val="0000254D"/>
    <w:rsid w:val="000025AC"/>
    <w:rsid w:val="000029E9"/>
    <w:rsid w:val="00002F94"/>
    <w:rsid w:val="00003BE7"/>
    <w:rsid w:val="00004C5A"/>
    <w:rsid w:val="00005EFE"/>
    <w:rsid w:val="00006981"/>
    <w:rsid w:val="00007444"/>
    <w:rsid w:val="000103E6"/>
    <w:rsid w:val="000104F9"/>
    <w:rsid w:val="00011A7D"/>
    <w:rsid w:val="00012844"/>
    <w:rsid w:val="0001300B"/>
    <w:rsid w:val="0001399B"/>
    <w:rsid w:val="00013B17"/>
    <w:rsid w:val="00013CBE"/>
    <w:rsid w:val="00013D3A"/>
    <w:rsid w:val="00014BFA"/>
    <w:rsid w:val="00015228"/>
    <w:rsid w:val="00015D65"/>
    <w:rsid w:val="000163F3"/>
    <w:rsid w:val="000166EB"/>
    <w:rsid w:val="00016AF5"/>
    <w:rsid w:val="00016F82"/>
    <w:rsid w:val="000176B7"/>
    <w:rsid w:val="0002094A"/>
    <w:rsid w:val="00020B6D"/>
    <w:rsid w:val="00020F78"/>
    <w:rsid w:val="00021204"/>
    <w:rsid w:val="00021554"/>
    <w:rsid w:val="00021CAB"/>
    <w:rsid w:val="0002215F"/>
    <w:rsid w:val="00022278"/>
    <w:rsid w:val="00022741"/>
    <w:rsid w:val="0002284D"/>
    <w:rsid w:val="00022855"/>
    <w:rsid w:val="00022887"/>
    <w:rsid w:val="0002302F"/>
    <w:rsid w:val="00023284"/>
    <w:rsid w:val="0002538C"/>
    <w:rsid w:val="00027B06"/>
    <w:rsid w:val="00030F0F"/>
    <w:rsid w:val="0003195A"/>
    <w:rsid w:val="00031C86"/>
    <w:rsid w:val="00031DF9"/>
    <w:rsid w:val="0003230D"/>
    <w:rsid w:val="00032DC5"/>
    <w:rsid w:val="00033117"/>
    <w:rsid w:val="000331F4"/>
    <w:rsid w:val="00033503"/>
    <w:rsid w:val="00034CAC"/>
    <w:rsid w:val="000377FF"/>
    <w:rsid w:val="00037F7A"/>
    <w:rsid w:val="000413EF"/>
    <w:rsid w:val="000414A9"/>
    <w:rsid w:val="00041CFC"/>
    <w:rsid w:val="0004288E"/>
    <w:rsid w:val="00042AA5"/>
    <w:rsid w:val="000433C3"/>
    <w:rsid w:val="00043A85"/>
    <w:rsid w:val="00043F42"/>
    <w:rsid w:val="000441EA"/>
    <w:rsid w:val="00045A96"/>
    <w:rsid w:val="00045D30"/>
    <w:rsid w:val="00045F37"/>
    <w:rsid w:val="00046119"/>
    <w:rsid w:val="00047EE5"/>
    <w:rsid w:val="00047F62"/>
    <w:rsid w:val="00050E4F"/>
    <w:rsid w:val="00051069"/>
    <w:rsid w:val="00051452"/>
    <w:rsid w:val="0005229C"/>
    <w:rsid w:val="00052667"/>
    <w:rsid w:val="000526A9"/>
    <w:rsid w:val="00052D4B"/>
    <w:rsid w:val="000534EC"/>
    <w:rsid w:val="00053E44"/>
    <w:rsid w:val="00053F5B"/>
    <w:rsid w:val="0005427B"/>
    <w:rsid w:val="00054400"/>
    <w:rsid w:val="00054464"/>
    <w:rsid w:val="00055202"/>
    <w:rsid w:val="00055DD3"/>
    <w:rsid w:val="00056766"/>
    <w:rsid w:val="000567AD"/>
    <w:rsid w:val="00056933"/>
    <w:rsid w:val="000572D4"/>
    <w:rsid w:val="00057937"/>
    <w:rsid w:val="0006002D"/>
    <w:rsid w:val="0006003B"/>
    <w:rsid w:val="0006037D"/>
    <w:rsid w:val="00061B66"/>
    <w:rsid w:val="000653BF"/>
    <w:rsid w:val="00065915"/>
    <w:rsid w:val="00066196"/>
    <w:rsid w:val="000675A1"/>
    <w:rsid w:val="000678CB"/>
    <w:rsid w:val="000712A0"/>
    <w:rsid w:val="000717AC"/>
    <w:rsid w:val="0007256E"/>
    <w:rsid w:val="00072F03"/>
    <w:rsid w:val="00073617"/>
    <w:rsid w:val="0007445B"/>
    <w:rsid w:val="00074B0D"/>
    <w:rsid w:val="00074BD4"/>
    <w:rsid w:val="00075AEC"/>
    <w:rsid w:val="0007625C"/>
    <w:rsid w:val="000767B1"/>
    <w:rsid w:val="00077A60"/>
    <w:rsid w:val="00077E5D"/>
    <w:rsid w:val="00080703"/>
    <w:rsid w:val="00080D20"/>
    <w:rsid w:val="00081FE7"/>
    <w:rsid w:val="000828DB"/>
    <w:rsid w:val="00084D1D"/>
    <w:rsid w:val="000869F7"/>
    <w:rsid w:val="00086C0D"/>
    <w:rsid w:val="00092DA1"/>
    <w:rsid w:val="00093ADA"/>
    <w:rsid w:val="0009543F"/>
    <w:rsid w:val="000956B4"/>
    <w:rsid w:val="00096078"/>
    <w:rsid w:val="000961A5"/>
    <w:rsid w:val="00097159"/>
    <w:rsid w:val="000975EC"/>
    <w:rsid w:val="00097E79"/>
    <w:rsid w:val="000A0374"/>
    <w:rsid w:val="000A0425"/>
    <w:rsid w:val="000A0929"/>
    <w:rsid w:val="000A1C8F"/>
    <w:rsid w:val="000A2678"/>
    <w:rsid w:val="000A2683"/>
    <w:rsid w:val="000A2807"/>
    <w:rsid w:val="000A37BB"/>
    <w:rsid w:val="000A3DA0"/>
    <w:rsid w:val="000A4116"/>
    <w:rsid w:val="000A42E9"/>
    <w:rsid w:val="000A49BD"/>
    <w:rsid w:val="000A4E12"/>
    <w:rsid w:val="000A5197"/>
    <w:rsid w:val="000A6000"/>
    <w:rsid w:val="000A66DC"/>
    <w:rsid w:val="000A6FD8"/>
    <w:rsid w:val="000A7AA4"/>
    <w:rsid w:val="000B12F7"/>
    <w:rsid w:val="000B2B59"/>
    <w:rsid w:val="000B37CB"/>
    <w:rsid w:val="000B38EB"/>
    <w:rsid w:val="000B474D"/>
    <w:rsid w:val="000B51F8"/>
    <w:rsid w:val="000B57F4"/>
    <w:rsid w:val="000B6044"/>
    <w:rsid w:val="000B7C2D"/>
    <w:rsid w:val="000C07A5"/>
    <w:rsid w:val="000C0A69"/>
    <w:rsid w:val="000C14C6"/>
    <w:rsid w:val="000C1BEB"/>
    <w:rsid w:val="000C24DA"/>
    <w:rsid w:val="000C2ED1"/>
    <w:rsid w:val="000C53A5"/>
    <w:rsid w:val="000C5916"/>
    <w:rsid w:val="000C7478"/>
    <w:rsid w:val="000C7578"/>
    <w:rsid w:val="000C770A"/>
    <w:rsid w:val="000D067A"/>
    <w:rsid w:val="000D0DE9"/>
    <w:rsid w:val="000D1355"/>
    <w:rsid w:val="000D1E70"/>
    <w:rsid w:val="000D227B"/>
    <w:rsid w:val="000D22AE"/>
    <w:rsid w:val="000D25EE"/>
    <w:rsid w:val="000D297C"/>
    <w:rsid w:val="000D3978"/>
    <w:rsid w:val="000D3C55"/>
    <w:rsid w:val="000D3D26"/>
    <w:rsid w:val="000D4776"/>
    <w:rsid w:val="000D5ED3"/>
    <w:rsid w:val="000D602B"/>
    <w:rsid w:val="000D7EDB"/>
    <w:rsid w:val="000E25D1"/>
    <w:rsid w:val="000E27E6"/>
    <w:rsid w:val="000E3E3C"/>
    <w:rsid w:val="000E42E3"/>
    <w:rsid w:val="000E4360"/>
    <w:rsid w:val="000E4390"/>
    <w:rsid w:val="000E45A6"/>
    <w:rsid w:val="000E58A1"/>
    <w:rsid w:val="000E7A50"/>
    <w:rsid w:val="000E7D3E"/>
    <w:rsid w:val="000F1398"/>
    <w:rsid w:val="000F1BB2"/>
    <w:rsid w:val="000F46BF"/>
    <w:rsid w:val="000F55A2"/>
    <w:rsid w:val="000F5D57"/>
    <w:rsid w:val="000F7BAF"/>
    <w:rsid w:val="00100360"/>
    <w:rsid w:val="00100B29"/>
    <w:rsid w:val="00101247"/>
    <w:rsid w:val="001023D9"/>
    <w:rsid w:val="00103D80"/>
    <w:rsid w:val="00104A98"/>
    <w:rsid w:val="001055AD"/>
    <w:rsid w:val="0010619F"/>
    <w:rsid w:val="00107CFC"/>
    <w:rsid w:val="00107F23"/>
    <w:rsid w:val="00110609"/>
    <w:rsid w:val="00110845"/>
    <w:rsid w:val="001112A0"/>
    <w:rsid w:val="00111EBE"/>
    <w:rsid w:val="00112DEF"/>
    <w:rsid w:val="0011335B"/>
    <w:rsid w:val="0011398B"/>
    <w:rsid w:val="0011472F"/>
    <w:rsid w:val="00114C48"/>
    <w:rsid w:val="00114ED5"/>
    <w:rsid w:val="001154C4"/>
    <w:rsid w:val="00115785"/>
    <w:rsid w:val="0011598E"/>
    <w:rsid w:val="00115F4A"/>
    <w:rsid w:val="001178F2"/>
    <w:rsid w:val="00120A09"/>
    <w:rsid w:val="00120A93"/>
    <w:rsid w:val="001225CD"/>
    <w:rsid w:val="00123446"/>
    <w:rsid w:val="00123B05"/>
    <w:rsid w:val="00123B88"/>
    <w:rsid w:val="00123DD5"/>
    <w:rsid w:val="001241C0"/>
    <w:rsid w:val="001247CA"/>
    <w:rsid w:val="00124C45"/>
    <w:rsid w:val="00125237"/>
    <w:rsid w:val="00125341"/>
    <w:rsid w:val="001253BF"/>
    <w:rsid w:val="0012577F"/>
    <w:rsid w:val="001264FE"/>
    <w:rsid w:val="001269BF"/>
    <w:rsid w:val="00127128"/>
    <w:rsid w:val="00127978"/>
    <w:rsid w:val="00127C66"/>
    <w:rsid w:val="00131C2D"/>
    <w:rsid w:val="00132320"/>
    <w:rsid w:val="00133538"/>
    <w:rsid w:val="00134C7E"/>
    <w:rsid w:val="00135213"/>
    <w:rsid w:val="00135485"/>
    <w:rsid w:val="0013684B"/>
    <w:rsid w:val="001374F8"/>
    <w:rsid w:val="00137A20"/>
    <w:rsid w:val="001406A4"/>
    <w:rsid w:val="00140FFA"/>
    <w:rsid w:val="00141DDC"/>
    <w:rsid w:val="00141E75"/>
    <w:rsid w:val="001424B3"/>
    <w:rsid w:val="001429D6"/>
    <w:rsid w:val="0014323B"/>
    <w:rsid w:val="00143643"/>
    <w:rsid w:val="00147994"/>
    <w:rsid w:val="00151B44"/>
    <w:rsid w:val="00151BEC"/>
    <w:rsid w:val="00151E32"/>
    <w:rsid w:val="001521E8"/>
    <w:rsid w:val="0015241D"/>
    <w:rsid w:val="00152F37"/>
    <w:rsid w:val="00153C37"/>
    <w:rsid w:val="00153DD6"/>
    <w:rsid w:val="001545F3"/>
    <w:rsid w:val="00154BC2"/>
    <w:rsid w:val="001561BD"/>
    <w:rsid w:val="0015762D"/>
    <w:rsid w:val="0016051E"/>
    <w:rsid w:val="00161113"/>
    <w:rsid w:val="00161761"/>
    <w:rsid w:val="001625A3"/>
    <w:rsid w:val="00162B8D"/>
    <w:rsid w:val="00162BB7"/>
    <w:rsid w:val="0016331E"/>
    <w:rsid w:val="00163EAA"/>
    <w:rsid w:val="0016518B"/>
    <w:rsid w:val="00165FC2"/>
    <w:rsid w:val="00167653"/>
    <w:rsid w:val="00167BEE"/>
    <w:rsid w:val="00170720"/>
    <w:rsid w:val="00171474"/>
    <w:rsid w:val="001721B8"/>
    <w:rsid w:val="0017221A"/>
    <w:rsid w:val="00173460"/>
    <w:rsid w:val="00173D22"/>
    <w:rsid w:val="00173E07"/>
    <w:rsid w:val="00174016"/>
    <w:rsid w:val="001750DF"/>
    <w:rsid w:val="001753EB"/>
    <w:rsid w:val="001754F6"/>
    <w:rsid w:val="0017600B"/>
    <w:rsid w:val="00176013"/>
    <w:rsid w:val="001769ED"/>
    <w:rsid w:val="00180A2A"/>
    <w:rsid w:val="00182DA4"/>
    <w:rsid w:val="00183BA2"/>
    <w:rsid w:val="001849CD"/>
    <w:rsid w:val="00184CFE"/>
    <w:rsid w:val="00184EE9"/>
    <w:rsid w:val="001856FE"/>
    <w:rsid w:val="001868D8"/>
    <w:rsid w:val="00186C04"/>
    <w:rsid w:val="001872A5"/>
    <w:rsid w:val="00187507"/>
    <w:rsid w:val="001879A2"/>
    <w:rsid w:val="00190202"/>
    <w:rsid w:val="00190818"/>
    <w:rsid w:val="00190A76"/>
    <w:rsid w:val="00190C88"/>
    <w:rsid w:val="001912BB"/>
    <w:rsid w:val="00191528"/>
    <w:rsid w:val="00192147"/>
    <w:rsid w:val="0019240E"/>
    <w:rsid w:val="0019373D"/>
    <w:rsid w:val="00193D81"/>
    <w:rsid w:val="00193E92"/>
    <w:rsid w:val="00194327"/>
    <w:rsid w:val="001958D2"/>
    <w:rsid w:val="00195FE1"/>
    <w:rsid w:val="001962AC"/>
    <w:rsid w:val="0019630B"/>
    <w:rsid w:val="00196965"/>
    <w:rsid w:val="0019786A"/>
    <w:rsid w:val="00197C7B"/>
    <w:rsid w:val="00197F00"/>
    <w:rsid w:val="001A01B3"/>
    <w:rsid w:val="001A0312"/>
    <w:rsid w:val="001A03AC"/>
    <w:rsid w:val="001A10E6"/>
    <w:rsid w:val="001A1120"/>
    <w:rsid w:val="001A2881"/>
    <w:rsid w:val="001A2DFA"/>
    <w:rsid w:val="001A3650"/>
    <w:rsid w:val="001A4526"/>
    <w:rsid w:val="001A4E8F"/>
    <w:rsid w:val="001A5E87"/>
    <w:rsid w:val="001A689D"/>
    <w:rsid w:val="001A68DE"/>
    <w:rsid w:val="001B04F4"/>
    <w:rsid w:val="001B06C4"/>
    <w:rsid w:val="001B0923"/>
    <w:rsid w:val="001B0FC3"/>
    <w:rsid w:val="001B2B6F"/>
    <w:rsid w:val="001B45B1"/>
    <w:rsid w:val="001B45B9"/>
    <w:rsid w:val="001B45BC"/>
    <w:rsid w:val="001B47D9"/>
    <w:rsid w:val="001B49AF"/>
    <w:rsid w:val="001B61FA"/>
    <w:rsid w:val="001B7C79"/>
    <w:rsid w:val="001C0370"/>
    <w:rsid w:val="001C1B1B"/>
    <w:rsid w:val="001C1E2D"/>
    <w:rsid w:val="001C2094"/>
    <w:rsid w:val="001C2676"/>
    <w:rsid w:val="001C282F"/>
    <w:rsid w:val="001C2EF9"/>
    <w:rsid w:val="001C3E7E"/>
    <w:rsid w:val="001C5609"/>
    <w:rsid w:val="001C5B98"/>
    <w:rsid w:val="001C6399"/>
    <w:rsid w:val="001C68F4"/>
    <w:rsid w:val="001C6D03"/>
    <w:rsid w:val="001D02F3"/>
    <w:rsid w:val="001D12AB"/>
    <w:rsid w:val="001D18E6"/>
    <w:rsid w:val="001D3480"/>
    <w:rsid w:val="001D3FA6"/>
    <w:rsid w:val="001D62B7"/>
    <w:rsid w:val="001D67B1"/>
    <w:rsid w:val="001D735A"/>
    <w:rsid w:val="001D79C1"/>
    <w:rsid w:val="001E121E"/>
    <w:rsid w:val="001E2149"/>
    <w:rsid w:val="001E3639"/>
    <w:rsid w:val="001E36A1"/>
    <w:rsid w:val="001E3717"/>
    <w:rsid w:val="001E5221"/>
    <w:rsid w:val="001E5228"/>
    <w:rsid w:val="001E603A"/>
    <w:rsid w:val="001E60E3"/>
    <w:rsid w:val="001E624F"/>
    <w:rsid w:val="001E73E3"/>
    <w:rsid w:val="001F1D8C"/>
    <w:rsid w:val="001F2673"/>
    <w:rsid w:val="001F3292"/>
    <w:rsid w:val="001F3718"/>
    <w:rsid w:val="001F5206"/>
    <w:rsid w:val="001F5C7F"/>
    <w:rsid w:val="001F66E2"/>
    <w:rsid w:val="001F68FD"/>
    <w:rsid w:val="001F7056"/>
    <w:rsid w:val="001F77D4"/>
    <w:rsid w:val="001F787D"/>
    <w:rsid w:val="002000A1"/>
    <w:rsid w:val="00200374"/>
    <w:rsid w:val="002008FA"/>
    <w:rsid w:val="002009D8"/>
    <w:rsid w:val="0020266C"/>
    <w:rsid w:val="00202C7E"/>
    <w:rsid w:val="00203602"/>
    <w:rsid w:val="002044AD"/>
    <w:rsid w:val="00205B2F"/>
    <w:rsid w:val="002067EA"/>
    <w:rsid w:val="00206ED2"/>
    <w:rsid w:val="002071AC"/>
    <w:rsid w:val="00207828"/>
    <w:rsid w:val="00207AED"/>
    <w:rsid w:val="00207E0B"/>
    <w:rsid w:val="00211045"/>
    <w:rsid w:val="00211051"/>
    <w:rsid w:val="00211E9F"/>
    <w:rsid w:val="00212720"/>
    <w:rsid w:val="00212BFA"/>
    <w:rsid w:val="00212F04"/>
    <w:rsid w:val="0021309A"/>
    <w:rsid w:val="00213174"/>
    <w:rsid w:val="002140AF"/>
    <w:rsid w:val="00214763"/>
    <w:rsid w:val="00215072"/>
    <w:rsid w:val="00215174"/>
    <w:rsid w:val="002152A2"/>
    <w:rsid w:val="0021560C"/>
    <w:rsid w:val="002158C7"/>
    <w:rsid w:val="00215C72"/>
    <w:rsid w:val="00215C92"/>
    <w:rsid w:val="002168E5"/>
    <w:rsid w:val="00217E77"/>
    <w:rsid w:val="00220A39"/>
    <w:rsid w:val="00220D2E"/>
    <w:rsid w:val="00221541"/>
    <w:rsid w:val="0022222E"/>
    <w:rsid w:val="0022229A"/>
    <w:rsid w:val="0022265A"/>
    <w:rsid w:val="00222CB8"/>
    <w:rsid w:val="00223342"/>
    <w:rsid w:val="00224661"/>
    <w:rsid w:val="00225527"/>
    <w:rsid w:val="002261C3"/>
    <w:rsid w:val="002265A8"/>
    <w:rsid w:val="002265F8"/>
    <w:rsid w:val="002268AB"/>
    <w:rsid w:val="00227498"/>
    <w:rsid w:val="00227FB1"/>
    <w:rsid w:val="0023004F"/>
    <w:rsid w:val="00230079"/>
    <w:rsid w:val="00230EB8"/>
    <w:rsid w:val="00232F2A"/>
    <w:rsid w:val="00233A74"/>
    <w:rsid w:val="00234155"/>
    <w:rsid w:val="00234C84"/>
    <w:rsid w:val="00234C90"/>
    <w:rsid w:val="002356A0"/>
    <w:rsid w:val="00235CFD"/>
    <w:rsid w:val="002365DC"/>
    <w:rsid w:val="00236639"/>
    <w:rsid w:val="00236978"/>
    <w:rsid w:val="0023711F"/>
    <w:rsid w:val="0024019F"/>
    <w:rsid w:val="0024119B"/>
    <w:rsid w:val="002414C5"/>
    <w:rsid w:val="00241FA3"/>
    <w:rsid w:val="0024277B"/>
    <w:rsid w:val="002429D4"/>
    <w:rsid w:val="00243010"/>
    <w:rsid w:val="0024399C"/>
    <w:rsid w:val="00243D92"/>
    <w:rsid w:val="002465BA"/>
    <w:rsid w:val="00247474"/>
    <w:rsid w:val="00247BE2"/>
    <w:rsid w:val="002515E1"/>
    <w:rsid w:val="002516E4"/>
    <w:rsid w:val="00252053"/>
    <w:rsid w:val="00252621"/>
    <w:rsid w:val="00252AEF"/>
    <w:rsid w:val="00252DDA"/>
    <w:rsid w:val="00253956"/>
    <w:rsid w:val="00253DDC"/>
    <w:rsid w:val="002543B6"/>
    <w:rsid w:val="00254A53"/>
    <w:rsid w:val="00254D83"/>
    <w:rsid w:val="00255A6A"/>
    <w:rsid w:val="00255B46"/>
    <w:rsid w:val="002568CE"/>
    <w:rsid w:val="00256C1F"/>
    <w:rsid w:val="00257ACB"/>
    <w:rsid w:val="00257B89"/>
    <w:rsid w:val="00257CBE"/>
    <w:rsid w:val="00257E43"/>
    <w:rsid w:val="002612E5"/>
    <w:rsid w:val="00262769"/>
    <w:rsid w:val="00262D0F"/>
    <w:rsid w:val="00262D83"/>
    <w:rsid w:val="00263E0A"/>
    <w:rsid w:val="00264046"/>
    <w:rsid w:val="00264115"/>
    <w:rsid w:val="00264B98"/>
    <w:rsid w:val="0026591D"/>
    <w:rsid w:val="00265FED"/>
    <w:rsid w:val="0026647F"/>
    <w:rsid w:val="00266A6F"/>
    <w:rsid w:val="00271AA0"/>
    <w:rsid w:val="00271C01"/>
    <w:rsid w:val="00271C13"/>
    <w:rsid w:val="00272442"/>
    <w:rsid w:val="002728FA"/>
    <w:rsid w:val="002730B0"/>
    <w:rsid w:val="00273980"/>
    <w:rsid w:val="00274F39"/>
    <w:rsid w:val="00275605"/>
    <w:rsid w:val="00275AE9"/>
    <w:rsid w:val="002762B4"/>
    <w:rsid w:val="002766D2"/>
    <w:rsid w:val="00276FCB"/>
    <w:rsid w:val="00277489"/>
    <w:rsid w:val="00280F80"/>
    <w:rsid w:val="0028240B"/>
    <w:rsid w:val="00283AB0"/>
    <w:rsid w:val="002844AB"/>
    <w:rsid w:val="00285803"/>
    <w:rsid w:val="00286BB0"/>
    <w:rsid w:val="00286CAB"/>
    <w:rsid w:val="002873F5"/>
    <w:rsid w:val="0029051E"/>
    <w:rsid w:val="0029069A"/>
    <w:rsid w:val="00291992"/>
    <w:rsid w:val="0029203E"/>
    <w:rsid w:val="00292125"/>
    <w:rsid w:val="0029272A"/>
    <w:rsid w:val="002928B8"/>
    <w:rsid w:val="00292919"/>
    <w:rsid w:val="00292CFC"/>
    <w:rsid w:val="00293251"/>
    <w:rsid w:val="002932A7"/>
    <w:rsid w:val="002933F3"/>
    <w:rsid w:val="002961DA"/>
    <w:rsid w:val="00296D3D"/>
    <w:rsid w:val="00296F04"/>
    <w:rsid w:val="00296F84"/>
    <w:rsid w:val="002A0A9A"/>
    <w:rsid w:val="002A103A"/>
    <w:rsid w:val="002A104D"/>
    <w:rsid w:val="002A1176"/>
    <w:rsid w:val="002A16F4"/>
    <w:rsid w:val="002A3C09"/>
    <w:rsid w:val="002A3EE3"/>
    <w:rsid w:val="002A45AA"/>
    <w:rsid w:val="002A4C96"/>
    <w:rsid w:val="002A4DF2"/>
    <w:rsid w:val="002A5671"/>
    <w:rsid w:val="002A6B21"/>
    <w:rsid w:val="002A7D27"/>
    <w:rsid w:val="002B067F"/>
    <w:rsid w:val="002B14FF"/>
    <w:rsid w:val="002B1736"/>
    <w:rsid w:val="002B290F"/>
    <w:rsid w:val="002B31A9"/>
    <w:rsid w:val="002B3449"/>
    <w:rsid w:val="002B399B"/>
    <w:rsid w:val="002B3C53"/>
    <w:rsid w:val="002B4DF5"/>
    <w:rsid w:val="002B514C"/>
    <w:rsid w:val="002B52CF"/>
    <w:rsid w:val="002B6582"/>
    <w:rsid w:val="002B6708"/>
    <w:rsid w:val="002B67B5"/>
    <w:rsid w:val="002B72D0"/>
    <w:rsid w:val="002B79CE"/>
    <w:rsid w:val="002C11C7"/>
    <w:rsid w:val="002C1DB9"/>
    <w:rsid w:val="002C29B8"/>
    <w:rsid w:val="002C3191"/>
    <w:rsid w:val="002C33B2"/>
    <w:rsid w:val="002C33E9"/>
    <w:rsid w:val="002C3BAC"/>
    <w:rsid w:val="002C3DB5"/>
    <w:rsid w:val="002C63A2"/>
    <w:rsid w:val="002D1846"/>
    <w:rsid w:val="002D1DE9"/>
    <w:rsid w:val="002D480E"/>
    <w:rsid w:val="002D5ED5"/>
    <w:rsid w:val="002D61B7"/>
    <w:rsid w:val="002D624C"/>
    <w:rsid w:val="002D75CA"/>
    <w:rsid w:val="002D78D1"/>
    <w:rsid w:val="002D7D8E"/>
    <w:rsid w:val="002E0AA9"/>
    <w:rsid w:val="002E116A"/>
    <w:rsid w:val="002E1CA1"/>
    <w:rsid w:val="002E2984"/>
    <w:rsid w:val="002E2E03"/>
    <w:rsid w:val="002E42A3"/>
    <w:rsid w:val="002E6A9F"/>
    <w:rsid w:val="002E6D32"/>
    <w:rsid w:val="002F0768"/>
    <w:rsid w:val="002F15A8"/>
    <w:rsid w:val="002F2BC7"/>
    <w:rsid w:val="002F2D05"/>
    <w:rsid w:val="002F3E06"/>
    <w:rsid w:val="002F4F21"/>
    <w:rsid w:val="00300363"/>
    <w:rsid w:val="00300A04"/>
    <w:rsid w:val="00301680"/>
    <w:rsid w:val="00301C00"/>
    <w:rsid w:val="0030334F"/>
    <w:rsid w:val="00303867"/>
    <w:rsid w:val="003041AF"/>
    <w:rsid w:val="0030493E"/>
    <w:rsid w:val="00306FFE"/>
    <w:rsid w:val="003070FF"/>
    <w:rsid w:val="00310CCD"/>
    <w:rsid w:val="00311863"/>
    <w:rsid w:val="0031186A"/>
    <w:rsid w:val="00311C06"/>
    <w:rsid w:val="00311F25"/>
    <w:rsid w:val="00312EED"/>
    <w:rsid w:val="00312F2B"/>
    <w:rsid w:val="00315BB4"/>
    <w:rsid w:val="0031620F"/>
    <w:rsid w:val="00316514"/>
    <w:rsid w:val="00316617"/>
    <w:rsid w:val="003168C8"/>
    <w:rsid w:val="0031778A"/>
    <w:rsid w:val="00317A79"/>
    <w:rsid w:val="00317EDA"/>
    <w:rsid w:val="00320591"/>
    <w:rsid w:val="00320DCF"/>
    <w:rsid w:val="0032204D"/>
    <w:rsid w:val="003234F7"/>
    <w:rsid w:val="0032373B"/>
    <w:rsid w:val="0032399D"/>
    <w:rsid w:val="003246D8"/>
    <w:rsid w:val="003248E4"/>
    <w:rsid w:val="00324CB1"/>
    <w:rsid w:val="00325505"/>
    <w:rsid w:val="0032571D"/>
    <w:rsid w:val="003270D2"/>
    <w:rsid w:val="00327464"/>
    <w:rsid w:val="00327561"/>
    <w:rsid w:val="00327782"/>
    <w:rsid w:val="003277C2"/>
    <w:rsid w:val="0033034C"/>
    <w:rsid w:val="003303DD"/>
    <w:rsid w:val="0033073D"/>
    <w:rsid w:val="00331424"/>
    <w:rsid w:val="00331633"/>
    <w:rsid w:val="0033172A"/>
    <w:rsid w:val="003323FB"/>
    <w:rsid w:val="00332463"/>
    <w:rsid w:val="00332A35"/>
    <w:rsid w:val="00333032"/>
    <w:rsid w:val="00333A6E"/>
    <w:rsid w:val="00334372"/>
    <w:rsid w:val="003348F7"/>
    <w:rsid w:val="00334FCC"/>
    <w:rsid w:val="003351DC"/>
    <w:rsid w:val="00335251"/>
    <w:rsid w:val="00335631"/>
    <w:rsid w:val="00335EEC"/>
    <w:rsid w:val="00336981"/>
    <w:rsid w:val="003376D2"/>
    <w:rsid w:val="00340672"/>
    <w:rsid w:val="00340AA1"/>
    <w:rsid w:val="0034255D"/>
    <w:rsid w:val="0034289E"/>
    <w:rsid w:val="00342F0C"/>
    <w:rsid w:val="003439C1"/>
    <w:rsid w:val="0034403F"/>
    <w:rsid w:val="003446D6"/>
    <w:rsid w:val="0034521D"/>
    <w:rsid w:val="003456EC"/>
    <w:rsid w:val="00347CC1"/>
    <w:rsid w:val="00350E65"/>
    <w:rsid w:val="003511F7"/>
    <w:rsid w:val="00352197"/>
    <w:rsid w:val="00352E2B"/>
    <w:rsid w:val="00353490"/>
    <w:rsid w:val="00353D9C"/>
    <w:rsid w:val="003549DB"/>
    <w:rsid w:val="00354C1A"/>
    <w:rsid w:val="00354C5D"/>
    <w:rsid w:val="00355D4B"/>
    <w:rsid w:val="00356459"/>
    <w:rsid w:val="003565E6"/>
    <w:rsid w:val="003566F4"/>
    <w:rsid w:val="00356C05"/>
    <w:rsid w:val="00357597"/>
    <w:rsid w:val="00357755"/>
    <w:rsid w:val="00361170"/>
    <w:rsid w:val="003622A9"/>
    <w:rsid w:val="00362460"/>
    <w:rsid w:val="00362B2B"/>
    <w:rsid w:val="00363CB4"/>
    <w:rsid w:val="00365783"/>
    <w:rsid w:val="00365B44"/>
    <w:rsid w:val="00365DAF"/>
    <w:rsid w:val="00366C74"/>
    <w:rsid w:val="0036723A"/>
    <w:rsid w:val="0036791F"/>
    <w:rsid w:val="00370132"/>
    <w:rsid w:val="00370617"/>
    <w:rsid w:val="003717F0"/>
    <w:rsid w:val="00373095"/>
    <w:rsid w:val="00373231"/>
    <w:rsid w:val="003733D4"/>
    <w:rsid w:val="00374C42"/>
    <w:rsid w:val="00375336"/>
    <w:rsid w:val="003757B7"/>
    <w:rsid w:val="00376A54"/>
    <w:rsid w:val="0037702B"/>
    <w:rsid w:val="003776E1"/>
    <w:rsid w:val="0037784C"/>
    <w:rsid w:val="00377D63"/>
    <w:rsid w:val="0038306B"/>
    <w:rsid w:val="00383797"/>
    <w:rsid w:val="00383E83"/>
    <w:rsid w:val="003849DD"/>
    <w:rsid w:val="00385A8D"/>
    <w:rsid w:val="00385CBA"/>
    <w:rsid w:val="00385E28"/>
    <w:rsid w:val="00386E62"/>
    <w:rsid w:val="00387799"/>
    <w:rsid w:val="003877D2"/>
    <w:rsid w:val="00387DCC"/>
    <w:rsid w:val="00387FD9"/>
    <w:rsid w:val="003900E3"/>
    <w:rsid w:val="003901E9"/>
    <w:rsid w:val="0039097C"/>
    <w:rsid w:val="00390983"/>
    <w:rsid w:val="00390F79"/>
    <w:rsid w:val="00391F4E"/>
    <w:rsid w:val="003921FA"/>
    <w:rsid w:val="00393265"/>
    <w:rsid w:val="003932E1"/>
    <w:rsid w:val="0039592C"/>
    <w:rsid w:val="003966AD"/>
    <w:rsid w:val="003967D1"/>
    <w:rsid w:val="003970A8"/>
    <w:rsid w:val="003979CE"/>
    <w:rsid w:val="00397EC8"/>
    <w:rsid w:val="003A063A"/>
    <w:rsid w:val="003A0650"/>
    <w:rsid w:val="003A1977"/>
    <w:rsid w:val="003A1AC7"/>
    <w:rsid w:val="003A2773"/>
    <w:rsid w:val="003A2D7B"/>
    <w:rsid w:val="003A3795"/>
    <w:rsid w:val="003A3B94"/>
    <w:rsid w:val="003A3F7E"/>
    <w:rsid w:val="003A43F0"/>
    <w:rsid w:val="003A455D"/>
    <w:rsid w:val="003A58D3"/>
    <w:rsid w:val="003A58EF"/>
    <w:rsid w:val="003A5E75"/>
    <w:rsid w:val="003A6E11"/>
    <w:rsid w:val="003A7194"/>
    <w:rsid w:val="003A726E"/>
    <w:rsid w:val="003A77EA"/>
    <w:rsid w:val="003A7DB8"/>
    <w:rsid w:val="003B0131"/>
    <w:rsid w:val="003B0262"/>
    <w:rsid w:val="003B0647"/>
    <w:rsid w:val="003B1906"/>
    <w:rsid w:val="003B246E"/>
    <w:rsid w:val="003B28E4"/>
    <w:rsid w:val="003B3020"/>
    <w:rsid w:val="003B3B35"/>
    <w:rsid w:val="003B4365"/>
    <w:rsid w:val="003B4549"/>
    <w:rsid w:val="003B4891"/>
    <w:rsid w:val="003B577C"/>
    <w:rsid w:val="003B7855"/>
    <w:rsid w:val="003C041D"/>
    <w:rsid w:val="003C15D5"/>
    <w:rsid w:val="003C163E"/>
    <w:rsid w:val="003C3036"/>
    <w:rsid w:val="003C4E3C"/>
    <w:rsid w:val="003C5118"/>
    <w:rsid w:val="003C57EB"/>
    <w:rsid w:val="003C69D6"/>
    <w:rsid w:val="003D0607"/>
    <w:rsid w:val="003D0EC2"/>
    <w:rsid w:val="003D1981"/>
    <w:rsid w:val="003D19B5"/>
    <w:rsid w:val="003D2ADA"/>
    <w:rsid w:val="003D2D70"/>
    <w:rsid w:val="003D3815"/>
    <w:rsid w:val="003D3C6C"/>
    <w:rsid w:val="003D4371"/>
    <w:rsid w:val="003D4534"/>
    <w:rsid w:val="003D5B67"/>
    <w:rsid w:val="003D5B85"/>
    <w:rsid w:val="003D6664"/>
    <w:rsid w:val="003D6B13"/>
    <w:rsid w:val="003D71C4"/>
    <w:rsid w:val="003D7262"/>
    <w:rsid w:val="003E0CCD"/>
    <w:rsid w:val="003E2409"/>
    <w:rsid w:val="003E3A3D"/>
    <w:rsid w:val="003E615D"/>
    <w:rsid w:val="003E636A"/>
    <w:rsid w:val="003E7081"/>
    <w:rsid w:val="003E7974"/>
    <w:rsid w:val="003E7A48"/>
    <w:rsid w:val="003F001A"/>
    <w:rsid w:val="003F033E"/>
    <w:rsid w:val="003F17BB"/>
    <w:rsid w:val="003F1ADA"/>
    <w:rsid w:val="003F39CB"/>
    <w:rsid w:val="003F4525"/>
    <w:rsid w:val="003F4815"/>
    <w:rsid w:val="003F5A2F"/>
    <w:rsid w:val="003F5CEA"/>
    <w:rsid w:val="003F62DB"/>
    <w:rsid w:val="003F6A09"/>
    <w:rsid w:val="00400832"/>
    <w:rsid w:val="00400CE2"/>
    <w:rsid w:val="004014C9"/>
    <w:rsid w:val="00402C26"/>
    <w:rsid w:val="00402D1D"/>
    <w:rsid w:val="00402DAB"/>
    <w:rsid w:val="00403114"/>
    <w:rsid w:val="004049F0"/>
    <w:rsid w:val="004055EE"/>
    <w:rsid w:val="00406E2A"/>
    <w:rsid w:val="00406EC8"/>
    <w:rsid w:val="004072D0"/>
    <w:rsid w:val="004077EA"/>
    <w:rsid w:val="0041015B"/>
    <w:rsid w:val="00410427"/>
    <w:rsid w:val="00410647"/>
    <w:rsid w:val="00410819"/>
    <w:rsid w:val="00410D8A"/>
    <w:rsid w:val="0041149C"/>
    <w:rsid w:val="00411EDA"/>
    <w:rsid w:val="00416547"/>
    <w:rsid w:val="004178DE"/>
    <w:rsid w:val="0041794A"/>
    <w:rsid w:val="0042067D"/>
    <w:rsid w:val="004206AC"/>
    <w:rsid w:val="00422847"/>
    <w:rsid w:val="00423164"/>
    <w:rsid w:val="00423FD5"/>
    <w:rsid w:val="0042505D"/>
    <w:rsid w:val="00425156"/>
    <w:rsid w:val="004266B8"/>
    <w:rsid w:val="00427580"/>
    <w:rsid w:val="00427C69"/>
    <w:rsid w:val="00430453"/>
    <w:rsid w:val="0043076A"/>
    <w:rsid w:val="00431E9F"/>
    <w:rsid w:val="00432477"/>
    <w:rsid w:val="00433B5D"/>
    <w:rsid w:val="00433D65"/>
    <w:rsid w:val="00434153"/>
    <w:rsid w:val="0043429D"/>
    <w:rsid w:val="004342ED"/>
    <w:rsid w:val="004342F9"/>
    <w:rsid w:val="0043567D"/>
    <w:rsid w:val="00435690"/>
    <w:rsid w:val="00435946"/>
    <w:rsid w:val="00437C81"/>
    <w:rsid w:val="004402E2"/>
    <w:rsid w:val="00441594"/>
    <w:rsid w:val="00442025"/>
    <w:rsid w:val="004426F5"/>
    <w:rsid w:val="00442F0F"/>
    <w:rsid w:val="00443251"/>
    <w:rsid w:val="00443410"/>
    <w:rsid w:val="00443E6F"/>
    <w:rsid w:val="00443F93"/>
    <w:rsid w:val="00444029"/>
    <w:rsid w:val="00445286"/>
    <w:rsid w:val="0044560A"/>
    <w:rsid w:val="004462A4"/>
    <w:rsid w:val="004468CD"/>
    <w:rsid w:val="00447890"/>
    <w:rsid w:val="00450868"/>
    <w:rsid w:val="0045097E"/>
    <w:rsid w:val="00450A9F"/>
    <w:rsid w:val="0045102E"/>
    <w:rsid w:val="004517A1"/>
    <w:rsid w:val="00451932"/>
    <w:rsid w:val="00451AC6"/>
    <w:rsid w:val="00451F58"/>
    <w:rsid w:val="0045310F"/>
    <w:rsid w:val="0045370D"/>
    <w:rsid w:val="00454011"/>
    <w:rsid w:val="00454EFF"/>
    <w:rsid w:val="004551BD"/>
    <w:rsid w:val="00456715"/>
    <w:rsid w:val="00456A3C"/>
    <w:rsid w:val="00457B02"/>
    <w:rsid w:val="00457C4A"/>
    <w:rsid w:val="004606A3"/>
    <w:rsid w:val="00461125"/>
    <w:rsid w:val="0046268B"/>
    <w:rsid w:val="004628EB"/>
    <w:rsid w:val="00462C4C"/>
    <w:rsid w:val="00463F0E"/>
    <w:rsid w:val="00463F60"/>
    <w:rsid w:val="004641D0"/>
    <w:rsid w:val="00464517"/>
    <w:rsid w:val="00464B5A"/>
    <w:rsid w:val="00464C38"/>
    <w:rsid w:val="00466788"/>
    <w:rsid w:val="004672D6"/>
    <w:rsid w:val="00467967"/>
    <w:rsid w:val="00470E40"/>
    <w:rsid w:val="004716F2"/>
    <w:rsid w:val="00473996"/>
    <w:rsid w:val="004745BD"/>
    <w:rsid w:val="004754EB"/>
    <w:rsid w:val="004756AF"/>
    <w:rsid w:val="00475B8D"/>
    <w:rsid w:val="00475DD2"/>
    <w:rsid w:val="00476A75"/>
    <w:rsid w:val="00476F8A"/>
    <w:rsid w:val="0047715B"/>
    <w:rsid w:val="00477169"/>
    <w:rsid w:val="0047777A"/>
    <w:rsid w:val="00481074"/>
    <w:rsid w:val="00481ABB"/>
    <w:rsid w:val="00481B71"/>
    <w:rsid w:val="004838EF"/>
    <w:rsid w:val="0048464B"/>
    <w:rsid w:val="00485DF8"/>
    <w:rsid w:val="00485F02"/>
    <w:rsid w:val="00486117"/>
    <w:rsid w:val="004861DA"/>
    <w:rsid w:val="0048642E"/>
    <w:rsid w:val="00486C54"/>
    <w:rsid w:val="004878E7"/>
    <w:rsid w:val="00487A33"/>
    <w:rsid w:val="00490BF1"/>
    <w:rsid w:val="004920AC"/>
    <w:rsid w:val="00492C27"/>
    <w:rsid w:val="00492DF9"/>
    <w:rsid w:val="00493029"/>
    <w:rsid w:val="00494592"/>
    <w:rsid w:val="00494CDF"/>
    <w:rsid w:val="00495938"/>
    <w:rsid w:val="00495BAC"/>
    <w:rsid w:val="004962F8"/>
    <w:rsid w:val="0049699E"/>
    <w:rsid w:val="00496FB5"/>
    <w:rsid w:val="00497177"/>
    <w:rsid w:val="00497B22"/>
    <w:rsid w:val="004A0BA2"/>
    <w:rsid w:val="004A13E7"/>
    <w:rsid w:val="004A1444"/>
    <w:rsid w:val="004A1551"/>
    <w:rsid w:val="004A2097"/>
    <w:rsid w:val="004A2F04"/>
    <w:rsid w:val="004A309C"/>
    <w:rsid w:val="004A3155"/>
    <w:rsid w:val="004A318D"/>
    <w:rsid w:val="004A407D"/>
    <w:rsid w:val="004A4E79"/>
    <w:rsid w:val="004A5AA7"/>
    <w:rsid w:val="004A5C7E"/>
    <w:rsid w:val="004A62FB"/>
    <w:rsid w:val="004A65EE"/>
    <w:rsid w:val="004A6B17"/>
    <w:rsid w:val="004A6EF6"/>
    <w:rsid w:val="004A71DE"/>
    <w:rsid w:val="004B0669"/>
    <w:rsid w:val="004B08DC"/>
    <w:rsid w:val="004B1E13"/>
    <w:rsid w:val="004B26A8"/>
    <w:rsid w:val="004B2908"/>
    <w:rsid w:val="004B2920"/>
    <w:rsid w:val="004B327E"/>
    <w:rsid w:val="004B34D9"/>
    <w:rsid w:val="004B3651"/>
    <w:rsid w:val="004B36CA"/>
    <w:rsid w:val="004B398E"/>
    <w:rsid w:val="004B47C8"/>
    <w:rsid w:val="004B490E"/>
    <w:rsid w:val="004B4992"/>
    <w:rsid w:val="004B508B"/>
    <w:rsid w:val="004B54BD"/>
    <w:rsid w:val="004B5F57"/>
    <w:rsid w:val="004B665C"/>
    <w:rsid w:val="004B74F1"/>
    <w:rsid w:val="004B7D6F"/>
    <w:rsid w:val="004C04EE"/>
    <w:rsid w:val="004C16A6"/>
    <w:rsid w:val="004C18CC"/>
    <w:rsid w:val="004C3409"/>
    <w:rsid w:val="004C4074"/>
    <w:rsid w:val="004C4C8B"/>
    <w:rsid w:val="004C56A2"/>
    <w:rsid w:val="004C5767"/>
    <w:rsid w:val="004C57A2"/>
    <w:rsid w:val="004C6276"/>
    <w:rsid w:val="004C6DBB"/>
    <w:rsid w:val="004C783A"/>
    <w:rsid w:val="004C78C7"/>
    <w:rsid w:val="004C7F3F"/>
    <w:rsid w:val="004D07B7"/>
    <w:rsid w:val="004D097A"/>
    <w:rsid w:val="004D09A3"/>
    <w:rsid w:val="004D0AB5"/>
    <w:rsid w:val="004D1A6E"/>
    <w:rsid w:val="004D29C2"/>
    <w:rsid w:val="004D3A42"/>
    <w:rsid w:val="004D4A05"/>
    <w:rsid w:val="004D6311"/>
    <w:rsid w:val="004D6372"/>
    <w:rsid w:val="004D7A1C"/>
    <w:rsid w:val="004E01B5"/>
    <w:rsid w:val="004E0292"/>
    <w:rsid w:val="004E04DF"/>
    <w:rsid w:val="004E2597"/>
    <w:rsid w:val="004E2B41"/>
    <w:rsid w:val="004E2CF2"/>
    <w:rsid w:val="004E35B1"/>
    <w:rsid w:val="004E37FC"/>
    <w:rsid w:val="004E51EE"/>
    <w:rsid w:val="004E5A67"/>
    <w:rsid w:val="004E5CBF"/>
    <w:rsid w:val="004E691C"/>
    <w:rsid w:val="004E6F7D"/>
    <w:rsid w:val="004E715F"/>
    <w:rsid w:val="004E7CC8"/>
    <w:rsid w:val="004E7F39"/>
    <w:rsid w:val="004F0112"/>
    <w:rsid w:val="004F024F"/>
    <w:rsid w:val="004F07C6"/>
    <w:rsid w:val="004F29E7"/>
    <w:rsid w:val="004F325C"/>
    <w:rsid w:val="004F32C9"/>
    <w:rsid w:val="004F59C5"/>
    <w:rsid w:val="004F5CB2"/>
    <w:rsid w:val="004F6563"/>
    <w:rsid w:val="004F6B09"/>
    <w:rsid w:val="004F7276"/>
    <w:rsid w:val="004F7A57"/>
    <w:rsid w:val="00500038"/>
    <w:rsid w:val="00501C41"/>
    <w:rsid w:val="005023BE"/>
    <w:rsid w:val="00502864"/>
    <w:rsid w:val="00503608"/>
    <w:rsid w:val="00503D3F"/>
    <w:rsid w:val="005044BA"/>
    <w:rsid w:val="00504745"/>
    <w:rsid w:val="005062B2"/>
    <w:rsid w:val="005065AE"/>
    <w:rsid w:val="00507218"/>
    <w:rsid w:val="00510346"/>
    <w:rsid w:val="00510606"/>
    <w:rsid w:val="005107BB"/>
    <w:rsid w:val="0051091C"/>
    <w:rsid w:val="005112C8"/>
    <w:rsid w:val="00511B9D"/>
    <w:rsid w:val="00512024"/>
    <w:rsid w:val="0051294E"/>
    <w:rsid w:val="00512F66"/>
    <w:rsid w:val="0051383F"/>
    <w:rsid w:val="00514788"/>
    <w:rsid w:val="005153F2"/>
    <w:rsid w:val="00516007"/>
    <w:rsid w:val="005167E3"/>
    <w:rsid w:val="00517E28"/>
    <w:rsid w:val="00522E68"/>
    <w:rsid w:val="0052311A"/>
    <w:rsid w:val="00523490"/>
    <w:rsid w:val="005236F0"/>
    <w:rsid w:val="00523CAE"/>
    <w:rsid w:val="00524FCF"/>
    <w:rsid w:val="00525133"/>
    <w:rsid w:val="005257F4"/>
    <w:rsid w:val="0052588A"/>
    <w:rsid w:val="00525FE2"/>
    <w:rsid w:val="0052745A"/>
    <w:rsid w:val="0053008D"/>
    <w:rsid w:val="005308AC"/>
    <w:rsid w:val="005330EC"/>
    <w:rsid w:val="0053331F"/>
    <w:rsid w:val="00533BFC"/>
    <w:rsid w:val="00535F87"/>
    <w:rsid w:val="005366C8"/>
    <w:rsid w:val="00536BC3"/>
    <w:rsid w:val="00536EDD"/>
    <w:rsid w:val="00537075"/>
    <w:rsid w:val="00537E4C"/>
    <w:rsid w:val="0054004E"/>
    <w:rsid w:val="00540657"/>
    <w:rsid w:val="00540951"/>
    <w:rsid w:val="00540EF3"/>
    <w:rsid w:val="00540F81"/>
    <w:rsid w:val="005414A2"/>
    <w:rsid w:val="00541EA1"/>
    <w:rsid w:val="00544923"/>
    <w:rsid w:val="00544FA1"/>
    <w:rsid w:val="005473E3"/>
    <w:rsid w:val="005476D6"/>
    <w:rsid w:val="00550B45"/>
    <w:rsid w:val="0055109E"/>
    <w:rsid w:val="00551623"/>
    <w:rsid w:val="00551E04"/>
    <w:rsid w:val="00552473"/>
    <w:rsid w:val="0055285F"/>
    <w:rsid w:val="00553803"/>
    <w:rsid w:val="00553A33"/>
    <w:rsid w:val="00553AF0"/>
    <w:rsid w:val="00554107"/>
    <w:rsid w:val="00554D07"/>
    <w:rsid w:val="00555A60"/>
    <w:rsid w:val="00555AD4"/>
    <w:rsid w:val="00555BFE"/>
    <w:rsid w:val="00555FC6"/>
    <w:rsid w:val="005562A0"/>
    <w:rsid w:val="00556AD6"/>
    <w:rsid w:val="005570FA"/>
    <w:rsid w:val="005571AC"/>
    <w:rsid w:val="00557359"/>
    <w:rsid w:val="005578E3"/>
    <w:rsid w:val="00560BBE"/>
    <w:rsid w:val="00562A86"/>
    <w:rsid w:val="00562B9C"/>
    <w:rsid w:val="0056307D"/>
    <w:rsid w:val="00564A18"/>
    <w:rsid w:val="00565211"/>
    <w:rsid w:val="0056635B"/>
    <w:rsid w:val="00566363"/>
    <w:rsid w:val="00566B5D"/>
    <w:rsid w:val="0056728C"/>
    <w:rsid w:val="005679E0"/>
    <w:rsid w:val="00570881"/>
    <w:rsid w:val="00570D86"/>
    <w:rsid w:val="00571A2D"/>
    <w:rsid w:val="00571A33"/>
    <w:rsid w:val="00572CA4"/>
    <w:rsid w:val="00573BA7"/>
    <w:rsid w:val="00573E72"/>
    <w:rsid w:val="0057408C"/>
    <w:rsid w:val="00574979"/>
    <w:rsid w:val="00576D9C"/>
    <w:rsid w:val="00576E33"/>
    <w:rsid w:val="00577B2A"/>
    <w:rsid w:val="00580511"/>
    <w:rsid w:val="00581AA5"/>
    <w:rsid w:val="00581C2C"/>
    <w:rsid w:val="00581F6E"/>
    <w:rsid w:val="005824BB"/>
    <w:rsid w:val="005833E8"/>
    <w:rsid w:val="00583AF7"/>
    <w:rsid w:val="00583B95"/>
    <w:rsid w:val="00583D53"/>
    <w:rsid w:val="00584DC8"/>
    <w:rsid w:val="00585077"/>
    <w:rsid w:val="0058566C"/>
    <w:rsid w:val="0058643D"/>
    <w:rsid w:val="005864AA"/>
    <w:rsid w:val="005870C7"/>
    <w:rsid w:val="00587420"/>
    <w:rsid w:val="00587BCB"/>
    <w:rsid w:val="00587FB3"/>
    <w:rsid w:val="005905A9"/>
    <w:rsid w:val="0059177F"/>
    <w:rsid w:val="00591DE2"/>
    <w:rsid w:val="005928AF"/>
    <w:rsid w:val="00592FE2"/>
    <w:rsid w:val="0059315B"/>
    <w:rsid w:val="0059371F"/>
    <w:rsid w:val="0059457A"/>
    <w:rsid w:val="00594B4E"/>
    <w:rsid w:val="0059502F"/>
    <w:rsid w:val="00595DB6"/>
    <w:rsid w:val="0059603E"/>
    <w:rsid w:val="0059626D"/>
    <w:rsid w:val="00596F8B"/>
    <w:rsid w:val="00597A58"/>
    <w:rsid w:val="005A010D"/>
    <w:rsid w:val="005A049F"/>
    <w:rsid w:val="005A08C8"/>
    <w:rsid w:val="005A0EDC"/>
    <w:rsid w:val="005A158D"/>
    <w:rsid w:val="005A2B43"/>
    <w:rsid w:val="005A2F20"/>
    <w:rsid w:val="005A2F4E"/>
    <w:rsid w:val="005A32A3"/>
    <w:rsid w:val="005A3441"/>
    <w:rsid w:val="005A4D2E"/>
    <w:rsid w:val="005A4E77"/>
    <w:rsid w:val="005A4FB6"/>
    <w:rsid w:val="005A6490"/>
    <w:rsid w:val="005A653C"/>
    <w:rsid w:val="005B0202"/>
    <w:rsid w:val="005B15E6"/>
    <w:rsid w:val="005B17BF"/>
    <w:rsid w:val="005B1984"/>
    <w:rsid w:val="005B1A62"/>
    <w:rsid w:val="005B1F15"/>
    <w:rsid w:val="005B423B"/>
    <w:rsid w:val="005B4385"/>
    <w:rsid w:val="005B4C3B"/>
    <w:rsid w:val="005B50D1"/>
    <w:rsid w:val="005B5864"/>
    <w:rsid w:val="005B62DC"/>
    <w:rsid w:val="005B6A6F"/>
    <w:rsid w:val="005B780A"/>
    <w:rsid w:val="005C04DB"/>
    <w:rsid w:val="005C2A4D"/>
    <w:rsid w:val="005C3399"/>
    <w:rsid w:val="005C38CE"/>
    <w:rsid w:val="005C3C82"/>
    <w:rsid w:val="005C4B1E"/>
    <w:rsid w:val="005C4F1C"/>
    <w:rsid w:val="005C5AB4"/>
    <w:rsid w:val="005C726C"/>
    <w:rsid w:val="005C78A3"/>
    <w:rsid w:val="005D068C"/>
    <w:rsid w:val="005D10EB"/>
    <w:rsid w:val="005D1832"/>
    <w:rsid w:val="005D1A6C"/>
    <w:rsid w:val="005D1FFF"/>
    <w:rsid w:val="005D233C"/>
    <w:rsid w:val="005D236C"/>
    <w:rsid w:val="005D2CCA"/>
    <w:rsid w:val="005D344B"/>
    <w:rsid w:val="005D42C4"/>
    <w:rsid w:val="005D4672"/>
    <w:rsid w:val="005D479C"/>
    <w:rsid w:val="005D543D"/>
    <w:rsid w:val="005D5701"/>
    <w:rsid w:val="005D5C72"/>
    <w:rsid w:val="005E0242"/>
    <w:rsid w:val="005E157D"/>
    <w:rsid w:val="005E1C81"/>
    <w:rsid w:val="005E1D41"/>
    <w:rsid w:val="005E25DC"/>
    <w:rsid w:val="005E2D79"/>
    <w:rsid w:val="005E2EA2"/>
    <w:rsid w:val="005E358A"/>
    <w:rsid w:val="005E3750"/>
    <w:rsid w:val="005E37C4"/>
    <w:rsid w:val="005E3933"/>
    <w:rsid w:val="005E4344"/>
    <w:rsid w:val="005E4762"/>
    <w:rsid w:val="005E64DD"/>
    <w:rsid w:val="005F0D51"/>
    <w:rsid w:val="005F25AD"/>
    <w:rsid w:val="005F25EC"/>
    <w:rsid w:val="005F5EF1"/>
    <w:rsid w:val="005F6515"/>
    <w:rsid w:val="005F7D05"/>
    <w:rsid w:val="005F7F23"/>
    <w:rsid w:val="00600174"/>
    <w:rsid w:val="006001E0"/>
    <w:rsid w:val="00600BAE"/>
    <w:rsid w:val="00601660"/>
    <w:rsid w:val="0060250B"/>
    <w:rsid w:val="00602C0C"/>
    <w:rsid w:val="00603847"/>
    <w:rsid w:val="006039CB"/>
    <w:rsid w:val="006055A4"/>
    <w:rsid w:val="00606DFE"/>
    <w:rsid w:val="006101B7"/>
    <w:rsid w:val="00610E7A"/>
    <w:rsid w:val="006112BB"/>
    <w:rsid w:val="00613A6B"/>
    <w:rsid w:val="00614128"/>
    <w:rsid w:val="0061485E"/>
    <w:rsid w:val="006159BD"/>
    <w:rsid w:val="006176BA"/>
    <w:rsid w:val="00620441"/>
    <w:rsid w:val="00620939"/>
    <w:rsid w:val="00620945"/>
    <w:rsid w:val="00621603"/>
    <w:rsid w:val="006220E6"/>
    <w:rsid w:val="0062279D"/>
    <w:rsid w:val="006227B7"/>
    <w:rsid w:val="00622B50"/>
    <w:rsid w:val="00623888"/>
    <w:rsid w:val="00623D61"/>
    <w:rsid w:val="00624D9E"/>
    <w:rsid w:val="006250A2"/>
    <w:rsid w:val="0062545B"/>
    <w:rsid w:val="006258CA"/>
    <w:rsid w:val="00625BA7"/>
    <w:rsid w:val="00625E4A"/>
    <w:rsid w:val="00626215"/>
    <w:rsid w:val="006264CA"/>
    <w:rsid w:val="006277C5"/>
    <w:rsid w:val="006309E0"/>
    <w:rsid w:val="00630F3F"/>
    <w:rsid w:val="006333C2"/>
    <w:rsid w:val="00634F13"/>
    <w:rsid w:val="006358C4"/>
    <w:rsid w:val="00635947"/>
    <w:rsid w:val="00635A98"/>
    <w:rsid w:val="0063686C"/>
    <w:rsid w:val="00636EB1"/>
    <w:rsid w:val="00637778"/>
    <w:rsid w:val="00637B0D"/>
    <w:rsid w:val="00640858"/>
    <w:rsid w:val="00641072"/>
    <w:rsid w:val="00641092"/>
    <w:rsid w:val="00641409"/>
    <w:rsid w:val="006419FE"/>
    <w:rsid w:val="00641A6B"/>
    <w:rsid w:val="00641A93"/>
    <w:rsid w:val="00641D33"/>
    <w:rsid w:val="00642411"/>
    <w:rsid w:val="006424F0"/>
    <w:rsid w:val="00642753"/>
    <w:rsid w:val="0064286E"/>
    <w:rsid w:val="0064475F"/>
    <w:rsid w:val="006453CA"/>
    <w:rsid w:val="00645B9D"/>
    <w:rsid w:val="006468A2"/>
    <w:rsid w:val="00647217"/>
    <w:rsid w:val="0064743B"/>
    <w:rsid w:val="00650837"/>
    <w:rsid w:val="00651940"/>
    <w:rsid w:val="00652280"/>
    <w:rsid w:val="006530EE"/>
    <w:rsid w:val="00653A35"/>
    <w:rsid w:val="00653BD8"/>
    <w:rsid w:val="00654EC5"/>
    <w:rsid w:val="00655519"/>
    <w:rsid w:val="00655CBF"/>
    <w:rsid w:val="00655DBF"/>
    <w:rsid w:val="00657D50"/>
    <w:rsid w:val="00661D33"/>
    <w:rsid w:val="00662E4A"/>
    <w:rsid w:val="0066325F"/>
    <w:rsid w:val="006639A9"/>
    <w:rsid w:val="00664374"/>
    <w:rsid w:val="006643FB"/>
    <w:rsid w:val="00664FCF"/>
    <w:rsid w:val="00665153"/>
    <w:rsid w:val="00665861"/>
    <w:rsid w:val="00665D28"/>
    <w:rsid w:val="00666007"/>
    <w:rsid w:val="00666ABD"/>
    <w:rsid w:val="006671DA"/>
    <w:rsid w:val="00667236"/>
    <w:rsid w:val="006676EA"/>
    <w:rsid w:val="00667719"/>
    <w:rsid w:val="006700C0"/>
    <w:rsid w:val="006706F5"/>
    <w:rsid w:val="00670B58"/>
    <w:rsid w:val="006718CA"/>
    <w:rsid w:val="00672765"/>
    <w:rsid w:val="00672FC9"/>
    <w:rsid w:val="00673983"/>
    <w:rsid w:val="006741A5"/>
    <w:rsid w:val="006745BE"/>
    <w:rsid w:val="00675E9F"/>
    <w:rsid w:val="00676797"/>
    <w:rsid w:val="00676AA0"/>
    <w:rsid w:val="00677566"/>
    <w:rsid w:val="006779C6"/>
    <w:rsid w:val="006803F2"/>
    <w:rsid w:val="00680526"/>
    <w:rsid w:val="006808D2"/>
    <w:rsid w:val="00680A7D"/>
    <w:rsid w:val="00680E6F"/>
    <w:rsid w:val="00681478"/>
    <w:rsid w:val="0068226F"/>
    <w:rsid w:val="00683320"/>
    <w:rsid w:val="006833D2"/>
    <w:rsid w:val="00684373"/>
    <w:rsid w:val="0068463C"/>
    <w:rsid w:val="006851FF"/>
    <w:rsid w:val="00686481"/>
    <w:rsid w:val="0068685F"/>
    <w:rsid w:val="00686B7F"/>
    <w:rsid w:val="00686EF2"/>
    <w:rsid w:val="006874F9"/>
    <w:rsid w:val="0068777E"/>
    <w:rsid w:val="0068789A"/>
    <w:rsid w:val="00687EFD"/>
    <w:rsid w:val="006916BC"/>
    <w:rsid w:val="00691769"/>
    <w:rsid w:val="00693053"/>
    <w:rsid w:val="006934E7"/>
    <w:rsid w:val="006936E4"/>
    <w:rsid w:val="00696137"/>
    <w:rsid w:val="00696966"/>
    <w:rsid w:val="00697B1B"/>
    <w:rsid w:val="00697EF7"/>
    <w:rsid w:val="006A0A84"/>
    <w:rsid w:val="006A110F"/>
    <w:rsid w:val="006A179A"/>
    <w:rsid w:val="006A184A"/>
    <w:rsid w:val="006A44D4"/>
    <w:rsid w:val="006A4D4F"/>
    <w:rsid w:val="006A5050"/>
    <w:rsid w:val="006A52FA"/>
    <w:rsid w:val="006A701F"/>
    <w:rsid w:val="006A7773"/>
    <w:rsid w:val="006A7ADC"/>
    <w:rsid w:val="006B0B4A"/>
    <w:rsid w:val="006B0FB0"/>
    <w:rsid w:val="006B14A4"/>
    <w:rsid w:val="006B20F6"/>
    <w:rsid w:val="006B266F"/>
    <w:rsid w:val="006B2F48"/>
    <w:rsid w:val="006B414A"/>
    <w:rsid w:val="006B6061"/>
    <w:rsid w:val="006C3361"/>
    <w:rsid w:val="006C37CE"/>
    <w:rsid w:val="006C54A1"/>
    <w:rsid w:val="006C5CC1"/>
    <w:rsid w:val="006C609D"/>
    <w:rsid w:val="006C71EE"/>
    <w:rsid w:val="006C788D"/>
    <w:rsid w:val="006C78FF"/>
    <w:rsid w:val="006D00EB"/>
    <w:rsid w:val="006D056D"/>
    <w:rsid w:val="006D07B6"/>
    <w:rsid w:val="006D0990"/>
    <w:rsid w:val="006D0C25"/>
    <w:rsid w:val="006D164B"/>
    <w:rsid w:val="006D208B"/>
    <w:rsid w:val="006D3D9C"/>
    <w:rsid w:val="006D3EC7"/>
    <w:rsid w:val="006D3FDF"/>
    <w:rsid w:val="006D478A"/>
    <w:rsid w:val="006D48CC"/>
    <w:rsid w:val="006D4C74"/>
    <w:rsid w:val="006D69BB"/>
    <w:rsid w:val="006E0527"/>
    <w:rsid w:val="006E1645"/>
    <w:rsid w:val="006E165F"/>
    <w:rsid w:val="006E3363"/>
    <w:rsid w:val="006E3512"/>
    <w:rsid w:val="006E5ED0"/>
    <w:rsid w:val="006E6407"/>
    <w:rsid w:val="006E7AF4"/>
    <w:rsid w:val="006F0944"/>
    <w:rsid w:val="006F0C18"/>
    <w:rsid w:val="006F103B"/>
    <w:rsid w:val="006F17EB"/>
    <w:rsid w:val="006F20C6"/>
    <w:rsid w:val="006F2844"/>
    <w:rsid w:val="006F2BF5"/>
    <w:rsid w:val="006F41D1"/>
    <w:rsid w:val="006F62C3"/>
    <w:rsid w:val="006F6656"/>
    <w:rsid w:val="00700672"/>
    <w:rsid w:val="00700A2A"/>
    <w:rsid w:val="00700FEB"/>
    <w:rsid w:val="00701E8B"/>
    <w:rsid w:val="00702656"/>
    <w:rsid w:val="00702827"/>
    <w:rsid w:val="00704136"/>
    <w:rsid w:val="007046D8"/>
    <w:rsid w:val="00704EAD"/>
    <w:rsid w:val="00705A72"/>
    <w:rsid w:val="0070630E"/>
    <w:rsid w:val="00706B5A"/>
    <w:rsid w:val="00710279"/>
    <w:rsid w:val="0071109F"/>
    <w:rsid w:val="0071113C"/>
    <w:rsid w:val="00711909"/>
    <w:rsid w:val="00711A5C"/>
    <w:rsid w:val="007132D3"/>
    <w:rsid w:val="0071492C"/>
    <w:rsid w:val="00714AC4"/>
    <w:rsid w:val="0071507E"/>
    <w:rsid w:val="007151DC"/>
    <w:rsid w:val="007153F9"/>
    <w:rsid w:val="00715D79"/>
    <w:rsid w:val="007164BD"/>
    <w:rsid w:val="00716EA2"/>
    <w:rsid w:val="00717808"/>
    <w:rsid w:val="00717B22"/>
    <w:rsid w:val="00720A6E"/>
    <w:rsid w:val="00720D81"/>
    <w:rsid w:val="007216B6"/>
    <w:rsid w:val="00722217"/>
    <w:rsid w:val="00722A9A"/>
    <w:rsid w:val="00723009"/>
    <w:rsid w:val="007241B3"/>
    <w:rsid w:val="00724CDA"/>
    <w:rsid w:val="00724F69"/>
    <w:rsid w:val="007250D6"/>
    <w:rsid w:val="0072561A"/>
    <w:rsid w:val="007256AB"/>
    <w:rsid w:val="00727E01"/>
    <w:rsid w:val="00730642"/>
    <w:rsid w:val="00730773"/>
    <w:rsid w:val="00730B77"/>
    <w:rsid w:val="00730C45"/>
    <w:rsid w:val="007312E3"/>
    <w:rsid w:val="00731D65"/>
    <w:rsid w:val="0073390D"/>
    <w:rsid w:val="00733B51"/>
    <w:rsid w:val="00735005"/>
    <w:rsid w:val="00736754"/>
    <w:rsid w:val="00736DED"/>
    <w:rsid w:val="00737AA4"/>
    <w:rsid w:val="00737BB4"/>
    <w:rsid w:val="00737F18"/>
    <w:rsid w:val="007413FB"/>
    <w:rsid w:val="00741496"/>
    <w:rsid w:val="00741B62"/>
    <w:rsid w:val="007422AA"/>
    <w:rsid w:val="00742470"/>
    <w:rsid w:val="007428B2"/>
    <w:rsid w:val="00742DAC"/>
    <w:rsid w:val="007431CA"/>
    <w:rsid w:val="00743A4E"/>
    <w:rsid w:val="00745516"/>
    <w:rsid w:val="007456B1"/>
    <w:rsid w:val="0074590D"/>
    <w:rsid w:val="00745AC8"/>
    <w:rsid w:val="00745D35"/>
    <w:rsid w:val="007477A9"/>
    <w:rsid w:val="00747853"/>
    <w:rsid w:val="007506FB"/>
    <w:rsid w:val="00750CFC"/>
    <w:rsid w:val="00750DDA"/>
    <w:rsid w:val="007530B1"/>
    <w:rsid w:val="007537C7"/>
    <w:rsid w:val="007545A2"/>
    <w:rsid w:val="00755DDF"/>
    <w:rsid w:val="00755F9C"/>
    <w:rsid w:val="00756067"/>
    <w:rsid w:val="007561C5"/>
    <w:rsid w:val="007562BE"/>
    <w:rsid w:val="00756488"/>
    <w:rsid w:val="007568AE"/>
    <w:rsid w:val="00761945"/>
    <w:rsid w:val="00761B31"/>
    <w:rsid w:val="00762A55"/>
    <w:rsid w:val="00762F1E"/>
    <w:rsid w:val="00762F65"/>
    <w:rsid w:val="007632D6"/>
    <w:rsid w:val="00764461"/>
    <w:rsid w:val="00764685"/>
    <w:rsid w:val="00764B39"/>
    <w:rsid w:val="00764BBB"/>
    <w:rsid w:val="00765E7B"/>
    <w:rsid w:val="00766164"/>
    <w:rsid w:val="0076721B"/>
    <w:rsid w:val="007714E9"/>
    <w:rsid w:val="007718BA"/>
    <w:rsid w:val="00774DEA"/>
    <w:rsid w:val="00775250"/>
    <w:rsid w:val="007758B6"/>
    <w:rsid w:val="0077592D"/>
    <w:rsid w:val="00775F44"/>
    <w:rsid w:val="0077601D"/>
    <w:rsid w:val="00776407"/>
    <w:rsid w:val="007769BD"/>
    <w:rsid w:val="00776B6A"/>
    <w:rsid w:val="00776BC2"/>
    <w:rsid w:val="00776F14"/>
    <w:rsid w:val="0077755B"/>
    <w:rsid w:val="007778E0"/>
    <w:rsid w:val="0078028E"/>
    <w:rsid w:val="00780569"/>
    <w:rsid w:val="007808C6"/>
    <w:rsid w:val="00780BBC"/>
    <w:rsid w:val="00782613"/>
    <w:rsid w:val="00783681"/>
    <w:rsid w:val="007838F7"/>
    <w:rsid w:val="0078443F"/>
    <w:rsid w:val="00784578"/>
    <w:rsid w:val="0078537F"/>
    <w:rsid w:val="0078544A"/>
    <w:rsid w:val="0078631E"/>
    <w:rsid w:val="00787F3E"/>
    <w:rsid w:val="00790B2F"/>
    <w:rsid w:val="00790DE9"/>
    <w:rsid w:val="0079113E"/>
    <w:rsid w:val="00791C87"/>
    <w:rsid w:val="007922C8"/>
    <w:rsid w:val="00792314"/>
    <w:rsid w:val="00792899"/>
    <w:rsid w:val="00792AF0"/>
    <w:rsid w:val="00792D0D"/>
    <w:rsid w:val="00794BEF"/>
    <w:rsid w:val="007958AD"/>
    <w:rsid w:val="00795FC7"/>
    <w:rsid w:val="00796440"/>
    <w:rsid w:val="00797916"/>
    <w:rsid w:val="007A0A4F"/>
    <w:rsid w:val="007A2C4E"/>
    <w:rsid w:val="007A3ADD"/>
    <w:rsid w:val="007A50FC"/>
    <w:rsid w:val="007A512A"/>
    <w:rsid w:val="007A5793"/>
    <w:rsid w:val="007A5E75"/>
    <w:rsid w:val="007A6E0D"/>
    <w:rsid w:val="007A6F20"/>
    <w:rsid w:val="007B070D"/>
    <w:rsid w:val="007B0E34"/>
    <w:rsid w:val="007B103C"/>
    <w:rsid w:val="007B23E6"/>
    <w:rsid w:val="007B301F"/>
    <w:rsid w:val="007B3021"/>
    <w:rsid w:val="007B3288"/>
    <w:rsid w:val="007B3575"/>
    <w:rsid w:val="007B5027"/>
    <w:rsid w:val="007B6215"/>
    <w:rsid w:val="007B6337"/>
    <w:rsid w:val="007B66B8"/>
    <w:rsid w:val="007C02C8"/>
    <w:rsid w:val="007C0356"/>
    <w:rsid w:val="007C094D"/>
    <w:rsid w:val="007C1076"/>
    <w:rsid w:val="007C1374"/>
    <w:rsid w:val="007C1DC6"/>
    <w:rsid w:val="007C21A9"/>
    <w:rsid w:val="007C38D4"/>
    <w:rsid w:val="007C3B12"/>
    <w:rsid w:val="007C49B3"/>
    <w:rsid w:val="007C66AE"/>
    <w:rsid w:val="007D1442"/>
    <w:rsid w:val="007D1AE0"/>
    <w:rsid w:val="007D31F1"/>
    <w:rsid w:val="007D3677"/>
    <w:rsid w:val="007D3EA1"/>
    <w:rsid w:val="007D3EFC"/>
    <w:rsid w:val="007D40E2"/>
    <w:rsid w:val="007D57D3"/>
    <w:rsid w:val="007D59EF"/>
    <w:rsid w:val="007D671A"/>
    <w:rsid w:val="007D6AD2"/>
    <w:rsid w:val="007D7892"/>
    <w:rsid w:val="007D7CDE"/>
    <w:rsid w:val="007D7D60"/>
    <w:rsid w:val="007E2741"/>
    <w:rsid w:val="007E2A38"/>
    <w:rsid w:val="007E4648"/>
    <w:rsid w:val="007E619F"/>
    <w:rsid w:val="007E671D"/>
    <w:rsid w:val="007E6A50"/>
    <w:rsid w:val="007E6DB1"/>
    <w:rsid w:val="007E6FC4"/>
    <w:rsid w:val="007F1293"/>
    <w:rsid w:val="007F18D5"/>
    <w:rsid w:val="007F3C02"/>
    <w:rsid w:val="007F5025"/>
    <w:rsid w:val="007F53A7"/>
    <w:rsid w:val="007F56D4"/>
    <w:rsid w:val="007F6239"/>
    <w:rsid w:val="007F722D"/>
    <w:rsid w:val="00800CAB"/>
    <w:rsid w:val="00802CA2"/>
    <w:rsid w:val="008038BD"/>
    <w:rsid w:val="0080422B"/>
    <w:rsid w:val="008049AF"/>
    <w:rsid w:val="00804BF6"/>
    <w:rsid w:val="00804C4A"/>
    <w:rsid w:val="00805EDC"/>
    <w:rsid w:val="00807796"/>
    <w:rsid w:val="00810804"/>
    <w:rsid w:val="008108D9"/>
    <w:rsid w:val="0081130E"/>
    <w:rsid w:val="00811661"/>
    <w:rsid w:val="00811A90"/>
    <w:rsid w:val="00813B7D"/>
    <w:rsid w:val="0081414B"/>
    <w:rsid w:val="00815674"/>
    <w:rsid w:val="008172D4"/>
    <w:rsid w:val="00817A58"/>
    <w:rsid w:val="00817D1D"/>
    <w:rsid w:val="0082034C"/>
    <w:rsid w:val="008218AE"/>
    <w:rsid w:val="00821B3A"/>
    <w:rsid w:val="00821B86"/>
    <w:rsid w:val="00822306"/>
    <w:rsid w:val="00822768"/>
    <w:rsid w:val="008229B2"/>
    <w:rsid w:val="008235A9"/>
    <w:rsid w:val="0082408C"/>
    <w:rsid w:val="00826816"/>
    <w:rsid w:val="00827ECB"/>
    <w:rsid w:val="008301A7"/>
    <w:rsid w:val="0083038B"/>
    <w:rsid w:val="0083183C"/>
    <w:rsid w:val="0083192E"/>
    <w:rsid w:val="008329E8"/>
    <w:rsid w:val="00832D47"/>
    <w:rsid w:val="008332C2"/>
    <w:rsid w:val="00833D07"/>
    <w:rsid w:val="00833F0C"/>
    <w:rsid w:val="0083407B"/>
    <w:rsid w:val="008343FC"/>
    <w:rsid w:val="00834543"/>
    <w:rsid w:val="00835208"/>
    <w:rsid w:val="00835A32"/>
    <w:rsid w:val="00835D99"/>
    <w:rsid w:val="00835F77"/>
    <w:rsid w:val="0083610F"/>
    <w:rsid w:val="008376E6"/>
    <w:rsid w:val="00840844"/>
    <w:rsid w:val="00840C39"/>
    <w:rsid w:val="008412FF"/>
    <w:rsid w:val="00841D80"/>
    <w:rsid w:val="00841FA9"/>
    <w:rsid w:val="0084224E"/>
    <w:rsid w:val="0084261C"/>
    <w:rsid w:val="00842ACB"/>
    <w:rsid w:val="008431D8"/>
    <w:rsid w:val="00844CDD"/>
    <w:rsid w:val="0084571D"/>
    <w:rsid w:val="00846402"/>
    <w:rsid w:val="00850CBE"/>
    <w:rsid w:val="0085121B"/>
    <w:rsid w:val="008518F0"/>
    <w:rsid w:val="00852733"/>
    <w:rsid w:val="00852B71"/>
    <w:rsid w:val="00853064"/>
    <w:rsid w:val="00853E5D"/>
    <w:rsid w:val="008542C4"/>
    <w:rsid w:val="00854919"/>
    <w:rsid w:val="008554D2"/>
    <w:rsid w:val="0085617A"/>
    <w:rsid w:val="0085782A"/>
    <w:rsid w:val="0086119E"/>
    <w:rsid w:val="0086394A"/>
    <w:rsid w:val="00863A06"/>
    <w:rsid w:val="00864C2A"/>
    <w:rsid w:val="00864F12"/>
    <w:rsid w:val="008662E0"/>
    <w:rsid w:val="0086702A"/>
    <w:rsid w:val="00867447"/>
    <w:rsid w:val="0086797C"/>
    <w:rsid w:val="00870272"/>
    <w:rsid w:val="00870403"/>
    <w:rsid w:val="00870678"/>
    <w:rsid w:val="00870DA5"/>
    <w:rsid w:val="008718C3"/>
    <w:rsid w:val="0087196C"/>
    <w:rsid w:val="0087375B"/>
    <w:rsid w:val="008748CA"/>
    <w:rsid w:val="00874D07"/>
    <w:rsid w:val="0087562E"/>
    <w:rsid w:val="008769CA"/>
    <w:rsid w:val="00876AF6"/>
    <w:rsid w:val="00876EC3"/>
    <w:rsid w:val="008813F9"/>
    <w:rsid w:val="00882059"/>
    <w:rsid w:val="008844F9"/>
    <w:rsid w:val="00885287"/>
    <w:rsid w:val="008865C5"/>
    <w:rsid w:val="0088748F"/>
    <w:rsid w:val="00887E80"/>
    <w:rsid w:val="00890158"/>
    <w:rsid w:val="00890898"/>
    <w:rsid w:val="008909B5"/>
    <w:rsid w:val="00891A5B"/>
    <w:rsid w:val="00891F43"/>
    <w:rsid w:val="00892129"/>
    <w:rsid w:val="00894859"/>
    <w:rsid w:val="00895249"/>
    <w:rsid w:val="008954B4"/>
    <w:rsid w:val="00895DDA"/>
    <w:rsid w:val="0089639F"/>
    <w:rsid w:val="00896D16"/>
    <w:rsid w:val="008973D9"/>
    <w:rsid w:val="008A1F33"/>
    <w:rsid w:val="008A29FC"/>
    <w:rsid w:val="008A33B1"/>
    <w:rsid w:val="008A38B8"/>
    <w:rsid w:val="008A4220"/>
    <w:rsid w:val="008A4305"/>
    <w:rsid w:val="008A5407"/>
    <w:rsid w:val="008A575C"/>
    <w:rsid w:val="008A5D0C"/>
    <w:rsid w:val="008A684A"/>
    <w:rsid w:val="008A68D7"/>
    <w:rsid w:val="008B0660"/>
    <w:rsid w:val="008B0BF6"/>
    <w:rsid w:val="008B17D1"/>
    <w:rsid w:val="008B1B44"/>
    <w:rsid w:val="008B214D"/>
    <w:rsid w:val="008B2C16"/>
    <w:rsid w:val="008B474E"/>
    <w:rsid w:val="008B49D3"/>
    <w:rsid w:val="008B4CC2"/>
    <w:rsid w:val="008B61C3"/>
    <w:rsid w:val="008B6ED9"/>
    <w:rsid w:val="008B72E9"/>
    <w:rsid w:val="008C0ABA"/>
    <w:rsid w:val="008C0FFE"/>
    <w:rsid w:val="008C1EAB"/>
    <w:rsid w:val="008C2065"/>
    <w:rsid w:val="008C2E6C"/>
    <w:rsid w:val="008C2E97"/>
    <w:rsid w:val="008C2F46"/>
    <w:rsid w:val="008C33F8"/>
    <w:rsid w:val="008C41B1"/>
    <w:rsid w:val="008C4253"/>
    <w:rsid w:val="008C4C1E"/>
    <w:rsid w:val="008C5224"/>
    <w:rsid w:val="008C57B4"/>
    <w:rsid w:val="008C66B4"/>
    <w:rsid w:val="008C7BD2"/>
    <w:rsid w:val="008C7D2C"/>
    <w:rsid w:val="008D091C"/>
    <w:rsid w:val="008D12DF"/>
    <w:rsid w:val="008D18E1"/>
    <w:rsid w:val="008D1B6C"/>
    <w:rsid w:val="008D1C19"/>
    <w:rsid w:val="008D1D29"/>
    <w:rsid w:val="008D2F76"/>
    <w:rsid w:val="008D3BC6"/>
    <w:rsid w:val="008D433F"/>
    <w:rsid w:val="008D4636"/>
    <w:rsid w:val="008D499E"/>
    <w:rsid w:val="008D4EEA"/>
    <w:rsid w:val="008D5394"/>
    <w:rsid w:val="008D5AAF"/>
    <w:rsid w:val="008D5DE6"/>
    <w:rsid w:val="008D6BD9"/>
    <w:rsid w:val="008D6E09"/>
    <w:rsid w:val="008D7896"/>
    <w:rsid w:val="008D7D44"/>
    <w:rsid w:val="008E022D"/>
    <w:rsid w:val="008E0DF8"/>
    <w:rsid w:val="008E1068"/>
    <w:rsid w:val="008E127D"/>
    <w:rsid w:val="008E18F8"/>
    <w:rsid w:val="008E206B"/>
    <w:rsid w:val="008E34B2"/>
    <w:rsid w:val="008E4110"/>
    <w:rsid w:val="008E5B4C"/>
    <w:rsid w:val="008E700E"/>
    <w:rsid w:val="008E7BCA"/>
    <w:rsid w:val="008F0442"/>
    <w:rsid w:val="008F211D"/>
    <w:rsid w:val="008F2614"/>
    <w:rsid w:val="008F3A4F"/>
    <w:rsid w:val="008F3C91"/>
    <w:rsid w:val="008F3D06"/>
    <w:rsid w:val="008F44AC"/>
    <w:rsid w:val="008F4B3B"/>
    <w:rsid w:val="008F5D94"/>
    <w:rsid w:val="008F6D8F"/>
    <w:rsid w:val="008F73FF"/>
    <w:rsid w:val="008F75FC"/>
    <w:rsid w:val="008F7F4A"/>
    <w:rsid w:val="009001AE"/>
    <w:rsid w:val="00900DBE"/>
    <w:rsid w:val="0090125D"/>
    <w:rsid w:val="00901648"/>
    <w:rsid w:val="00903897"/>
    <w:rsid w:val="009054DF"/>
    <w:rsid w:val="0090579E"/>
    <w:rsid w:val="00905A45"/>
    <w:rsid w:val="009061CE"/>
    <w:rsid w:val="009065A4"/>
    <w:rsid w:val="00906DD8"/>
    <w:rsid w:val="00907454"/>
    <w:rsid w:val="00907CD7"/>
    <w:rsid w:val="00907EDE"/>
    <w:rsid w:val="00911161"/>
    <w:rsid w:val="009122ED"/>
    <w:rsid w:val="0091377A"/>
    <w:rsid w:val="009145EF"/>
    <w:rsid w:val="00915E86"/>
    <w:rsid w:val="009168B9"/>
    <w:rsid w:val="00916F1F"/>
    <w:rsid w:val="00917226"/>
    <w:rsid w:val="00920104"/>
    <w:rsid w:val="00920169"/>
    <w:rsid w:val="009209CC"/>
    <w:rsid w:val="009214AD"/>
    <w:rsid w:val="00921B4F"/>
    <w:rsid w:val="00922EE8"/>
    <w:rsid w:val="0092351C"/>
    <w:rsid w:val="00924C5E"/>
    <w:rsid w:val="00925203"/>
    <w:rsid w:val="00926388"/>
    <w:rsid w:val="00926DE8"/>
    <w:rsid w:val="00926E39"/>
    <w:rsid w:val="009275A5"/>
    <w:rsid w:val="00930B78"/>
    <w:rsid w:val="00930C64"/>
    <w:rsid w:val="00930CA9"/>
    <w:rsid w:val="00930F67"/>
    <w:rsid w:val="009310B3"/>
    <w:rsid w:val="00931FB0"/>
    <w:rsid w:val="00932121"/>
    <w:rsid w:val="009321EE"/>
    <w:rsid w:val="009329F1"/>
    <w:rsid w:val="00932D2F"/>
    <w:rsid w:val="0093318D"/>
    <w:rsid w:val="009341F9"/>
    <w:rsid w:val="00934CE2"/>
    <w:rsid w:val="00935BB8"/>
    <w:rsid w:val="0093631B"/>
    <w:rsid w:val="0093667C"/>
    <w:rsid w:val="00936864"/>
    <w:rsid w:val="009377AB"/>
    <w:rsid w:val="00937A4F"/>
    <w:rsid w:val="009401A1"/>
    <w:rsid w:val="0094081D"/>
    <w:rsid w:val="00940B2F"/>
    <w:rsid w:val="00941115"/>
    <w:rsid w:val="0094136F"/>
    <w:rsid w:val="009414C6"/>
    <w:rsid w:val="009415F7"/>
    <w:rsid w:val="00941C9A"/>
    <w:rsid w:val="009420BC"/>
    <w:rsid w:val="009424CB"/>
    <w:rsid w:val="0094258E"/>
    <w:rsid w:val="009429DE"/>
    <w:rsid w:val="0094310E"/>
    <w:rsid w:val="00943136"/>
    <w:rsid w:val="00943A21"/>
    <w:rsid w:val="009441CD"/>
    <w:rsid w:val="009455AB"/>
    <w:rsid w:val="009459FF"/>
    <w:rsid w:val="00947847"/>
    <w:rsid w:val="00947DA9"/>
    <w:rsid w:val="00950327"/>
    <w:rsid w:val="00950612"/>
    <w:rsid w:val="0095075D"/>
    <w:rsid w:val="00950B6D"/>
    <w:rsid w:val="009521A9"/>
    <w:rsid w:val="00952C2F"/>
    <w:rsid w:val="00952C52"/>
    <w:rsid w:val="00953282"/>
    <w:rsid w:val="00953EC1"/>
    <w:rsid w:val="009541C1"/>
    <w:rsid w:val="00954F4A"/>
    <w:rsid w:val="00955247"/>
    <w:rsid w:val="00956774"/>
    <w:rsid w:val="009574F0"/>
    <w:rsid w:val="00957718"/>
    <w:rsid w:val="00960032"/>
    <w:rsid w:val="00961A76"/>
    <w:rsid w:val="00961DD5"/>
    <w:rsid w:val="00962979"/>
    <w:rsid w:val="00962B53"/>
    <w:rsid w:val="00962FF6"/>
    <w:rsid w:val="009632B7"/>
    <w:rsid w:val="00964305"/>
    <w:rsid w:val="009666E6"/>
    <w:rsid w:val="009670DB"/>
    <w:rsid w:val="00967480"/>
    <w:rsid w:val="00967ADB"/>
    <w:rsid w:val="00967DBF"/>
    <w:rsid w:val="00970AA1"/>
    <w:rsid w:val="00970C6D"/>
    <w:rsid w:val="009714D3"/>
    <w:rsid w:val="00971823"/>
    <w:rsid w:val="00972ACF"/>
    <w:rsid w:val="00972BBC"/>
    <w:rsid w:val="00972F14"/>
    <w:rsid w:val="0097351F"/>
    <w:rsid w:val="00973903"/>
    <w:rsid w:val="00973E1F"/>
    <w:rsid w:val="00975A05"/>
    <w:rsid w:val="0097622F"/>
    <w:rsid w:val="009766DC"/>
    <w:rsid w:val="00976870"/>
    <w:rsid w:val="00977F6C"/>
    <w:rsid w:val="009801C2"/>
    <w:rsid w:val="00980219"/>
    <w:rsid w:val="0098052E"/>
    <w:rsid w:val="00981625"/>
    <w:rsid w:val="00981D6F"/>
    <w:rsid w:val="0098270D"/>
    <w:rsid w:val="009830FE"/>
    <w:rsid w:val="00983580"/>
    <w:rsid w:val="009835AE"/>
    <w:rsid w:val="00983D0A"/>
    <w:rsid w:val="00984719"/>
    <w:rsid w:val="009850AD"/>
    <w:rsid w:val="009850DF"/>
    <w:rsid w:val="00985BC4"/>
    <w:rsid w:val="009860DA"/>
    <w:rsid w:val="009868E0"/>
    <w:rsid w:val="00986D50"/>
    <w:rsid w:val="009872A3"/>
    <w:rsid w:val="00987324"/>
    <w:rsid w:val="00990274"/>
    <w:rsid w:val="009903C7"/>
    <w:rsid w:val="00990629"/>
    <w:rsid w:val="00990D2B"/>
    <w:rsid w:val="00991298"/>
    <w:rsid w:val="00991846"/>
    <w:rsid w:val="00991982"/>
    <w:rsid w:val="00992439"/>
    <w:rsid w:val="0099334B"/>
    <w:rsid w:val="009941DD"/>
    <w:rsid w:val="00994F5D"/>
    <w:rsid w:val="0099584A"/>
    <w:rsid w:val="00996484"/>
    <w:rsid w:val="0099749D"/>
    <w:rsid w:val="009A1355"/>
    <w:rsid w:val="009A2B4B"/>
    <w:rsid w:val="009A303D"/>
    <w:rsid w:val="009A32BF"/>
    <w:rsid w:val="009A3E20"/>
    <w:rsid w:val="009A56F5"/>
    <w:rsid w:val="009B1583"/>
    <w:rsid w:val="009B3118"/>
    <w:rsid w:val="009B31C9"/>
    <w:rsid w:val="009B4EF6"/>
    <w:rsid w:val="009B52B4"/>
    <w:rsid w:val="009B52C1"/>
    <w:rsid w:val="009C0B06"/>
    <w:rsid w:val="009C0BBD"/>
    <w:rsid w:val="009C1870"/>
    <w:rsid w:val="009C193E"/>
    <w:rsid w:val="009C1E4A"/>
    <w:rsid w:val="009C1E96"/>
    <w:rsid w:val="009C2CEF"/>
    <w:rsid w:val="009C3023"/>
    <w:rsid w:val="009C70C2"/>
    <w:rsid w:val="009C7F98"/>
    <w:rsid w:val="009D0B4C"/>
    <w:rsid w:val="009D15CC"/>
    <w:rsid w:val="009D254A"/>
    <w:rsid w:val="009D2918"/>
    <w:rsid w:val="009D391C"/>
    <w:rsid w:val="009D3A69"/>
    <w:rsid w:val="009D4702"/>
    <w:rsid w:val="009D531F"/>
    <w:rsid w:val="009D583C"/>
    <w:rsid w:val="009D6295"/>
    <w:rsid w:val="009D663C"/>
    <w:rsid w:val="009D745E"/>
    <w:rsid w:val="009D76C6"/>
    <w:rsid w:val="009D7ACC"/>
    <w:rsid w:val="009D7C53"/>
    <w:rsid w:val="009D7CE5"/>
    <w:rsid w:val="009E0486"/>
    <w:rsid w:val="009E0568"/>
    <w:rsid w:val="009E269D"/>
    <w:rsid w:val="009E2AAD"/>
    <w:rsid w:val="009E2CB6"/>
    <w:rsid w:val="009E2E42"/>
    <w:rsid w:val="009E5553"/>
    <w:rsid w:val="009E634C"/>
    <w:rsid w:val="009E7A65"/>
    <w:rsid w:val="009F0064"/>
    <w:rsid w:val="009F0133"/>
    <w:rsid w:val="009F086A"/>
    <w:rsid w:val="009F0C05"/>
    <w:rsid w:val="009F0E8C"/>
    <w:rsid w:val="009F1286"/>
    <w:rsid w:val="009F1736"/>
    <w:rsid w:val="009F2C41"/>
    <w:rsid w:val="009F2E66"/>
    <w:rsid w:val="009F2FD1"/>
    <w:rsid w:val="009F3FA1"/>
    <w:rsid w:val="009F4BFE"/>
    <w:rsid w:val="009F4DDC"/>
    <w:rsid w:val="009F56FA"/>
    <w:rsid w:val="009F5A33"/>
    <w:rsid w:val="009F6BB5"/>
    <w:rsid w:val="009F6BD0"/>
    <w:rsid w:val="00A0043C"/>
    <w:rsid w:val="00A015A3"/>
    <w:rsid w:val="00A01D02"/>
    <w:rsid w:val="00A029A0"/>
    <w:rsid w:val="00A04307"/>
    <w:rsid w:val="00A04EA2"/>
    <w:rsid w:val="00A05E5C"/>
    <w:rsid w:val="00A061EE"/>
    <w:rsid w:val="00A065CE"/>
    <w:rsid w:val="00A068AA"/>
    <w:rsid w:val="00A06DAB"/>
    <w:rsid w:val="00A0709F"/>
    <w:rsid w:val="00A07834"/>
    <w:rsid w:val="00A104B9"/>
    <w:rsid w:val="00A112F5"/>
    <w:rsid w:val="00A116D1"/>
    <w:rsid w:val="00A11B7E"/>
    <w:rsid w:val="00A11CD5"/>
    <w:rsid w:val="00A12210"/>
    <w:rsid w:val="00A12BFF"/>
    <w:rsid w:val="00A14A11"/>
    <w:rsid w:val="00A15254"/>
    <w:rsid w:val="00A15770"/>
    <w:rsid w:val="00A15F46"/>
    <w:rsid w:val="00A15FA4"/>
    <w:rsid w:val="00A1676C"/>
    <w:rsid w:val="00A17AE4"/>
    <w:rsid w:val="00A202C6"/>
    <w:rsid w:val="00A20650"/>
    <w:rsid w:val="00A2174F"/>
    <w:rsid w:val="00A217C9"/>
    <w:rsid w:val="00A21B6E"/>
    <w:rsid w:val="00A21DC0"/>
    <w:rsid w:val="00A22D70"/>
    <w:rsid w:val="00A23320"/>
    <w:rsid w:val="00A23ACE"/>
    <w:rsid w:val="00A23FA3"/>
    <w:rsid w:val="00A254A2"/>
    <w:rsid w:val="00A264B2"/>
    <w:rsid w:val="00A27404"/>
    <w:rsid w:val="00A27AD9"/>
    <w:rsid w:val="00A27F95"/>
    <w:rsid w:val="00A305B2"/>
    <w:rsid w:val="00A30710"/>
    <w:rsid w:val="00A3079C"/>
    <w:rsid w:val="00A31CF6"/>
    <w:rsid w:val="00A31E89"/>
    <w:rsid w:val="00A329A4"/>
    <w:rsid w:val="00A32EF7"/>
    <w:rsid w:val="00A32FE1"/>
    <w:rsid w:val="00A3321C"/>
    <w:rsid w:val="00A33290"/>
    <w:rsid w:val="00A337B4"/>
    <w:rsid w:val="00A33BFB"/>
    <w:rsid w:val="00A34803"/>
    <w:rsid w:val="00A35912"/>
    <w:rsid w:val="00A35EFF"/>
    <w:rsid w:val="00A37B75"/>
    <w:rsid w:val="00A4000F"/>
    <w:rsid w:val="00A403DE"/>
    <w:rsid w:val="00A40EAF"/>
    <w:rsid w:val="00A4189D"/>
    <w:rsid w:val="00A41CE9"/>
    <w:rsid w:val="00A44B2E"/>
    <w:rsid w:val="00A44BFF"/>
    <w:rsid w:val="00A45999"/>
    <w:rsid w:val="00A46437"/>
    <w:rsid w:val="00A4706B"/>
    <w:rsid w:val="00A47FDC"/>
    <w:rsid w:val="00A50C7B"/>
    <w:rsid w:val="00A51369"/>
    <w:rsid w:val="00A51A3F"/>
    <w:rsid w:val="00A51F61"/>
    <w:rsid w:val="00A5616E"/>
    <w:rsid w:val="00A564F7"/>
    <w:rsid w:val="00A57072"/>
    <w:rsid w:val="00A57445"/>
    <w:rsid w:val="00A574F5"/>
    <w:rsid w:val="00A60124"/>
    <w:rsid w:val="00A613C7"/>
    <w:rsid w:val="00A61FA9"/>
    <w:rsid w:val="00A62932"/>
    <w:rsid w:val="00A63339"/>
    <w:rsid w:val="00A647E6"/>
    <w:rsid w:val="00A66F35"/>
    <w:rsid w:val="00A6711F"/>
    <w:rsid w:val="00A6720F"/>
    <w:rsid w:val="00A711C3"/>
    <w:rsid w:val="00A71DA7"/>
    <w:rsid w:val="00A725F6"/>
    <w:rsid w:val="00A72859"/>
    <w:rsid w:val="00A72869"/>
    <w:rsid w:val="00A72FE3"/>
    <w:rsid w:val="00A73FCE"/>
    <w:rsid w:val="00A740A8"/>
    <w:rsid w:val="00A7445B"/>
    <w:rsid w:val="00A74A9A"/>
    <w:rsid w:val="00A75B83"/>
    <w:rsid w:val="00A7615D"/>
    <w:rsid w:val="00A773D8"/>
    <w:rsid w:val="00A7750D"/>
    <w:rsid w:val="00A77994"/>
    <w:rsid w:val="00A805F5"/>
    <w:rsid w:val="00A80EC4"/>
    <w:rsid w:val="00A817EC"/>
    <w:rsid w:val="00A818FE"/>
    <w:rsid w:val="00A819AA"/>
    <w:rsid w:val="00A82910"/>
    <w:rsid w:val="00A83899"/>
    <w:rsid w:val="00A850A0"/>
    <w:rsid w:val="00A86019"/>
    <w:rsid w:val="00A867E2"/>
    <w:rsid w:val="00A86D6C"/>
    <w:rsid w:val="00A9067B"/>
    <w:rsid w:val="00A90BA5"/>
    <w:rsid w:val="00A90D1F"/>
    <w:rsid w:val="00A91C2D"/>
    <w:rsid w:val="00A92294"/>
    <w:rsid w:val="00A9273C"/>
    <w:rsid w:val="00A930CA"/>
    <w:rsid w:val="00A933B3"/>
    <w:rsid w:val="00A942BA"/>
    <w:rsid w:val="00A943F6"/>
    <w:rsid w:val="00A95A15"/>
    <w:rsid w:val="00A97744"/>
    <w:rsid w:val="00AA1365"/>
    <w:rsid w:val="00AA3B1E"/>
    <w:rsid w:val="00AA4195"/>
    <w:rsid w:val="00AA4642"/>
    <w:rsid w:val="00AA474F"/>
    <w:rsid w:val="00AA5862"/>
    <w:rsid w:val="00AA6603"/>
    <w:rsid w:val="00AA6D2B"/>
    <w:rsid w:val="00AA722A"/>
    <w:rsid w:val="00AB01E6"/>
    <w:rsid w:val="00AB06F1"/>
    <w:rsid w:val="00AB07F0"/>
    <w:rsid w:val="00AB1242"/>
    <w:rsid w:val="00AB12CC"/>
    <w:rsid w:val="00AB1BAB"/>
    <w:rsid w:val="00AB204B"/>
    <w:rsid w:val="00AB2505"/>
    <w:rsid w:val="00AB2DA0"/>
    <w:rsid w:val="00AB3CC6"/>
    <w:rsid w:val="00AB412E"/>
    <w:rsid w:val="00AB451C"/>
    <w:rsid w:val="00AB4841"/>
    <w:rsid w:val="00AB4C07"/>
    <w:rsid w:val="00AB6833"/>
    <w:rsid w:val="00AB6DFE"/>
    <w:rsid w:val="00AB701D"/>
    <w:rsid w:val="00AB7483"/>
    <w:rsid w:val="00AC0392"/>
    <w:rsid w:val="00AC108D"/>
    <w:rsid w:val="00AC1828"/>
    <w:rsid w:val="00AC2B70"/>
    <w:rsid w:val="00AC35F7"/>
    <w:rsid w:val="00AC3840"/>
    <w:rsid w:val="00AC3982"/>
    <w:rsid w:val="00AC3EA0"/>
    <w:rsid w:val="00AC4005"/>
    <w:rsid w:val="00AC4646"/>
    <w:rsid w:val="00AC4893"/>
    <w:rsid w:val="00AC60D0"/>
    <w:rsid w:val="00AC691B"/>
    <w:rsid w:val="00AC69F1"/>
    <w:rsid w:val="00AC6DA3"/>
    <w:rsid w:val="00AD014F"/>
    <w:rsid w:val="00AD0A1E"/>
    <w:rsid w:val="00AD28CE"/>
    <w:rsid w:val="00AD3039"/>
    <w:rsid w:val="00AD3161"/>
    <w:rsid w:val="00AD32D3"/>
    <w:rsid w:val="00AD36A7"/>
    <w:rsid w:val="00AD5713"/>
    <w:rsid w:val="00AD5A3D"/>
    <w:rsid w:val="00AD62B5"/>
    <w:rsid w:val="00AD669D"/>
    <w:rsid w:val="00AD6D41"/>
    <w:rsid w:val="00AD6E19"/>
    <w:rsid w:val="00AD7009"/>
    <w:rsid w:val="00AD775B"/>
    <w:rsid w:val="00AD7C27"/>
    <w:rsid w:val="00AD7FD7"/>
    <w:rsid w:val="00AE0195"/>
    <w:rsid w:val="00AE0881"/>
    <w:rsid w:val="00AE1128"/>
    <w:rsid w:val="00AE1305"/>
    <w:rsid w:val="00AE1680"/>
    <w:rsid w:val="00AE3E47"/>
    <w:rsid w:val="00AE54EE"/>
    <w:rsid w:val="00AE6292"/>
    <w:rsid w:val="00AE6E00"/>
    <w:rsid w:val="00AF39A0"/>
    <w:rsid w:val="00AF3E96"/>
    <w:rsid w:val="00AF4BE8"/>
    <w:rsid w:val="00AF5128"/>
    <w:rsid w:val="00AF52A5"/>
    <w:rsid w:val="00AF5C9C"/>
    <w:rsid w:val="00AF5FAA"/>
    <w:rsid w:val="00AF7549"/>
    <w:rsid w:val="00AF7F7E"/>
    <w:rsid w:val="00B00075"/>
    <w:rsid w:val="00B00797"/>
    <w:rsid w:val="00B00B97"/>
    <w:rsid w:val="00B00D6D"/>
    <w:rsid w:val="00B00F2A"/>
    <w:rsid w:val="00B019F2"/>
    <w:rsid w:val="00B022CA"/>
    <w:rsid w:val="00B02840"/>
    <w:rsid w:val="00B03A7D"/>
    <w:rsid w:val="00B03FC9"/>
    <w:rsid w:val="00B04435"/>
    <w:rsid w:val="00B05363"/>
    <w:rsid w:val="00B05915"/>
    <w:rsid w:val="00B05D55"/>
    <w:rsid w:val="00B067BD"/>
    <w:rsid w:val="00B06E6C"/>
    <w:rsid w:val="00B06EAA"/>
    <w:rsid w:val="00B071D5"/>
    <w:rsid w:val="00B106F5"/>
    <w:rsid w:val="00B10840"/>
    <w:rsid w:val="00B11944"/>
    <w:rsid w:val="00B11A61"/>
    <w:rsid w:val="00B12B27"/>
    <w:rsid w:val="00B12B6D"/>
    <w:rsid w:val="00B130C1"/>
    <w:rsid w:val="00B14D90"/>
    <w:rsid w:val="00B15620"/>
    <w:rsid w:val="00B16183"/>
    <w:rsid w:val="00B168AC"/>
    <w:rsid w:val="00B17FF4"/>
    <w:rsid w:val="00B20032"/>
    <w:rsid w:val="00B20B90"/>
    <w:rsid w:val="00B20D20"/>
    <w:rsid w:val="00B2216D"/>
    <w:rsid w:val="00B222B3"/>
    <w:rsid w:val="00B22C9C"/>
    <w:rsid w:val="00B23927"/>
    <w:rsid w:val="00B2397F"/>
    <w:rsid w:val="00B24243"/>
    <w:rsid w:val="00B24D2E"/>
    <w:rsid w:val="00B261BC"/>
    <w:rsid w:val="00B26F80"/>
    <w:rsid w:val="00B278A7"/>
    <w:rsid w:val="00B30441"/>
    <w:rsid w:val="00B31038"/>
    <w:rsid w:val="00B313BA"/>
    <w:rsid w:val="00B32769"/>
    <w:rsid w:val="00B32C94"/>
    <w:rsid w:val="00B3300D"/>
    <w:rsid w:val="00B3465D"/>
    <w:rsid w:val="00B3472A"/>
    <w:rsid w:val="00B350CB"/>
    <w:rsid w:val="00B35530"/>
    <w:rsid w:val="00B35DED"/>
    <w:rsid w:val="00B36932"/>
    <w:rsid w:val="00B40531"/>
    <w:rsid w:val="00B41625"/>
    <w:rsid w:val="00B41D66"/>
    <w:rsid w:val="00B42244"/>
    <w:rsid w:val="00B425DD"/>
    <w:rsid w:val="00B43455"/>
    <w:rsid w:val="00B43EB4"/>
    <w:rsid w:val="00B447F6"/>
    <w:rsid w:val="00B448FA"/>
    <w:rsid w:val="00B44F4C"/>
    <w:rsid w:val="00B4516E"/>
    <w:rsid w:val="00B4594D"/>
    <w:rsid w:val="00B46844"/>
    <w:rsid w:val="00B46BD4"/>
    <w:rsid w:val="00B4799A"/>
    <w:rsid w:val="00B50943"/>
    <w:rsid w:val="00B5095A"/>
    <w:rsid w:val="00B5145C"/>
    <w:rsid w:val="00B51EDD"/>
    <w:rsid w:val="00B5232E"/>
    <w:rsid w:val="00B52845"/>
    <w:rsid w:val="00B54785"/>
    <w:rsid w:val="00B54F1D"/>
    <w:rsid w:val="00B555B2"/>
    <w:rsid w:val="00B55702"/>
    <w:rsid w:val="00B56952"/>
    <w:rsid w:val="00B56989"/>
    <w:rsid w:val="00B56C0C"/>
    <w:rsid w:val="00B56CB2"/>
    <w:rsid w:val="00B56DF0"/>
    <w:rsid w:val="00B574FE"/>
    <w:rsid w:val="00B60E97"/>
    <w:rsid w:val="00B61B31"/>
    <w:rsid w:val="00B61C81"/>
    <w:rsid w:val="00B62710"/>
    <w:rsid w:val="00B627C2"/>
    <w:rsid w:val="00B62CAE"/>
    <w:rsid w:val="00B646E2"/>
    <w:rsid w:val="00B66AFF"/>
    <w:rsid w:val="00B66F79"/>
    <w:rsid w:val="00B6703D"/>
    <w:rsid w:val="00B6797A"/>
    <w:rsid w:val="00B70051"/>
    <w:rsid w:val="00B700A8"/>
    <w:rsid w:val="00B7024F"/>
    <w:rsid w:val="00B7089F"/>
    <w:rsid w:val="00B70CF0"/>
    <w:rsid w:val="00B7123D"/>
    <w:rsid w:val="00B71407"/>
    <w:rsid w:val="00B71F2D"/>
    <w:rsid w:val="00B74CCC"/>
    <w:rsid w:val="00B75581"/>
    <w:rsid w:val="00B75C68"/>
    <w:rsid w:val="00B75CF6"/>
    <w:rsid w:val="00B76196"/>
    <w:rsid w:val="00B77514"/>
    <w:rsid w:val="00B80684"/>
    <w:rsid w:val="00B809B6"/>
    <w:rsid w:val="00B80BD3"/>
    <w:rsid w:val="00B81356"/>
    <w:rsid w:val="00B81BC1"/>
    <w:rsid w:val="00B81DBC"/>
    <w:rsid w:val="00B81DBF"/>
    <w:rsid w:val="00B825CB"/>
    <w:rsid w:val="00B82787"/>
    <w:rsid w:val="00B83066"/>
    <w:rsid w:val="00B8373D"/>
    <w:rsid w:val="00B83D86"/>
    <w:rsid w:val="00B84678"/>
    <w:rsid w:val="00B86952"/>
    <w:rsid w:val="00B9028E"/>
    <w:rsid w:val="00B909FA"/>
    <w:rsid w:val="00B90AD5"/>
    <w:rsid w:val="00B9103A"/>
    <w:rsid w:val="00B91CB5"/>
    <w:rsid w:val="00B924F5"/>
    <w:rsid w:val="00B92A3A"/>
    <w:rsid w:val="00B93083"/>
    <w:rsid w:val="00B931CB"/>
    <w:rsid w:val="00B93C78"/>
    <w:rsid w:val="00B94D05"/>
    <w:rsid w:val="00B972B0"/>
    <w:rsid w:val="00B97399"/>
    <w:rsid w:val="00BA17AC"/>
    <w:rsid w:val="00BA2315"/>
    <w:rsid w:val="00BA318A"/>
    <w:rsid w:val="00BA32FB"/>
    <w:rsid w:val="00BA3324"/>
    <w:rsid w:val="00BA33C0"/>
    <w:rsid w:val="00BA3BBB"/>
    <w:rsid w:val="00BA42EA"/>
    <w:rsid w:val="00BA5350"/>
    <w:rsid w:val="00BA5810"/>
    <w:rsid w:val="00BA5C28"/>
    <w:rsid w:val="00BA5CCB"/>
    <w:rsid w:val="00BA5D31"/>
    <w:rsid w:val="00BA6119"/>
    <w:rsid w:val="00BA70F2"/>
    <w:rsid w:val="00BA70FF"/>
    <w:rsid w:val="00BA7310"/>
    <w:rsid w:val="00BA77AD"/>
    <w:rsid w:val="00BB046E"/>
    <w:rsid w:val="00BB084C"/>
    <w:rsid w:val="00BB15E0"/>
    <w:rsid w:val="00BB20BD"/>
    <w:rsid w:val="00BB2190"/>
    <w:rsid w:val="00BB3612"/>
    <w:rsid w:val="00BB36FC"/>
    <w:rsid w:val="00BB4AAC"/>
    <w:rsid w:val="00BB50AA"/>
    <w:rsid w:val="00BB5E57"/>
    <w:rsid w:val="00BB62CF"/>
    <w:rsid w:val="00BB6404"/>
    <w:rsid w:val="00BB6E1E"/>
    <w:rsid w:val="00BB703F"/>
    <w:rsid w:val="00BB7B94"/>
    <w:rsid w:val="00BC04F3"/>
    <w:rsid w:val="00BC053F"/>
    <w:rsid w:val="00BC071D"/>
    <w:rsid w:val="00BC14A4"/>
    <w:rsid w:val="00BC1D08"/>
    <w:rsid w:val="00BC1FED"/>
    <w:rsid w:val="00BC2A60"/>
    <w:rsid w:val="00BC3B1A"/>
    <w:rsid w:val="00BC47D9"/>
    <w:rsid w:val="00BC4DFC"/>
    <w:rsid w:val="00BC4E28"/>
    <w:rsid w:val="00BC5FA7"/>
    <w:rsid w:val="00BC6282"/>
    <w:rsid w:val="00BC7506"/>
    <w:rsid w:val="00BC7C32"/>
    <w:rsid w:val="00BD01F5"/>
    <w:rsid w:val="00BD0C1E"/>
    <w:rsid w:val="00BD21B2"/>
    <w:rsid w:val="00BD22D7"/>
    <w:rsid w:val="00BD265A"/>
    <w:rsid w:val="00BD285D"/>
    <w:rsid w:val="00BD441F"/>
    <w:rsid w:val="00BD4A5E"/>
    <w:rsid w:val="00BD628C"/>
    <w:rsid w:val="00BD67A9"/>
    <w:rsid w:val="00BD6D8B"/>
    <w:rsid w:val="00BD6EF8"/>
    <w:rsid w:val="00BE0E58"/>
    <w:rsid w:val="00BE104E"/>
    <w:rsid w:val="00BE13A2"/>
    <w:rsid w:val="00BE1B93"/>
    <w:rsid w:val="00BE1EB4"/>
    <w:rsid w:val="00BE247E"/>
    <w:rsid w:val="00BE24E4"/>
    <w:rsid w:val="00BE3C55"/>
    <w:rsid w:val="00BE475B"/>
    <w:rsid w:val="00BE4882"/>
    <w:rsid w:val="00BE5112"/>
    <w:rsid w:val="00BE5BB5"/>
    <w:rsid w:val="00BE64E4"/>
    <w:rsid w:val="00BE7C7D"/>
    <w:rsid w:val="00BF08D6"/>
    <w:rsid w:val="00BF12C9"/>
    <w:rsid w:val="00BF2760"/>
    <w:rsid w:val="00BF2F76"/>
    <w:rsid w:val="00BF38A2"/>
    <w:rsid w:val="00BF3A32"/>
    <w:rsid w:val="00BF3D21"/>
    <w:rsid w:val="00BF4038"/>
    <w:rsid w:val="00BF4E4B"/>
    <w:rsid w:val="00BF5CCB"/>
    <w:rsid w:val="00BF646A"/>
    <w:rsid w:val="00BF708E"/>
    <w:rsid w:val="00BF7164"/>
    <w:rsid w:val="00BF7413"/>
    <w:rsid w:val="00BF777A"/>
    <w:rsid w:val="00BF78EB"/>
    <w:rsid w:val="00BF7951"/>
    <w:rsid w:val="00BF7CF5"/>
    <w:rsid w:val="00C0045D"/>
    <w:rsid w:val="00C038B8"/>
    <w:rsid w:val="00C046BA"/>
    <w:rsid w:val="00C04741"/>
    <w:rsid w:val="00C04749"/>
    <w:rsid w:val="00C049F1"/>
    <w:rsid w:val="00C05F7E"/>
    <w:rsid w:val="00C06478"/>
    <w:rsid w:val="00C06630"/>
    <w:rsid w:val="00C10054"/>
    <w:rsid w:val="00C12D43"/>
    <w:rsid w:val="00C139C1"/>
    <w:rsid w:val="00C13B29"/>
    <w:rsid w:val="00C14514"/>
    <w:rsid w:val="00C14604"/>
    <w:rsid w:val="00C15586"/>
    <w:rsid w:val="00C15D01"/>
    <w:rsid w:val="00C165D5"/>
    <w:rsid w:val="00C1737F"/>
    <w:rsid w:val="00C178C7"/>
    <w:rsid w:val="00C179D5"/>
    <w:rsid w:val="00C20AA2"/>
    <w:rsid w:val="00C22A8E"/>
    <w:rsid w:val="00C22BFA"/>
    <w:rsid w:val="00C22F62"/>
    <w:rsid w:val="00C2346C"/>
    <w:rsid w:val="00C23ADE"/>
    <w:rsid w:val="00C25452"/>
    <w:rsid w:val="00C2556F"/>
    <w:rsid w:val="00C27742"/>
    <w:rsid w:val="00C27FF9"/>
    <w:rsid w:val="00C30146"/>
    <w:rsid w:val="00C3055D"/>
    <w:rsid w:val="00C31372"/>
    <w:rsid w:val="00C32906"/>
    <w:rsid w:val="00C32A17"/>
    <w:rsid w:val="00C333EA"/>
    <w:rsid w:val="00C33A4A"/>
    <w:rsid w:val="00C33CA2"/>
    <w:rsid w:val="00C33D4F"/>
    <w:rsid w:val="00C34526"/>
    <w:rsid w:val="00C34A33"/>
    <w:rsid w:val="00C34C9F"/>
    <w:rsid w:val="00C34F26"/>
    <w:rsid w:val="00C3532B"/>
    <w:rsid w:val="00C35F3B"/>
    <w:rsid w:val="00C361FB"/>
    <w:rsid w:val="00C36519"/>
    <w:rsid w:val="00C37B01"/>
    <w:rsid w:val="00C40ADD"/>
    <w:rsid w:val="00C40F04"/>
    <w:rsid w:val="00C415ED"/>
    <w:rsid w:val="00C42075"/>
    <w:rsid w:val="00C42DEB"/>
    <w:rsid w:val="00C4519B"/>
    <w:rsid w:val="00C459D7"/>
    <w:rsid w:val="00C45DCC"/>
    <w:rsid w:val="00C470C7"/>
    <w:rsid w:val="00C51461"/>
    <w:rsid w:val="00C51AA3"/>
    <w:rsid w:val="00C52036"/>
    <w:rsid w:val="00C524BC"/>
    <w:rsid w:val="00C539DD"/>
    <w:rsid w:val="00C54E24"/>
    <w:rsid w:val="00C550C1"/>
    <w:rsid w:val="00C56B16"/>
    <w:rsid w:val="00C570FC"/>
    <w:rsid w:val="00C57753"/>
    <w:rsid w:val="00C57DD3"/>
    <w:rsid w:val="00C6016A"/>
    <w:rsid w:val="00C607E7"/>
    <w:rsid w:val="00C60CB5"/>
    <w:rsid w:val="00C61200"/>
    <w:rsid w:val="00C61595"/>
    <w:rsid w:val="00C6178A"/>
    <w:rsid w:val="00C618A9"/>
    <w:rsid w:val="00C61B90"/>
    <w:rsid w:val="00C629B6"/>
    <w:rsid w:val="00C62A5C"/>
    <w:rsid w:val="00C63858"/>
    <w:rsid w:val="00C63AEF"/>
    <w:rsid w:val="00C63E07"/>
    <w:rsid w:val="00C64B56"/>
    <w:rsid w:val="00C64E8E"/>
    <w:rsid w:val="00C65382"/>
    <w:rsid w:val="00C654C3"/>
    <w:rsid w:val="00C65F8D"/>
    <w:rsid w:val="00C66481"/>
    <w:rsid w:val="00C6697A"/>
    <w:rsid w:val="00C66D2D"/>
    <w:rsid w:val="00C6789A"/>
    <w:rsid w:val="00C70FC3"/>
    <w:rsid w:val="00C71C42"/>
    <w:rsid w:val="00C73224"/>
    <w:rsid w:val="00C73677"/>
    <w:rsid w:val="00C745D9"/>
    <w:rsid w:val="00C74AE7"/>
    <w:rsid w:val="00C74DD3"/>
    <w:rsid w:val="00C7591C"/>
    <w:rsid w:val="00C75BDE"/>
    <w:rsid w:val="00C75C3F"/>
    <w:rsid w:val="00C776E7"/>
    <w:rsid w:val="00C82224"/>
    <w:rsid w:val="00C82738"/>
    <w:rsid w:val="00C82A50"/>
    <w:rsid w:val="00C830D6"/>
    <w:rsid w:val="00C8343F"/>
    <w:rsid w:val="00C83B0D"/>
    <w:rsid w:val="00C848B9"/>
    <w:rsid w:val="00C850A9"/>
    <w:rsid w:val="00C855FF"/>
    <w:rsid w:val="00C86050"/>
    <w:rsid w:val="00C86927"/>
    <w:rsid w:val="00C86D87"/>
    <w:rsid w:val="00C870A9"/>
    <w:rsid w:val="00C90029"/>
    <w:rsid w:val="00C90875"/>
    <w:rsid w:val="00C90A22"/>
    <w:rsid w:val="00C910F6"/>
    <w:rsid w:val="00C91A9B"/>
    <w:rsid w:val="00C927FB"/>
    <w:rsid w:val="00C934FF"/>
    <w:rsid w:val="00C935A9"/>
    <w:rsid w:val="00C947EA"/>
    <w:rsid w:val="00C95644"/>
    <w:rsid w:val="00C96E2D"/>
    <w:rsid w:val="00C96F1C"/>
    <w:rsid w:val="00C972C1"/>
    <w:rsid w:val="00CA0D8B"/>
    <w:rsid w:val="00CA0F04"/>
    <w:rsid w:val="00CA1587"/>
    <w:rsid w:val="00CA2695"/>
    <w:rsid w:val="00CA32D3"/>
    <w:rsid w:val="00CA3927"/>
    <w:rsid w:val="00CA48EC"/>
    <w:rsid w:val="00CA6297"/>
    <w:rsid w:val="00CA6EBF"/>
    <w:rsid w:val="00CA7752"/>
    <w:rsid w:val="00CB1A87"/>
    <w:rsid w:val="00CB2BF1"/>
    <w:rsid w:val="00CB435D"/>
    <w:rsid w:val="00CB4505"/>
    <w:rsid w:val="00CB59FF"/>
    <w:rsid w:val="00CB639E"/>
    <w:rsid w:val="00CB6BFF"/>
    <w:rsid w:val="00CB7E43"/>
    <w:rsid w:val="00CC000F"/>
    <w:rsid w:val="00CC012F"/>
    <w:rsid w:val="00CC3260"/>
    <w:rsid w:val="00CC419C"/>
    <w:rsid w:val="00CC463A"/>
    <w:rsid w:val="00CC4852"/>
    <w:rsid w:val="00CC4DA8"/>
    <w:rsid w:val="00CC5228"/>
    <w:rsid w:val="00CC5635"/>
    <w:rsid w:val="00CC5F77"/>
    <w:rsid w:val="00CC7064"/>
    <w:rsid w:val="00CC778A"/>
    <w:rsid w:val="00CD089B"/>
    <w:rsid w:val="00CD24E3"/>
    <w:rsid w:val="00CD26E6"/>
    <w:rsid w:val="00CD2B62"/>
    <w:rsid w:val="00CD2C58"/>
    <w:rsid w:val="00CD3B07"/>
    <w:rsid w:val="00CD445A"/>
    <w:rsid w:val="00CD4846"/>
    <w:rsid w:val="00CD4B66"/>
    <w:rsid w:val="00CD4D25"/>
    <w:rsid w:val="00CD5248"/>
    <w:rsid w:val="00CD55EF"/>
    <w:rsid w:val="00CD590C"/>
    <w:rsid w:val="00CD6132"/>
    <w:rsid w:val="00CD64EE"/>
    <w:rsid w:val="00CD7817"/>
    <w:rsid w:val="00CD7B3D"/>
    <w:rsid w:val="00CD7B9E"/>
    <w:rsid w:val="00CE0B13"/>
    <w:rsid w:val="00CE0D69"/>
    <w:rsid w:val="00CE15DB"/>
    <w:rsid w:val="00CE3299"/>
    <w:rsid w:val="00CE3802"/>
    <w:rsid w:val="00CE48CB"/>
    <w:rsid w:val="00CE4950"/>
    <w:rsid w:val="00CE4A6B"/>
    <w:rsid w:val="00CE4B36"/>
    <w:rsid w:val="00CE7EC8"/>
    <w:rsid w:val="00CF03BA"/>
    <w:rsid w:val="00CF05FB"/>
    <w:rsid w:val="00CF1317"/>
    <w:rsid w:val="00CF1406"/>
    <w:rsid w:val="00CF1562"/>
    <w:rsid w:val="00CF180A"/>
    <w:rsid w:val="00CF1A02"/>
    <w:rsid w:val="00CF241A"/>
    <w:rsid w:val="00CF3341"/>
    <w:rsid w:val="00CF350C"/>
    <w:rsid w:val="00CF3AC6"/>
    <w:rsid w:val="00CF3BC1"/>
    <w:rsid w:val="00CF3F9D"/>
    <w:rsid w:val="00CF5122"/>
    <w:rsid w:val="00CF5300"/>
    <w:rsid w:val="00CF539D"/>
    <w:rsid w:val="00CF5B09"/>
    <w:rsid w:val="00CF6699"/>
    <w:rsid w:val="00CF6E25"/>
    <w:rsid w:val="00D00394"/>
    <w:rsid w:val="00D01870"/>
    <w:rsid w:val="00D02400"/>
    <w:rsid w:val="00D02F2C"/>
    <w:rsid w:val="00D0315C"/>
    <w:rsid w:val="00D03626"/>
    <w:rsid w:val="00D0400E"/>
    <w:rsid w:val="00D04BEB"/>
    <w:rsid w:val="00D06468"/>
    <w:rsid w:val="00D07400"/>
    <w:rsid w:val="00D074C6"/>
    <w:rsid w:val="00D07932"/>
    <w:rsid w:val="00D07E05"/>
    <w:rsid w:val="00D10418"/>
    <w:rsid w:val="00D10854"/>
    <w:rsid w:val="00D109A1"/>
    <w:rsid w:val="00D11279"/>
    <w:rsid w:val="00D11E8D"/>
    <w:rsid w:val="00D11E8E"/>
    <w:rsid w:val="00D1382D"/>
    <w:rsid w:val="00D13D3E"/>
    <w:rsid w:val="00D13D66"/>
    <w:rsid w:val="00D145DC"/>
    <w:rsid w:val="00D1516D"/>
    <w:rsid w:val="00D1658A"/>
    <w:rsid w:val="00D17658"/>
    <w:rsid w:val="00D17BF3"/>
    <w:rsid w:val="00D20570"/>
    <w:rsid w:val="00D20F26"/>
    <w:rsid w:val="00D2104C"/>
    <w:rsid w:val="00D211B2"/>
    <w:rsid w:val="00D2200D"/>
    <w:rsid w:val="00D22172"/>
    <w:rsid w:val="00D2271F"/>
    <w:rsid w:val="00D22774"/>
    <w:rsid w:val="00D22D24"/>
    <w:rsid w:val="00D2400A"/>
    <w:rsid w:val="00D24669"/>
    <w:rsid w:val="00D258CF"/>
    <w:rsid w:val="00D26F30"/>
    <w:rsid w:val="00D27D9A"/>
    <w:rsid w:val="00D27F9E"/>
    <w:rsid w:val="00D30298"/>
    <w:rsid w:val="00D30453"/>
    <w:rsid w:val="00D30EDD"/>
    <w:rsid w:val="00D30EE2"/>
    <w:rsid w:val="00D32337"/>
    <w:rsid w:val="00D324AF"/>
    <w:rsid w:val="00D330F6"/>
    <w:rsid w:val="00D33340"/>
    <w:rsid w:val="00D337EB"/>
    <w:rsid w:val="00D3403C"/>
    <w:rsid w:val="00D34359"/>
    <w:rsid w:val="00D34459"/>
    <w:rsid w:val="00D34A02"/>
    <w:rsid w:val="00D34DD1"/>
    <w:rsid w:val="00D354A3"/>
    <w:rsid w:val="00D35745"/>
    <w:rsid w:val="00D3712D"/>
    <w:rsid w:val="00D40908"/>
    <w:rsid w:val="00D40AE2"/>
    <w:rsid w:val="00D41712"/>
    <w:rsid w:val="00D4186C"/>
    <w:rsid w:val="00D41A0E"/>
    <w:rsid w:val="00D41C5B"/>
    <w:rsid w:val="00D42095"/>
    <w:rsid w:val="00D42469"/>
    <w:rsid w:val="00D4258F"/>
    <w:rsid w:val="00D42824"/>
    <w:rsid w:val="00D42BDB"/>
    <w:rsid w:val="00D437D8"/>
    <w:rsid w:val="00D4410D"/>
    <w:rsid w:val="00D44614"/>
    <w:rsid w:val="00D44B31"/>
    <w:rsid w:val="00D44C0F"/>
    <w:rsid w:val="00D450A6"/>
    <w:rsid w:val="00D452CE"/>
    <w:rsid w:val="00D457C7"/>
    <w:rsid w:val="00D46142"/>
    <w:rsid w:val="00D4767A"/>
    <w:rsid w:val="00D477BB"/>
    <w:rsid w:val="00D47B66"/>
    <w:rsid w:val="00D503B0"/>
    <w:rsid w:val="00D504F6"/>
    <w:rsid w:val="00D51682"/>
    <w:rsid w:val="00D5183E"/>
    <w:rsid w:val="00D51DE9"/>
    <w:rsid w:val="00D52372"/>
    <w:rsid w:val="00D52D67"/>
    <w:rsid w:val="00D530A7"/>
    <w:rsid w:val="00D534DC"/>
    <w:rsid w:val="00D5477A"/>
    <w:rsid w:val="00D54ADE"/>
    <w:rsid w:val="00D556DF"/>
    <w:rsid w:val="00D55847"/>
    <w:rsid w:val="00D55CC0"/>
    <w:rsid w:val="00D55D99"/>
    <w:rsid w:val="00D57A77"/>
    <w:rsid w:val="00D57EA7"/>
    <w:rsid w:val="00D60986"/>
    <w:rsid w:val="00D60BE6"/>
    <w:rsid w:val="00D613C2"/>
    <w:rsid w:val="00D62358"/>
    <w:rsid w:val="00D624FF"/>
    <w:rsid w:val="00D62953"/>
    <w:rsid w:val="00D62CA2"/>
    <w:rsid w:val="00D63C43"/>
    <w:rsid w:val="00D64741"/>
    <w:rsid w:val="00D64D90"/>
    <w:rsid w:val="00D64F3F"/>
    <w:rsid w:val="00D655CA"/>
    <w:rsid w:val="00D6583C"/>
    <w:rsid w:val="00D65FA4"/>
    <w:rsid w:val="00D6618D"/>
    <w:rsid w:val="00D66396"/>
    <w:rsid w:val="00D6642A"/>
    <w:rsid w:val="00D664C7"/>
    <w:rsid w:val="00D679A2"/>
    <w:rsid w:val="00D71204"/>
    <w:rsid w:val="00D7150A"/>
    <w:rsid w:val="00D716BB"/>
    <w:rsid w:val="00D7202E"/>
    <w:rsid w:val="00D72050"/>
    <w:rsid w:val="00D73930"/>
    <w:rsid w:val="00D74355"/>
    <w:rsid w:val="00D7456A"/>
    <w:rsid w:val="00D74CDB"/>
    <w:rsid w:val="00D74E8A"/>
    <w:rsid w:val="00D7666C"/>
    <w:rsid w:val="00D76670"/>
    <w:rsid w:val="00D779E9"/>
    <w:rsid w:val="00D833CC"/>
    <w:rsid w:val="00D85C58"/>
    <w:rsid w:val="00D86736"/>
    <w:rsid w:val="00D87A00"/>
    <w:rsid w:val="00D87F66"/>
    <w:rsid w:val="00D90FD6"/>
    <w:rsid w:val="00D91161"/>
    <w:rsid w:val="00D91772"/>
    <w:rsid w:val="00D91AF0"/>
    <w:rsid w:val="00D92180"/>
    <w:rsid w:val="00D9286F"/>
    <w:rsid w:val="00D92C40"/>
    <w:rsid w:val="00D9336D"/>
    <w:rsid w:val="00D93CAC"/>
    <w:rsid w:val="00D93E79"/>
    <w:rsid w:val="00D94208"/>
    <w:rsid w:val="00D9423B"/>
    <w:rsid w:val="00D94A59"/>
    <w:rsid w:val="00D94A78"/>
    <w:rsid w:val="00D94B88"/>
    <w:rsid w:val="00DA0069"/>
    <w:rsid w:val="00DA0655"/>
    <w:rsid w:val="00DA0DE9"/>
    <w:rsid w:val="00DA16F5"/>
    <w:rsid w:val="00DA1AEE"/>
    <w:rsid w:val="00DA1E6A"/>
    <w:rsid w:val="00DA35D0"/>
    <w:rsid w:val="00DA3BF6"/>
    <w:rsid w:val="00DA43F4"/>
    <w:rsid w:val="00DA6332"/>
    <w:rsid w:val="00DA799C"/>
    <w:rsid w:val="00DB0713"/>
    <w:rsid w:val="00DB09D3"/>
    <w:rsid w:val="00DB16AE"/>
    <w:rsid w:val="00DB228B"/>
    <w:rsid w:val="00DB2A35"/>
    <w:rsid w:val="00DB3F67"/>
    <w:rsid w:val="00DB51A2"/>
    <w:rsid w:val="00DB5D13"/>
    <w:rsid w:val="00DB659C"/>
    <w:rsid w:val="00DB6AEC"/>
    <w:rsid w:val="00DB7679"/>
    <w:rsid w:val="00DB78E6"/>
    <w:rsid w:val="00DC084D"/>
    <w:rsid w:val="00DC1C0B"/>
    <w:rsid w:val="00DC29A3"/>
    <w:rsid w:val="00DC2AB8"/>
    <w:rsid w:val="00DC2FDA"/>
    <w:rsid w:val="00DC32AD"/>
    <w:rsid w:val="00DC373D"/>
    <w:rsid w:val="00DC5DE2"/>
    <w:rsid w:val="00DC6088"/>
    <w:rsid w:val="00DC741A"/>
    <w:rsid w:val="00DC785D"/>
    <w:rsid w:val="00DC796E"/>
    <w:rsid w:val="00DC797F"/>
    <w:rsid w:val="00DD0137"/>
    <w:rsid w:val="00DD222B"/>
    <w:rsid w:val="00DD2C47"/>
    <w:rsid w:val="00DD345A"/>
    <w:rsid w:val="00DD4B41"/>
    <w:rsid w:val="00DD5151"/>
    <w:rsid w:val="00DD57B7"/>
    <w:rsid w:val="00DD63C5"/>
    <w:rsid w:val="00DD6E56"/>
    <w:rsid w:val="00DE088E"/>
    <w:rsid w:val="00DE0A07"/>
    <w:rsid w:val="00DE0C75"/>
    <w:rsid w:val="00DE100D"/>
    <w:rsid w:val="00DE1329"/>
    <w:rsid w:val="00DE30E2"/>
    <w:rsid w:val="00DE3290"/>
    <w:rsid w:val="00DE3566"/>
    <w:rsid w:val="00DE5AA5"/>
    <w:rsid w:val="00DE5AD7"/>
    <w:rsid w:val="00DE6847"/>
    <w:rsid w:val="00DE68B4"/>
    <w:rsid w:val="00DE777E"/>
    <w:rsid w:val="00DE7C41"/>
    <w:rsid w:val="00DE7DE0"/>
    <w:rsid w:val="00DF0BA9"/>
    <w:rsid w:val="00DF2ADD"/>
    <w:rsid w:val="00DF3945"/>
    <w:rsid w:val="00DF3A9B"/>
    <w:rsid w:val="00DF58CD"/>
    <w:rsid w:val="00DF61CA"/>
    <w:rsid w:val="00DF63C8"/>
    <w:rsid w:val="00DF701B"/>
    <w:rsid w:val="00E00C4A"/>
    <w:rsid w:val="00E01BDF"/>
    <w:rsid w:val="00E01FF9"/>
    <w:rsid w:val="00E03D0F"/>
    <w:rsid w:val="00E03DA9"/>
    <w:rsid w:val="00E03FBE"/>
    <w:rsid w:val="00E04FA5"/>
    <w:rsid w:val="00E05084"/>
    <w:rsid w:val="00E057ED"/>
    <w:rsid w:val="00E0593D"/>
    <w:rsid w:val="00E0633C"/>
    <w:rsid w:val="00E07D17"/>
    <w:rsid w:val="00E10AA9"/>
    <w:rsid w:val="00E11046"/>
    <w:rsid w:val="00E1206E"/>
    <w:rsid w:val="00E12B10"/>
    <w:rsid w:val="00E12C9F"/>
    <w:rsid w:val="00E13036"/>
    <w:rsid w:val="00E1337A"/>
    <w:rsid w:val="00E13D75"/>
    <w:rsid w:val="00E13EDD"/>
    <w:rsid w:val="00E148E3"/>
    <w:rsid w:val="00E15CD8"/>
    <w:rsid w:val="00E17014"/>
    <w:rsid w:val="00E206AE"/>
    <w:rsid w:val="00E21A64"/>
    <w:rsid w:val="00E21E7A"/>
    <w:rsid w:val="00E22860"/>
    <w:rsid w:val="00E23084"/>
    <w:rsid w:val="00E23DC7"/>
    <w:rsid w:val="00E244F0"/>
    <w:rsid w:val="00E24BF9"/>
    <w:rsid w:val="00E25CC6"/>
    <w:rsid w:val="00E26AE6"/>
    <w:rsid w:val="00E315DD"/>
    <w:rsid w:val="00E316D9"/>
    <w:rsid w:val="00E31B0E"/>
    <w:rsid w:val="00E31C05"/>
    <w:rsid w:val="00E31F0F"/>
    <w:rsid w:val="00E322E2"/>
    <w:rsid w:val="00E32E03"/>
    <w:rsid w:val="00E3464E"/>
    <w:rsid w:val="00E34ED4"/>
    <w:rsid w:val="00E35A57"/>
    <w:rsid w:val="00E35C85"/>
    <w:rsid w:val="00E35EDC"/>
    <w:rsid w:val="00E36B07"/>
    <w:rsid w:val="00E36CB8"/>
    <w:rsid w:val="00E37DF2"/>
    <w:rsid w:val="00E405CE"/>
    <w:rsid w:val="00E4159C"/>
    <w:rsid w:val="00E41969"/>
    <w:rsid w:val="00E41CDC"/>
    <w:rsid w:val="00E4349D"/>
    <w:rsid w:val="00E44814"/>
    <w:rsid w:val="00E4540C"/>
    <w:rsid w:val="00E45568"/>
    <w:rsid w:val="00E458DF"/>
    <w:rsid w:val="00E45B14"/>
    <w:rsid w:val="00E45D70"/>
    <w:rsid w:val="00E46849"/>
    <w:rsid w:val="00E47B28"/>
    <w:rsid w:val="00E47E06"/>
    <w:rsid w:val="00E5063E"/>
    <w:rsid w:val="00E513E3"/>
    <w:rsid w:val="00E51DCD"/>
    <w:rsid w:val="00E51FAE"/>
    <w:rsid w:val="00E52418"/>
    <w:rsid w:val="00E52EE3"/>
    <w:rsid w:val="00E5308B"/>
    <w:rsid w:val="00E5322A"/>
    <w:rsid w:val="00E5357B"/>
    <w:rsid w:val="00E53F89"/>
    <w:rsid w:val="00E54193"/>
    <w:rsid w:val="00E54425"/>
    <w:rsid w:val="00E54770"/>
    <w:rsid w:val="00E5483E"/>
    <w:rsid w:val="00E54F85"/>
    <w:rsid w:val="00E563C5"/>
    <w:rsid w:val="00E56B7D"/>
    <w:rsid w:val="00E56BDF"/>
    <w:rsid w:val="00E5700E"/>
    <w:rsid w:val="00E5790A"/>
    <w:rsid w:val="00E610A0"/>
    <w:rsid w:val="00E62168"/>
    <w:rsid w:val="00E64C3B"/>
    <w:rsid w:val="00E65530"/>
    <w:rsid w:val="00E70DC4"/>
    <w:rsid w:val="00E71C65"/>
    <w:rsid w:val="00E71CBA"/>
    <w:rsid w:val="00E73179"/>
    <w:rsid w:val="00E73CEE"/>
    <w:rsid w:val="00E7516A"/>
    <w:rsid w:val="00E75BF3"/>
    <w:rsid w:val="00E764F1"/>
    <w:rsid w:val="00E76E8A"/>
    <w:rsid w:val="00E772BE"/>
    <w:rsid w:val="00E778FD"/>
    <w:rsid w:val="00E77B9B"/>
    <w:rsid w:val="00E77D7C"/>
    <w:rsid w:val="00E810C1"/>
    <w:rsid w:val="00E81381"/>
    <w:rsid w:val="00E81822"/>
    <w:rsid w:val="00E81BC3"/>
    <w:rsid w:val="00E8332F"/>
    <w:rsid w:val="00E840E4"/>
    <w:rsid w:val="00E848EE"/>
    <w:rsid w:val="00E8528E"/>
    <w:rsid w:val="00E86009"/>
    <w:rsid w:val="00E86072"/>
    <w:rsid w:val="00E86904"/>
    <w:rsid w:val="00E86DB9"/>
    <w:rsid w:val="00E87791"/>
    <w:rsid w:val="00E902E0"/>
    <w:rsid w:val="00E905B1"/>
    <w:rsid w:val="00E90BA9"/>
    <w:rsid w:val="00E90EAF"/>
    <w:rsid w:val="00E9153B"/>
    <w:rsid w:val="00E9182A"/>
    <w:rsid w:val="00E923F8"/>
    <w:rsid w:val="00E92979"/>
    <w:rsid w:val="00E93286"/>
    <w:rsid w:val="00E93386"/>
    <w:rsid w:val="00E972A8"/>
    <w:rsid w:val="00E973A1"/>
    <w:rsid w:val="00E97771"/>
    <w:rsid w:val="00EA03DA"/>
    <w:rsid w:val="00EA06B7"/>
    <w:rsid w:val="00EA0B3E"/>
    <w:rsid w:val="00EA0FF2"/>
    <w:rsid w:val="00EA1ACC"/>
    <w:rsid w:val="00EA2730"/>
    <w:rsid w:val="00EA2A4C"/>
    <w:rsid w:val="00EA2FD4"/>
    <w:rsid w:val="00EA311D"/>
    <w:rsid w:val="00EA664C"/>
    <w:rsid w:val="00EA6E89"/>
    <w:rsid w:val="00EA715F"/>
    <w:rsid w:val="00EA7404"/>
    <w:rsid w:val="00EA7888"/>
    <w:rsid w:val="00EB0AEE"/>
    <w:rsid w:val="00EB1533"/>
    <w:rsid w:val="00EB156B"/>
    <w:rsid w:val="00EB44FC"/>
    <w:rsid w:val="00EB4D9A"/>
    <w:rsid w:val="00EB4DEE"/>
    <w:rsid w:val="00EB4FA9"/>
    <w:rsid w:val="00EB67B8"/>
    <w:rsid w:val="00EB6E32"/>
    <w:rsid w:val="00EC072A"/>
    <w:rsid w:val="00EC07D6"/>
    <w:rsid w:val="00EC1262"/>
    <w:rsid w:val="00EC1DCA"/>
    <w:rsid w:val="00EC1E43"/>
    <w:rsid w:val="00EC2933"/>
    <w:rsid w:val="00EC2D90"/>
    <w:rsid w:val="00EC389F"/>
    <w:rsid w:val="00EC3FE9"/>
    <w:rsid w:val="00EC572B"/>
    <w:rsid w:val="00EC5812"/>
    <w:rsid w:val="00ED1212"/>
    <w:rsid w:val="00ED211A"/>
    <w:rsid w:val="00ED3F0E"/>
    <w:rsid w:val="00ED41A0"/>
    <w:rsid w:val="00ED4E17"/>
    <w:rsid w:val="00ED51E9"/>
    <w:rsid w:val="00ED5E6E"/>
    <w:rsid w:val="00ED6246"/>
    <w:rsid w:val="00ED6876"/>
    <w:rsid w:val="00ED7153"/>
    <w:rsid w:val="00ED7C34"/>
    <w:rsid w:val="00ED7E99"/>
    <w:rsid w:val="00EE082F"/>
    <w:rsid w:val="00EE0E14"/>
    <w:rsid w:val="00EE1221"/>
    <w:rsid w:val="00EE2173"/>
    <w:rsid w:val="00EE4577"/>
    <w:rsid w:val="00EE574D"/>
    <w:rsid w:val="00EE6EE0"/>
    <w:rsid w:val="00EE75DA"/>
    <w:rsid w:val="00EE7BF3"/>
    <w:rsid w:val="00EE7C35"/>
    <w:rsid w:val="00EF02AC"/>
    <w:rsid w:val="00EF0CCA"/>
    <w:rsid w:val="00EF1E11"/>
    <w:rsid w:val="00EF244D"/>
    <w:rsid w:val="00EF2644"/>
    <w:rsid w:val="00EF290B"/>
    <w:rsid w:val="00EF2EC8"/>
    <w:rsid w:val="00EF3962"/>
    <w:rsid w:val="00EF4A5A"/>
    <w:rsid w:val="00EF4F82"/>
    <w:rsid w:val="00EF50B8"/>
    <w:rsid w:val="00EF63E1"/>
    <w:rsid w:val="00EF659A"/>
    <w:rsid w:val="00EF698B"/>
    <w:rsid w:val="00EF77D3"/>
    <w:rsid w:val="00F0005A"/>
    <w:rsid w:val="00F00BEC"/>
    <w:rsid w:val="00F00C2C"/>
    <w:rsid w:val="00F01D86"/>
    <w:rsid w:val="00F02E33"/>
    <w:rsid w:val="00F0378D"/>
    <w:rsid w:val="00F03BB0"/>
    <w:rsid w:val="00F04509"/>
    <w:rsid w:val="00F052A6"/>
    <w:rsid w:val="00F05BF9"/>
    <w:rsid w:val="00F0720E"/>
    <w:rsid w:val="00F07308"/>
    <w:rsid w:val="00F0753D"/>
    <w:rsid w:val="00F07CED"/>
    <w:rsid w:val="00F10938"/>
    <w:rsid w:val="00F10A22"/>
    <w:rsid w:val="00F12E11"/>
    <w:rsid w:val="00F13389"/>
    <w:rsid w:val="00F136C7"/>
    <w:rsid w:val="00F14277"/>
    <w:rsid w:val="00F14AB8"/>
    <w:rsid w:val="00F14DCA"/>
    <w:rsid w:val="00F15555"/>
    <w:rsid w:val="00F16421"/>
    <w:rsid w:val="00F17425"/>
    <w:rsid w:val="00F1761B"/>
    <w:rsid w:val="00F176C8"/>
    <w:rsid w:val="00F17AF5"/>
    <w:rsid w:val="00F20BC7"/>
    <w:rsid w:val="00F211DF"/>
    <w:rsid w:val="00F215BA"/>
    <w:rsid w:val="00F21D8D"/>
    <w:rsid w:val="00F221F4"/>
    <w:rsid w:val="00F22478"/>
    <w:rsid w:val="00F227B7"/>
    <w:rsid w:val="00F22E00"/>
    <w:rsid w:val="00F23D03"/>
    <w:rsid w:val="00F246F0"/>
    <w:rsid w:val="00F24F5B"/>
    <w:rsid w:val="00F24FCF"/>
    <w:rsid w:val="00F258E0"/>
    <w:rsid w:val="00F2687C"/>
    <w:rsid w:val="00F27EE9"/>
    <w:rsid w:val="00F30438"/>
    <w:rsid w:val="00F304C4"/>
    <w:rsid w:val="00F3054F"/>
    <w:rsid w:val="00F309BB"/>
    <w:rsid w:val="00F3155D"/>
    <w:rsid w:val="00F32351"/>
    <w:rsid w:val="00F33545"/>
    <w:rsid w:val="00F33C51"/>
    <w:rsid w:val="00F3416F"/>
    <w:rsid w:val="00F35C54"/>
    <w:rsid w:val="00F35D69"/>
    <w:rsid w:val="00F36D64"/>
    <w:rsid w:val="00F3772C"/>
    <w:rsid w:val="00F3782A"/>
    <w:rsid w:val="00F379AA"/>
    <w:rsid w:val="00F37BD2"/>
    <w:rsid w:val="00F400CB"/>
    <w:rsid w:val="00F4020E"/>
    <w:rsid w:val="00F4045E"/>
    <w:rsid w:val="00F40E0E"/>
    <w:rsid w:val="00F421A9"/>
    <w:rsid w:val="00F43C62"/>
    <w:rsid w:val="00F4472D"/>
    <w:rsid w:val="00F44DD9"/>
    <w:rsid w:val="00F45B23"/>
    <w:rsid w:val="00F45C7C"/>
    <w:rsid w:val="00F46787"/>
    <w:rsid w:val="00F4745A"/>
    <w:rsid w:val="00F4781F"/>
    <w:rsid w:val="00F50568"/>
    <w:rsid w:val="00F5270C"/>
    <w:rsid w:val="00F53AAD"/>
    <w:rsid w:val="00F53AE2"/>
    <w:rsid w:val="00F54872"/>
    <w:rsid w:val="00F551E4"/>
    <w:rsid w:val="00F557E0"/>
    <w:rsid w:val="00F55AE0"/>
    <w:rsid w:val="00F55C0F"/>
    <w:rsid w:val="00F55C6E"/>
    <w:rsid w:val="00F56E02"/>
    <w:rsid w:val="00F61137"/>
    <w:rsid w:val="00F61207"/>
    <w:rsid w:val="00F62186"/>
    <w:rsid w:val="00F627D5"/>
    <w:rsid w:val="00F6281E"/>
    <w:rsid w:val="00F62A3E"/>
    <w:rsid w:val="00F63795"/>
    <w:rsid w:val="00F6380F"/>
    <w:rsid w:val="00F64340"/>
    <w:rsid w:val="00F65374"/>
    <w:rsid w:val="00F65948"/>
    <w:rsid w:val="00F6647E"/>
    <w:rsid w:val="00F6694C"/>
    <w:rsid w:val="00F67B27"/>
    <w:rsid w:val="00F67E46"/>
    <w:rsid w:val="00F70706"/>
    <w:rsid w:val="00F70E03"/>
    <w:rsid w:val="00F725E3"/>
    <w:rsid w:val="00F7349A"/>
    <w:rsid w:val="00F74B33"/>
    <w:rsid w:val="00F74C4F"/>
    <w:rsid w:val="00F75265"/>
    <w:rsid w:val="00F7638D"/>
    <w:rsid w:val="00F77588"/>
    <w:rsid w:val="00F81C74"/>
    <w:rsid w:val="00F8203D"/>
    <w:rsid w:val="00F821B1"/>
    <w:rsid w:val="00F82C1C"/>
    <w:rsid w:val="00F8397B"/>
    <w:rsid w:val="00F83E53"/>
    <w:rsid w:val="00F843EA"/>
    <w:rsid w:val="00F847BE"/>
    <w:rsid w:val="00F8650B"/>
    <w:rsid w:val="00F86C66"/>
    <w:rsid w:val="00F86CA3"/>
    <w:rsid w:val="00F871EE"/>
    <w:rsid w:val="00F904E5"/>
    <w:rsid w:val="00F90F17"/>
    <w:rsid w:val="00F90F1D"/>
    <w:rsid w:val="00F9120B"/>
    <w:rsid w:val="00F91369"/>
    <w:rsid w:val="00F914C1"/>
    <w:rsid w:val="00F91D8A"/>
    <w:rsid w:val="00F92483"/>
    <w:rsid w:val="00F92D75"/>
    <w:rsid w:val="00F92EB4"/>
    <w:rsid w:val="00F932A6"/>
    <w:rsid w:val="00F93506"/>
    <w:rsid w:val="00F935C8"/>
    <w:rsid w:val="00F93DA9"/>
    <w:rsid w:val="00F94D18"/>
    <w:rsid w:val="00F97BFA"/>
    <w:rsid w:val="00FA0C91"/>
    <w:rsid w:val="00FA0DEA"/>
    <w:rsid w:val="00FA19BE"/>
    <w:rsid w:val="00FA1B22"/>
    <w:rsid w:val="00FA2060"/>
    <w:rsid w:val="00FA212D"/>
    <w:rsid w:val="00FA3344"/>
    <w:rsid w:val="00FA3613"/>
    <w:rsid w:val="00FA41D6"/>
    <w:rsid w:val="00FA46B9"/>
    <w:rsid w:val="00FA4A84"/>
    <w:rsid w:val="00FA5CAE"/>
    <w:rsid w:val="00FA68E2"/>
    <w:rsid w:val="00FA6AC9"/>
    <w:rsid w:val="00FA6D20"/>
    <w:rsid w:val="00FA761A"/>
    <w:rsid w:val="00FB06DC"/>
    <w:rsid w:val="00FB0942"/>
    <w:rsid w:val="00FB1402"/>
    <w:rsid w:val="00FB1A1F"/>
    <w:rsid w:val="00FB1B2C"/>
    <w:rsid w:val="00FB26F1"/>
    <w:rsid w:val="00FB31F8"/>
    <w:rsid w:val="00FB3593"/>
    <w:rsid w:val="00FB36B3"/>
    <w:rsid w:val="00FB55C1"/>
    <w:rsid w:val="00FB6384"/>
    <w:rsid w:val="00FB6649"/>
    <w:rsid w:val="00FC1695"/>
    <w:rsid w:val="00FC4C03"/>
    <w:rsid w:val="00FC5439"/>
    <w:rsid w:val="00FC55FA"/>
    <w:rsid w:val="00FC5A83"/>
    <w:rsid w:val="00FC5CA9"/>
    <w:rsid w:val="00FC64B4"/>
    <w:rsid w:val="00FC64FF"/>
    <w:rsid w:val="00FC6A64"/>
    <w:rsid w:val="00FC79A7"/>
    <w:rsid w:val="00FD10C5"/>
    <w:rsid w:val="00FD3D55"/>
    <w:rsid w:val="00FD425A"/>
    <w:rsid w:val="00FD43EA"/>
    <w:rsid w:val="00FD44D8"/>
    <w:rsid w:val="00FD5BEF"/>
    <w:rsid w:val="00FD6FC7"/>
    <w:rsid w:val="00FD72A5"/>
    <w:rsid w:val="00FE0041"/>
    <w:rsid w:val="00FE0106"/>
    <w:rsid w:val="00FE0936"/>
    <w:rsid w:val="00FE0D02"/>
    <w:rsid w:val="00FE1094"/>
    <w:rsid w:val="00FE11AA"/>
    <w:rsid w:val="00FE11DB"/>
    <w:rsid w:val="00FE1914"/>
    <w:rsid w:val="00FE21FB"/>
    <w:rsid w:val="00FE25E3"/>
    <w:rsid w:val="00FE3409"/>
    <w:rsid w:val="00FE3789"/>
    <w:rsid w:val="00FE39FE"/>
    <w:rsid w:val="00FE4817"/>
    <w:rsid w:val="00FE503A"/>
    <w:rsid w:val="00FE57C9"/>
    <w:rsid w:val="00FE5C57"/>
    <w:rsid w:val="00FE64D9"/>
    <w:rsid w:val="00FF0330"/>
    <w:rsid w:val="00FF11DB"/>
    <w:rsid w:val="00FF1B8A"/>
    <w:rsid w:val="00FF1DB9"/>
    <w:rsid w:val="00FF213A"/>
    <w:rsid w:val="00FF2149"/>
    <w:rsid w:val="00FF280E"/>
    <w:rsid w:val="00FF28EF"/>
    <w:rsid w:val="00FF37E7"/>
    <w:rsid w:val="00FF389F"/>
    <w:rsid w:val="00FF61ED"/>
    <w:rsid w:val="00FF702D"/>
    <w:rsid w:val="00FF7614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D6A1E85"/>
  <w15:docId w15:val="{909AE95D-F58B-074D-A359-BC89907E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A95A15"/>
    <w:rPr>
      <w:sz w:val="24"/>
      <w:szCs w:val="24"/>
    </w:rPr>
  </w:style>
  <w:style w:type="paragraph" w:styleId="Heading3">
    <w:name w:val="heading 3"/>
    <w:aliases w:val="Formatvorlage Überschrift 3"/>
    <w:basedOn w:val="Normal"/>
    <w:next w:val="Normal"/>
    <w:link w:val="Heading3Char"/>
    <w:qFormat/>
    <w:rsid w:val="007958AD"/>
    <w:pPr>
      <w:keepNext/>
      <w:numPr>
        <w:ilvl w:val="2"/>
        <w:numId w:val="1"/>
      </w:numPr>
      <w:spacing w:before="240" w:after="60"/>
      <w:jc w:val="both"/>
      <w:outlineLvl w:val="2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aliases w:val="Formatvorlage Überschrift 3 Char"/>
    <w:basedOn w:val="DefaultParagraphFont"/>
    <w:link w:val="Heading3"/>
    <w:rsid w:val="007958AD"/>
    <w:rPr>
      <w:rFonts w:ascii="Arial" w:hAnsi="Arial" w:cs="Arial"/>
      <w:sz w:val="24"/>
      <w:szCs w:val="24"/>
    </w:rPr>
  </w:style>
  <w:style w:type="character" w:customStyle="1" w:styleId="hps">
    <w:name w:val="hps"/>
    <w:basedOn w:val="DefaultParagraphFont"/>
    <w:rsid w:val="009A32BF"/>
  </w:style>
  <w:style w:type="paragraph" w:styleId="HTMLPreformatted">
    <w:name w:val="HTML Preformatted"/>
    <w:basedOn w:val="Normal"/>
    <w:link w:val="HTMLPreformattedChar"/>
    <w:uiPriority w:val="99"/>
    <w:unhideWhenUsed/>
    <w:rsid w:val="009A3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32BF"/>
    <w:rPr>
      <w:rFonts w:ascii="Courier New" w:hAnsi="Courier New"/>
    </w:rPr>
  </w:style>
  <w:style w:type="table" w:customStyle="1" w:styleId="TableGrid1">
    <w:name w:val="Table Grid1"/>
    <w:basedOn w:val="TableNormal"/>
    <w:next w:val="TableGrid"/>
    <w:uiPriority w:val="59"/>
    <w:rsid w:val="009D76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0B29"/>
    <w:pPr>
      <w:spacing w:before="100" w:beforeAutospacing="1" w:after="100" w:afterAutospacing="1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1C5B98"/>
    <w:pPr>
      <w:ind w:left="720"/>
      <w:contextualSpacing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22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7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49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1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25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2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1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8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8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0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7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E1ABC0-EA0D-4745-9F2E-AB8B43F2E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59</Words>
  <Characters>4332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trains of Saccharomyces cerevisiae defective in HDAC genes</vt:lpstr>
      <vt:lpstr>Strains of Saccharomyces cerevisiae defective in HDAC genes</vt:lpstr>
    </vt:vector>
  </TitlesOfParts>
  <Company>Universität Greifswald</Company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s of Saccharomyces cerevisiae defective in HDAC genes</dc:title>
  <dc:creator>Schüller</dc:creator>
  <cp:lastModifiedBy>Rasha Aref</cp:lastModifiedBy>
  <cp:revision>7</cp:revision>
  <dcterms:created xsi:type="dcterms:W3CDTF">2020-08-05T23:59:00Z</dcterms:created>
  <dcterms:modified xsi:type="dcterms:W3CDTF">2020-08-08T18:41:00Z</dcterms:modified>
</cp:coreProperties>
</file>